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3DF54694" w:rsidR="00994A3D" w:rsidRPr="009F162C" w:rsidRDefault="009F162C" w:rsidP="009F162C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zh-CN"/>
        </w:rPr>
      </w:pPr>
      <w:r w:rsidRPr="009F162C">
        <w:rPr>
          <w:rFonts w:cs="Times New Roman"/>
          <w:b/>
          <w:sz w:val="32"/>
          <w:szCs w:val="32"/>
        </w:rPr>
        <w:t>Management of adverse events in cancer patients treated with PD-1/PD-L1 blockade: Focus on Asian population</w:t>
      </w:r>
    </w:p>
    <w:p w14:paraId="4D059444" w14:textId="7C446623" w:rsidR="00994A3D" w:rsidRPr="002F717E" w:rsidRDefault="00654E8F" w:rsidP="009F162C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Supplementary Table</w:t>
      </w:r>
      <w:bookmarkStart w:id="0" w:name="_GoBack"/>
      <w:bookmarkEnd w:id="0"/>
      <w:r w:rsidR="009F162C">
        <w:rPr>
          <w:rFonts w:eastAsiaTheme="minorEastAsia" w:hint="eastAsia"/>
          <w:lang w:eastAsia="zh-CN"/>
        </w:rPr>
        <w:t xml:space="preserve"> 1.  </w:t>
      </w:r>
      <w:r w:rsidR="001518DA">
        <w:rPr>
          <w:rFonts w:eastAsiaTheme="minorEastAsia"/>
          <w:lang w:eastAsia="zh-CN"/>
        </w:rPr>
        <w:t>Characteristics</w:t>
      </w:r>
      <w:r w:rsidR="001518DA">
        <w:rPr>
          <w:rFonts w:eastAsiaTheme="minorEastAsia" w:hint="eastAsia"/>
          <w:lang w:eastAsia="zh-CN"/>
        </w:rPr>
        <w:t xml:space="preserve"> of clinical trials </w:t>
      </w:r>
      <w:r w:rsidR="002F717E">
        <w:rPr>
          <w:rFonts w:eastAsiaTheme="minorEastAsia" w:hint="eastAsia"/>
          <w:lang w:eastAsia="zh-CN"/>
        </w:rPr>
        <w:t>on</w:t>
      </w:r>
      <w:r w:rsidR="001518DA">
        <w:rPr>
          <w:rFonts w:eastAsiaTheme="minorEastAsia" w:hint="eastAsia"/>
          <w:lang w:eastAsia="zh-CN"/>
        </w:rPr>
        <w:t xml:space="preserve"> </w:t>
      </w:r>
      <w:r w:rsidR="002F717E" w:rsidRPr="00FF30A1">
        <w:t xml:space="preserve">PD-1/PD-L1 </w:t>
      </w:r>
      <w:r w:rsidR="002F717E" w:rsidRPr="00FF30A1">
        <w:rPr>
          <w:rFonts w:hint="eastAsia"/>
        </w:rPr>
        <w:t>blockade</w:t>
      </w:r>
      <w:r w:rsidR="002F717E">
        <w:rPr>
          <w:rFonts w:eastAsiaTheme="minorEastAsia" w:hint="eastAsia"/>
          <w:lang w:eastAsia="zh-CN"/>
        </w:rPr>
        <w:t xml:space="preserve">s in patients with </w:t>
      </w:r>
      <w:r w:rsidR="002F717E">
        <w:rPr>
          <w:rFonts w:eastAsiaTheme="minorEastAsia"/>
          <w:lang w:eastAsia="zh-CN"/>
        </w:rPr>
        <w:t>malignancies</w:t>
      </w:r>
      <w:r w:rsidR="002F717E">
        <w:rPr>
          <w:rFonts w:eastAsiaTheme="minorEastAsia" w:hint="eastAsia"/>
          <w:lang w:eastAsia="zh-CN"/>
        </w:rPr>
        <w:t>.</w:t>
      </w:r>
    </w:p>
    <w:tbl>
      <w:tblPr>
        <w:tblW w:w="5012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987"/>
        <w:gridCol w:w="1559"/>
        <w:gridCol w:w="1274"/>
        <w:gridCol w:w="1417"/>
        <w:gridCol w:w="851"/>
        <w:gridCol w:w="1702"/>
        <w:gridCol w:w="2934"/>
        <w:gridCol w:w="2089"/>
      </w:tblGrid>
      <w:tr w:rsidR="00A724ED" w:rsidRPr="002E16A1" w14:paraId="7726E5B8" w14:textId="77777777" w:rsidTr="00A724ED">
        <w:trPr>
          <w:trHeight w:val="290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BFD5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3243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Agent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ECC2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Trial nam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C60F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Trial number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29C1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Phas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B810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2DAE" w14:textId="77777777" w:rsidR="002C3A07" w:rsidRPr="002E16A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E16A1">
              <w:rPr>
                <w:rFonts w:eastAsia="SimSun" w:cs="Times New Roman"/>
                <w:b/>
                <w:color w:val="000000"/>
                <w:sz w:val="20"/>
                <w:szCs w:val="20"/>
                <w:lang w:eastAsia="zh-CN"/>
              </w:rPr>
              <w:t>Type of cancer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4D64" w14:textId="77777777" w:rsidR="002C3A07" w:rsidRPr="00992AC1" w:rsidRDefault="002C3A07" w:rsidP="00B60809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92AC1">
              <w:rPr>
                <w:rFonts w:eastAsia="SimSun" w:cs="Times New Roman"/>
                <w:b/>
                <w:color w:val="000000" w:themeColor="text1"/>
                <w:sz w:val="20"/>
                <w:szCs w:val="20"/>
                <w:lang w:eastAsia="zh-CN"/>
              </w:rPr>
              <w:t>Reference</w:t>
            </w:r>
          </w:p>
        </w:tc>
      </w:tr>
      <w:tr w:rsidR="00A724ED" w:rsidRPr="002C3A07" w14:paraId="35B0DC7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F5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5C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C5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1C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picCTI-1322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ED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94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05B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olid tumo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47EA" w14:textId="3A4D21B2" w:rsidR="002C3A07" w:rsidRPr="00992AC1" w:rsidRDefault="009308F9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Mizugaki&lt;/Author&gt;&lt;Year&gt;2016&lt;/Year&gt;&lt;RecNum&gt;532&lt;/RecNum&gt;&lt;DisplayText&gt;(Mizugaki et al., 2016)&lt;/DisplayText&gt;&lt;record&gt;&lt;rec-number&gt;532&lt;/rec-number&gt;&lt;foreign-keys&gt;&lt;key app="EN" db-id="wtffvfwf1059dvead5zxzw04w0ssvpzevzrt" timestamp="1554808094"&gt;532&lt;/key&gt;&lt;/foreign-keys&gt;&lt;ref-type name="Journal Article"&gt;17&lt;/ref-type&gt;&lt;contributors&gt;&lt;authors&gt;&lt;author&gt;Mizugaki, Hidenori&lt;/author&gt;&lt;author&gt;Yamamoto, Noboru&lt;/author&gt;&lt;author&gt;Murakami, Haruyasu&lt;/author&gt;&lt;author&gt;Kenmotsu, Hirotsugu&lt;/author&gt;&lt;author&gt;Fujiwara, Yutaka&lt;/author&gt;&lt;author&gt;Ishida, Yoshimasa&lt;/author&gt;&lt;author&gt;Kawakami, Tomohisa&lt;/author&gt;&lt;author&gt;Takahashi, Toshiaki&lt;/author&gt;&lt;/authors&gt;&lt;/contributors&gt;&lt;titles&gt;&lt;title&gt;Phase I dose-finding study of monotherapy with atezolizumab, an engineered immunoglobulin monoclonal antibody targeting PD-L1, in Japanese patients with advanced solid tumors&lt;/title&gt;&lt;secondary-title&gt;Invest New Drugs&lt;/secondary-title&gt;&lt;/titles&gt;&lt;periodical&gt;&lt;full-title&gt;Invest New Drugs&lt;/full-title&gt;&lt;/periodical&gt;&lt;pages&gt;596-603&lt;/pages&gt;&lt;volume&gt;34&lt;/volume&gt;&lt;number&gt;5&lt;/number&gt;&lt;dates&gt;&lt;year&gt;2016&lt;/year&gt;&lt;/dates&gt;&lt;isbn&gt;0167-699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Mizugaki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9591C11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50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4EB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D0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74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9434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27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FC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6EE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olid tumo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D9F" w14:textId="25946B77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Doi&lt;/Author&gt;&lt;Year&gt;2018&lt;/Year&gt;&lt;RecNum&gt;542&lt;/RecNum&gt;&lt;DisplayText&gt;(Doi et al., 2018)&lt;/DisplayText&gt;&lt;record&gt;&lt;rec-number&gt;542&lt;/rec-number&gt;&lt;foreign-keys&gt;&lt;key app="EN" db-id="wtffvfwf1059dvead5zxzw04w0ssvpzevzrt" timestamp="1554808929"&gt;542&lt;/key&gt;&lt;/foreign-keys&gt;&lt;ref-type name="Journal Article"&gt;17&lt;/ref-type&gt;&lt;contributors&gt;&lt;authors&gt;&lt;author&gt;Doi, Toshihiko&lt;/author&gt;&lt;author&gt;Iwasa, Satoru&lt;/author&gt;&lt;author&gt;Muro, Kei&lt;/author&gt;&lt;author&gt;Satoh, Taroh&lt;/author&gt;&lt;author&gt;Hironaka, Shuichi&lt;/author&gt;&lt;author&gt;Esaki, Taito&lt;/author&gt;&lt;author&gt;Nishina, Tomohiro&lt;/author&gt;&lt;author&gt;Hara, Hiroki&lt;/author&gt;&lt;author&gt;Machida, Nozomu&lt;/author&gt;&lt;author&gt;Komatsu, Yoshito&lt;/author&gt;&lt;/authors&gt;&lt;/contributors&gt;&lt;titles&gt;&lt;title&gt;Phase 1 trial of avelumab (anti-PD-L1) in Japanese patients with advanced solid tumors, including dose expansion in patients with gastric or gastroesophageal junction cancer: the JAVELIN Solid Tumor JPN trial&lt;/title&gt;&lt;secondary-title&gt;Gastric Cancer&lt;/secondary-title&gt;&lt;/titles&gt;&lt;periodical&gt;&lt;full-title&gt;Gastric Cancer&lt;/full-title&gt;&lt;/periodical&gt;&lt;pages&gt;1-11&lt;/pages&gt;&lt;dates&gt;&lt;year&gt;2018&lt;/year&gt;&lt;/dates&gt;&lt;isbn&gt;1436-3291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Doi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0638B94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2F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F1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amre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01F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CE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72158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6C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8A8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AB9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asopharynge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E30" w14:textId="78DC89D4" w:rsidR="002C3A07" w:rsidRPr="00992AC1" w:rsidRDefault="00AA5C2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Fang&lt;/Author&gt;&lt;Year&gt;2018&lt;/Year&gt;&lt;RecNum&gt;528&lt;/RecNum&gt;&lt;DisplayText&gt;(Fang et al., 2018)&lt;/DisplayText&gt;&lt;record&gt;&lt;rec-number&gt;528&lt;/rec-number&gt;&lt;foreign-keys&gt;&lt;key app="EN" db-id="wtffvfwf1059dvead5zxzw04w0ssvpzevzrt" timestamp="1554807916"&gt;528&lt;/key&gt;&lt;/foreign-keys&gt;&lt;ref-type name="Journal Article"&gt;17&lt;/ref-type&gt;&lt;contributors&gt;&lt;authors&gt;&lt;author&gt;Fang, Wenfeng&lt;/author&gt;&lt;author&gt;Yang, Yunpeng&lt;/author&gt;&lt;author&gt;Ma, Yuxiang&lt;/author&gt;&lt;author&gt;Hong, Shaodong&lt;/author&gt;&lt;author&gt;Lin, Lizhu&lt;/author&gt;&lt;author&gt;He, Xiaohui&lt;/author&gt;&lt;author&gt;Xiong, Jianping&lt;/author&gt;&lt;author&gt;Li, Ping&lt;/author&gt;&lt;author&gt;Zhao, Hongyun&lt;/author&gt;&lt;author&gt;Huang, Yan&lt;/author&gt;&lt;/authors&gt;&lt;/contributors&gt;&lt;titles&gt;&lt;title&gt;Camrelizumab (SHR-1210) alone or in combination with gemcitabine plus cisplatin for nasopharyngeal carcinoma: results from two single-arm, phase 1 trials&lt;/title&gt;&lt;secondary-title&gt;Lancet Oncol&lt;/secondary-title&gt;&lt;/titles&gt;&lt;periodical&gt;&lt;full-title&gt;Lancet Oncol&lt;/full-title&gt;&lt;/periodical&gt;&lt;pages&gt;1338-1350&lt;/pages&gt;&lt;volume&gt;19&lt;/volume&gt;&lt;number&gt;10&lt;/number&gt;&lt;dates&gt;&lt;year&gt;2018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Fang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752F2CF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753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7F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amre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B4F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459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7429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2A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C43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F98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stric or gastroesophageal junctio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6F7" w14:textId="51E75728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uang&lt;/Author&gt;&lt;Year&gt;2019&lt;/Year&gt;&lt;RecNum&gt;536&lt;/RecNum&gt;&lt;DisplayText&gt;(Huang et al., 2019)&lt;/DisplayText&gt;&lt;record&gt;&lt;rec-number&gt;536&lt;/rec-number&gt;&lt;foreign-keys&gt;&lt;key app="EN" db-id="wtffvfwf1059dvead5zxzw04w0ssvpzevzrt" timestamp="1554808727"&gt;536&lt;/key&gt;&lt;/foreign-keys&gt;&lt;ref-type name="Journal Article"&gt;17&lt;/ref-type&gt;&lt;contributors&gt;&lt;authors&gt;&lt;author&gt;Huang, Jing&lt;/author&gt;&lt;author&gt;Mo, Hongnan&lt;/author&gt;&lt;author&gt;Zhang, Weilong&lt;/author&gt;&lt;author&gt;Chen, Xuelian&lt;/author&gt;&lt;author&gt;Qu, Dong&lt;/author&gt;&lt;author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&gt;Wang, Xi&lt;/author&gt;&lt;author&gt;Wu, Dawei&lt;/author&gt;&lt;author&gt;Wang, Xingyuan&lt;/author&gt;&lt;author&gt;Lan, Bo&lt;/author&gt;&lt;author&gt;Yang, Beibei&lt;/author&gt;&lt;/authors&gt;&lt;/contributors&gt;&lt;titles&gt;&lt;title&gt;Promising efficacy of SHR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1210, a novel anti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–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programmed cell death 1 antibody, in patie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>nts with advanced gastric and gastroesophageal junction cancer in China&lt;/title&gt;&lt;secondary-title&gt;Cancer&lt;/secondary-title&gt;&lt;/titles&gt;&lt;periodical&gt;&lt;full-title&gt;Cancer&lt;/full-title&gt;&lt;/periodical&gt;&lt;pages&gt;742-749&lt;/pages&gt;&lt;volume&gt;125&lt;/volume&gt;&lt;number&gt;5&lt;/number&gt;&lt;dates&gt;&lt;year&gt;2019&lt;/year&gt;&lt;/dates&gt;&lt;isbn&gt;0008-543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uang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5C4F858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81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7F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amre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72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E62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7429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861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057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083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sophage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93A" w14:textId="4E29AFA6" w:rsidR="002C3A07" w:rsidRPr="00992AC1" w:rsidRDefault="00AA5C2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uang&lt;/Author&gt;&lt;Year&gt;2018&lt;/Year&gt;&lt;RecNum&gt;529&lt;/RecNum&gt;&lt;DisplayText&gt;(Huang et al., 2018)&lt;/DisplayText&gt;&lt;record&gt;&lt;rec-number&gt;529&lt;/rec-number&gt;&lt;foreign-keys&gt;&lt;key app="EN" db-id="wtffvfwf1059dvead5zxzw04w0ssvpzevzrt" timestamp="1554807974"&gt;529&lt;/key&gt;&lt;/foreign-keys&gt;&lt;ref-type name="Journal Article"&gt;17&lt;/ref-type&gt;&lt;contributors&gt;&lt;authors&gt;&lt;author&gt;Huang, Jing&lt;/author&gt;&lt;author&gt;Xu, Binghe&lt;/author&gt;&lt;author&gt;Mo, Hongnan&lt;/author&gt;&lt;author&gt;Zhang, Weilong&lt;/author&gt;&lt;author&gt;Chen, Xuelian&lt;/author&gt;&lt;author&gt;Wu, Dawei&lt;/author&gt;&lt;author&gt;Qu, Dong&lt;/author&gt;&lt;author&gt;Wang, Xingyuan&lt;/author&gt;&lt;author&gt;Lan, Bo&lt;/author&gt;&lt;author&gt;Yang, Beibei&lt;/author&gt;&lt;/authors&gt;&lt;/contributors&gt;&lt;titles&gt;&lt;title&gt;Safety, activity, and biomarkers of SHR-1210, an anti-PD-1 antibody, for patients with advanced esophageal carcinoma&lt;/title&gt;&lt;secondary-title&gt;Clin Cancer Res&lt;/secondary-title&gt;&lt;/titles&gt;&lt;periodical&gt;&lt;full-title&gt;Clin Cancer Res&lt;/full-title&gt;&lt;/periodical&gt;&lt;pages&gt;1296-1304&lt;/pages&gt;&lt;volume&gt;24&lt;/volume&gt;&lt;number&gt;6&lt;/number&gt;&lt;dates&gt;&lt;year&gt;2018&lt;/year&gt;&lt;/dates&gt;&lt;isbn&gt;1078-0432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uang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F51987B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C6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8D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amre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EA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02B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7429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60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07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E9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olid tumo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FAD" w14:textId="5DDD39C6" w:rsidR="002C3A07" w:rsidRPr="00992AC1" w:rsidRDefault="00AA5C2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Mo&lt;/Author&gt;&lt;Year&gt;2018&lt;/Year&gt;&lt;RecNum&gt;530&lt;/RecNum&gt;&lt;DisplayText&gt;(Mo et al., 2018)&lt;/DisplayText&gt;&lt;record&gt;&lt;rec-number&gt;530&lt;/rec-number&gt;&lt;foreign-keys&gt;&lt;key app="EN" db-id="wtffvfwf1059dvead5zxzw04w0ssvpzevzrt" timestamp="1554808012"&gt;530&lt;/key&gt;&lt;/foreign-keys&gt;&lt;ref-type name="Journal Article"&gt;17&lt;/ref-type&gt;&lt;contributors&gt;&lt;authors&gt;&lt;author&gt;Mo, Hongnan&lt;/author&gt;&lt;author&gt;Huang, Jing&lt;/author&gt;&lt;author&gt;Xu, Jiachen&lt;/author&gt;&lt;author&gt;Chen, Xuelian&lt;/author&gt;&lt;author&gt;Wu, Dawei&lt;/author&gt;&lt;author&gt;Qu, Dong&lt;/author&gt;&lt;author&gt;Wang, Xi&lt;/author&gt;&lt;author&gt;Lan, Bo&lt;/author&gt;&lt;author&gt;Wang, Xingyuan&lt;/author&gt;&lt;author&gt;Xu, Jianping&lt;/author&gt;&lt;/authors&gt;&lt;/contributors&gt;&lt;titles&gt;&lt;title&gt;Safety, anti-tumour activity, and pharmacokinetics of fixed-dose SHR-1210, an anti-PD-1 antibody in advanced solid tumours: a dose-escalation, phase 1 study&lt;/title&gt;&lt;secondary-title&gt;Br J Cancer&lt;/secondary-title&gt;&lt;/titles&gt;&lt;periodical&gt;&lt;full-title&gt;Br J Cancer&lt;/full-title&gt;&lt;/periodical&gt;&lt;pages&gt;538&lt;/pages&gt;&lt;volume&gt;119&lt;/volume&gt;&lt;number&gt;5&lt;/number&gt;&lt;dates&gt;&lt;year&gt;2018&lt;/year&gt;&lt;/dates&gt;&lt;isbn&gt;1532-182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Mo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D9EA2CF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919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C8D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B32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C7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MIN0000057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F6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FC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786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Ovaria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7EC1" w14:textId="65285486" w:rsidR="002C3A07" w:rsidRPr="00992AC1" w:rsidRDefault="009308F9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amanishi&lt;/Author&gt;&lt;Year&gt;2015&lt;/Year&gt;&lt;RecNum&gt;534&lt;/RecNum&gt;&lt;DisplayText&gt;(Hamanishi et al., 2015)&lt;/DisplayText&gt;&lt;record&gt;&lt;rec-number&gt;534&lt;/rec-number&gt;&lt;foreign-keys&gt;&lt;key app="EN" db-id="wtffvfwf1059dvead5zxzw04w0ssvpzevzrt" timestamp="1554808640"&gt;534&lt;/key&gt;&lt;/foreign-keys&gt;&lt;ref-type name="Journal Article"&gt;17&lt;/ref-type&gt;&lt;contributors&gt;&lt;authors&gt;&lt;author&gt;Hamanishi, Junzo&lt;/author&gt;&lt;author&gt;Mandai, Masaki&lt;/author&gt;&lt;author&gt;Ikeda, Takafumi&lt;/author&gt;&lt;author&gt;Minami, Manabu&lt;/author&gt;&lt;author&gt;Kawaguchi, Atsushi&lt;/author&gt;&lt;author&gt;Murayama, Toshinori&lt;/author&gt;&lt;author&gt;Kanai, Masashi&lt;/author&gt;&lt;author&gt;Mori, Yukiko&lt;/author&gt;&lt;author&gt;Matsumoto, Shigemi&lt;/author&gt;&lt;author&gt;Chikuma, Shunsuke&lt;/author&gt;&lt;/authors&gt;&lt;/contributors&gt;&lt;titles&gt;&lt;title&gt;Safety and antitumor activity of anti–PD-1 antibody, nivolumab, in patients with platinum-resistant ovarian cancer&lt;/title&gt;&lt;secondary-title&gt;J Clin Oncol&lt;/secondary-title&gt;&lt;/titles&gt;&lt;periodical&gt;&lt;full-title&gt;J Clin Oncol&lt;/full-title&gt;&lt;/periodical&gt;&lt;pages&gt;4015-4022&lt;/pages&gt;&lt;volume&gt;33&lt;/volume&gt;&lt;number&gt;34&lt;/number&gt;&lt;dates&gt;&lt;year&gt;2015&lt;/year&gt;&lt;/dates&gt;&lt;isbn&gt;0732-183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amanishi et al., 2015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EFC27D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9D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BC1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53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547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26734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6C5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E23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33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9F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stric or gastroesophageal junctio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7136" w14:textId="73D585A5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Kang&lt;/Author&gt;&lt;Year&gt;2017&lt;/Year&gt;&lt;RecNum&gt;539&lt;/RecNum&gt;&lt;DisplayText&gt;(Kang et al., 2017)&lt;/DisplayText&gt;&lt;record&gt;&lt;rec-number&gt;539&lt;/rec-number&gt;&lt;foreign-keys&gt;&lt;key app="EN" db-id="wtffvfwf1059dvead5zxzw04w0ssvpzevzrt" timestamp="1554808824"&gt;539&lt;/key&gt;&lt;/foreign-keys&gt;&lt;ref-type name="Journal Article"&gt;17&lt;/ref-type&gt;&lt;contributors&gt;&lt;authors&gt;&lt;author&gt;Kang, Yoon-Koo&lt;/author&gt;&lt;author&gt;Boku, Narikazu&lt;/author&gt;&lt;author&gt;Satoh, Taroh&lt;/author&gt;&lt;author&gt;Ryu, Min-Hee&lt;/author&gt;&lt;author&gt;Chao, Yee&lt;/author&gt;&lt;author&gt;Kato, Ken&lt;/author&gt;&lt;author&gt;Chung, Hyun Cheol&lt;/author&gt;&lt;author&gt;Chen, Jen-Shi&lt;/author&gt;&lt;author&gt;Muro, Kei&lt;/author&gt;&lt;author&gt;Kang, Won Ki&lt;/author&gt;&lt;/authors&gt;&lt;/contributors&gt;&lt;titles&gt;&lt;title&gt;Nivolumab in patients with advanced gastric or gastro-oesophageal junction cancer refractory to, or intolerant of, at least two previous chemotherapy regimens (ONO-4538-12, ATTRACTION-2): a randomised, double-blind, placebo-controlled, phase 3 trial&lt;/title&gt;&lt;secondary-title&gt;Lancet&lt;/secondary-title&gt;&lt;/titles&gt;&lt;periodical&gt;&lt;full-title&gt;Lancet&lt;/full-title&gt;&lt;/periodical&gt;&lt;pages&gt;2461-2471&lt;/pages&gt;&lt;volume&gt;390&lt;/volume&gt;&lt;number&gt;10111&lt;/number&gt;&lt;dates&gt;&lt;year&gt;2017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ang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21D325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58D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EB5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59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3D2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picCTI-1424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9F1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14E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2C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sophage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DA51" w14:textId="7D5D8E46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Kudo&lt;/Author&gt;&lt;Year&gt;2017&lt;/Year&gt;&lt;RecNum&gt;538&lt;/RecNum&gt;&lt;DisplayText&gt;(Kudo et al., 2017)&lt;/DisplayText&gt;&lt;record&gt;&lt;rec-number&gt;538&lt;/rec-number&gt;&lt;foreign-keys&gt;&lt;key app="EN" db-id="wtffvfwf1059dvead5zxzw04w0ssvpzevzrt" timestamp="1554808796"&gt;538&lt;/key&gt;&lt;/foreign-keys&gt;&lt;ref-type name="Journal Article"&gt;17&lt;/ref-type&gt;&lt;contributors&gt;&lt;authors&gt;&lt;author&gt;Kudo, Toshihiro&lt;/author&gt;&lt;author&gt;Hamamoto, Yasuo&lt;/author&gt;&lt;author&gt;Kato, Ken&lt;/author&gt;&lt;author&gt;Ura, Takashi&lt;/author&gt;&lt;author&gt;Kojima, Takashi&lt;/author&gt;&lt;author&gt;Tsushima, Takahiro&lt;/author&gt;&lt;author&gt;Hironaka, Shuichi&lt;/author&gt;&lt;author&gt;Hara, Hiroki&lt;/author&gt;&lt;author&gt;Satoh, Taroh&lt;/author&gt;&lt;author&gt;Iwasa, Satoru&lt;/author&gt;&lt;/authors&gt;&lt;/contributors&gt;&lt;titles&gt;&lt;title&gt;Nivolumab treatment for oesophageal squamous-cell carcinoma: an open-label, multicentre, phase 2 trial&lt;/title&gt;&lt;secondary-title&gt;Lancet Oncol&lt;/secondary-title&gt;&lt;/titles&gt;&lt;periodical&gt;&lt;full-title&gt;Lancet Oncol&lt;/full-title&gt;&lt;/periodical&gt;&lt;pages&gt;631-639&lt;/pages&gt;&lt;volume&gt;18&lt;/volume&gt;&lt;number&gt;5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udo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0E4B62D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F01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D2D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001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9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picCTI-1427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E5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39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ED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odgkin lymph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BED" w14:textId="16415802" w:rsidR="002C3A07" w:rsidRPr="00992AC1" w:rsidRDefault="009308F9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Maruyama&lt;/Author&gt;&lt;Year&gt;2017&lt;/Year&gt;&lt;RecNum&gt;533&lt;/RecNum&gt;&lt;DisplayText&gt;(Maruyama et al., 2017)&lt;/DisplayText&gt;&lt;record&gt;&lt;rec-number&gt;533&lt;/rec-number&gt;&lt;foreign-keys&gt;&lt;key app="EN" db-id="wtffvfwf1059dvead5zxzw04w0ssvpzevzrt" timestamp="1554808609"&gt;533&lt;/key&gt;&lt;/foreign-keys&gt;&lt;ref-type name="Journal Article"&gt;17&lt;/ref-type&gt;&lt;contributors&gt;&lt;authors&gt;&lt;author&gt;Maruyama, Dai&lt;/author&gt;&lt;author&gt;Hatake, Kiyohiko&lt;/author&gt;&lt;author&gt;Kinoshita, Tomohiro&lt;/author&gt;&lt;author&gt;Fukuhara, Noriko&lt;/author&gt;&lt;author&gt;Choi, Ilseung&lt;/author&gt;&lt;author&gt;Taniwaki, Masafumi&lt;/author&gt;&lt;author&gt;Ando, Kiyoshi&lt;/author&gt;&lt;author&gt;Terui, Yasuhito&lt;/author&gt;&lt;author&gt;Higuchi, Yusuke&lt;/author&gt;&lt;author&gt;Onishi, Yasushi&lt;/author&gt;&lt;/authors&gt;&lt;/contributors&gt;&lt;titles&gt;&lt;title&gt;Multicenter phase II study of nivolumab in Japanese patients with relapsed or refractory classical Hodgkin lymphoma&lt;/title&gt;&lt;secondary-title&gt;Cancer Sci&lt;/secondary-title&gt;&lt;/titles&gt;&lt;periodical&gt;&lt;full-title&gt;Cancer Sci&lt;/full-title&gt;&lt;/periodical&gt;&lt;pages&gt;1007-1012&lt;/pages&gt;&lt;volume&gt;108&lt;/volume&gt;&lt;number&gt;5&lt;/number&gt;&lt;dates&gt;&lt;year&gt;2017&lt;/year&gt;&lt;/dates&gt;&lt;isbn&gt;1347-9032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Maruyama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7628164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D4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94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F0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8B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picCTI-1320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4D7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EC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850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21E0" w14:textId="11E8AAB4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Nishio&lt;/Author&gt;&lt;Year&gt;2017&lt;/Year&gt;&lt;RecNum&gt;540&lt;/RecNum&gt;&lt;DisplayText&gt;(Nishio et al., 2017)&lt;/DisplayText&gt;&lt;record&gt;&lt;rec-number&gt;540&lt;/rec-number&gt;&lt;foreign-keys&gt;&lt;key app="EN" db-id="wtffvfwf1059dvead5zxzw04w0ssvpzevzrt" timestamp="1554808856"&gt;540&lt;/key&gt;&lt;/foreign-keys&gt;&lt;ref-type name="Journal Article"&gt;17&lt;/ref-type&gt;&lt;contributors&gt;&lt;authors&gt;&lt;author&gt;Nishio, Makoto&lt;/author&gt;&lt;author&gt;Hida, Toyoaki&lt;/author&gt;&lt;author&gt;Atagi, Shinji&lt;/author&gt;&lt;author&gt;Sakai, Hiroshi&lt;/author&gt;&lt;author&gt;Nakagawa, Kazuhiko&lt;/author&gt;&lt;author&gt;Takahashi, Toshiaki&lt;/author&gt;&lt;author&gt;Nogami, Naoyuki&lt;/author&gt;&lt;author&gt;Saka, Hideo&lt;/author&gt;&lt;author&gt;Takenoyama, Mitsuhiro&lt;/author&gt;&lt;author&gt;Maemondo, Makoto&lt;/author&gt;&lt;/authors&gt;&lt;/contributors&gt;&lt;titles&gt;&lt;title&gt;Multicentre phase II study of nivolumab in Japanese patients with advanced or recurrent non-squamous non-small cell lung cancer&lt;/title&gt;&lt;secondary-title&gt;ESMO Open&lt;/secondary-title&gt;&lt;/titles&gt;&lt;periodical&gt;&lt;full-title&gt;ESMO open&lt;/full-title&gt;&lt;/periodical&gt;&lt;pages&gt;e000108&lt;/pages&gt;&lt;volume&gt;2&lt;/volume&gt;&lt;number&gt;Suppl 1&lt;/number&gt;&lt;dates&gt;&lt;year&gt;2017&lt;/year&gt;&lt;/dates&gt;&lt;isbn&gt;2059-7029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Nishio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92ED1DE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C4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D63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EAB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0D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picCTI-1425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BB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65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98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73F" w14:textId="79AE18EE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Yamazaki&lt;/Author&gt;&lt;Year&gt;2017&lt;/Year&gt;&lt;RecNum&gt;537&lt;/RecNum&gt;&lt;DisplayText&gt;(Yamazaki et al., 2017)&lt;/DisplayText&gt;&lt;record&gt;&lt;rec-number&gt;537&lt;/rec-number&gt;&lt;foreign-keys&gt;&lt;key app="EN" db-id="wtffvfwf1059dvead5zxzw04w0ssvpzevzrt" timestamp="1554808766"&gt;537&lt;/key&gt;&lt;/foreign-keys&gt;&lt;ref-type name="Journal Article"&gt;17&lt;/ref-type&gt;&lt;contributors&gt;&lt;authors&gt;&lt;author&gt;Yamazaki, Naoya&lt;/author&gt;&lt;author&gt;Kiyohara, Yoshio&lt;/author&gt;&lt;author&gt;Uhara, Hisashi&lt;/author&gt;&lt;author&gt;Uehara, Jiro&lt;/author&gt;&lt;author&gt;Fujimoto, Manabu&lt;/author&gt;&lt;author&gt;Takenouchi, Tatsuya&lt;/author&gt;&lt;author&gt;Otsuka, Masaki&lt;/author&gt;&lt;author&gt;Uchi, Hiroshi&lt;/author&gt;&lt;author&gt;Ihn, Hironobu&lt;/author&gt;&lt;author&gt;Minami, Hironobu&lt;/author&gt;&lt;/authors&gt;&lt;/contributors&gt;&lt;titles&gt;&lt;title&gt;Efficacy and safety of nivolumab in Japanese patients with previously untreated advanced melanoma: a phase II study&lt;/title&gt;&lt;secondary-title&gt;Cancer Sci&lt;/secondary-title&gt;&lt;/titles&gt;&lt;periodical&gt;&lt;full-title&gt;Cancer Sci&lt;/full-title&gt;&lt;/periodical&gt;&lt;pages&gt;1223-1230&lt;/pages&gt;&lt;volume&gt;108&lt;/volume&gt;&lt;number&gt;6&lt;/number&gt;&lt;dates&gt;&lt;year&gt;2017&lt;/year&gt;&lt;/dates&gt;&lt;isbn&gt;1347-9032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Yamazaki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339FF4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ED4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03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91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B5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070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10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06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94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998" w14:textId="5EBE40D9" w:rsidR="002C3A07" w:rsidRPr="00992AC1" w:rsidRDefault="00AA5C2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Nishio&lt;/Author&gt;&lt;Year&gt;2019&lt;/Year&gt;&lt;RecNum&gt;531&lt;/RecNum&gt;&lt;DisplayText&gt;(Nishio et al., 2019)&lt;/DisplayText&gt;&lt;record&gt;&lt;rec-number&gt;531&lt;/rec-number&gt;&lt;foreign-keys&gt;&lt;key app="EN" db-id="wtffvfwf1059dvead5zxzw04w0ssvpzevzrt" timestamp="1554808050"&gt;531&lt;/key&gt;&lt;/foreign-keys&gt;&lt;ref-type name="Journal Article"&gt;17&lt;/ref-type&gt;&lt;contributors&gt;&lt;authors&gt;&lt;author&gt;Nishio, Makoto&lt;/author&gt;&lt;author&gt;Takahashi, Toshiaki&lt;/author&gt;&lt;author&gt;Yoshioka, Hiroshige&lt;/author&gt;&lt;author&gt;Nakagawa, Kazuhiko&lt;/author&gt;&lt;author&gt;F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ukuhara, Tatsuro&lt;/author&gt;&lt;author&gt;Yamada, Kazuhiko&lt;/author&gt;&lt;author&gt;Ichiki, Masao&lt;/author&gt;&lt;author&gt;Tanaka, Hiroshi&lt;/author&gt;&lt;author&gt;Seto, Takashi&lt;/author&gt;&lt;author&gt;Sakai, Hiroshi&lt;/author&gt;&lt;/authors&gt;&lt;/contributors&gt;&lt;titles&gt;&lt;title&gt;KEYNOTE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025: Phase 1b study of pembrolizumab in Japanese patients with previously treated programmed death ligand 1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–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positive advanced non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–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small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cell lung cancer&lt;/title&gt;&lt;secondary-title&gt;Cancer Sci&lt;/secondary-title&gt;&lt;/titles&gt;&lt;periodical&gt;&lt;full-title&gt;Cancer Sci&lt;/full-title&gt;&lt;/periodical&gt;&lt;pages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>1012&lt;/pages&gt;&lt;volume&gt;110&lt;/volume&gt;&lt;number&gt;3&lt;/number&gt;&lt;dates&gt;&lt;year&gt;2019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Nishio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4771F1D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AA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E6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41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A35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05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A1E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F5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49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olid tumo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A852" w14:textId="7A08801A" w:rsidR="002C3A07" w:rsidRPr="00992AC1" w:rsidRDefault="009308F9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himizu&lt;/Author&gt;&lt;Year&gt;2016&lt;/Year&gt;&lt;RecNum&gt;535&lt;/RecNum&gt;&lt;DisplayText&gt;(Shimizu et al., 2016)&lt;/DisplayText&gt;&lt;record&gt;&lt;rec-number&gt;535&lt;/rec-number&gt;&lt;foreign-keys&gt;&lt;key app="EN" db-id="wtffvfwf1059dvead5zxzw04w0ssvpzevzrt" timestamp="1554808679"&gt;535&lt;/key&gt;&lt;/foreign-keys&gt;&lt;ref-type name="Journal Article"&gt;17&lt;/ref-type&gt;&lt;contributors&gt;&lt;authors&gt;&lt;author&gt;Shimizu, Toshio&lt;/author&gt;&lt;author&gt;Seto, Takashi&lt;/author&gt;&lt;author&gt;Hirai, Fumihiko&lt;/author&gt;&lt;author&gt;Takenoyama, Mitsuhiro&lt;/author&gt;&lt;author&gt;Nosaki, Kaname&lt;/author&gt;&lt;author&gt;Tsurutani, Junji&lt;/author&gt;&lt;author&gt;Kaneda, Hiroyasu&lt;/author&gt;&lt;author&gt;Iwasa, Tsutomu&lt;/author&gt;&lt;author&gt;Kawakami, Hisato&lt;/author&gt;&lt;author&gt;Noguchi, Kazuo&lt;/author&gt;&lt;/authors&gt;&lt;/contributors&gt;&lt;titles&gt;&lt;title&gt;Phase 1 study of pembrolizumab (MK-3475; anti-PD-1 monoclonal antibody) in Japanese patients with advanced solid tumors&lt;/title&gt;&lt;secondary-title&gt;Invest New Drugs&lt;/secondary-title&gt;&lt;/titles&gt;&lt;periodical&gt;&lt;full-title&gt;Invest New Drugs&lt;/full-title&gt;&lt;/periodical&gt;&lt;pages&gt;347-354&lt;/pages&gt;&lt;volume&gt;34&lt;/volume&gt;&lt;number&gt;3&lt;/number&gt;&lt;dates&gt;&lt;year&gt;2016&lt;/year&gt;&lt;/dates&gt;&lt;isbn&gt;0167-699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imizu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9EFD355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6C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78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8BE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358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88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FA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C12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97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ad and neck squamous cel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9CBD" w14:textId="2EC82089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Tahara&lt;/Author&gt;&lt;Year&gt;2018&lt;/Year&gt;&lt;RecNum&gt;541&lt;/RecNum&gt;&lt;DisplayText&gt;(Tahara et al., 2018)&lt;/DisplayText&gt;&lt;record&gt;&lt;rec-number&gt;541&lt;/rec-number&gt;&lt;foreign-keys&gt;&lt;key app="EN" db-id="wtffvfwf1059dvead5zxzw04w0ssvpzevzrt" timestam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p="1554808891"&gt;541&lt;/key&gt;&lt;/foreign-keys&gt;&lt;ref-type name="Journal Article"&gt;17&lt;/ref-type&gt;&lt;contributors&gt;&lt;authors&gt;&lt;author&gt;Tahara, Makoto&lt;/author&gt;&lt;author&gt;Muro, Kei&lt;/author&gt;&lt;author&gt;Hasegawa, Yasuhisa&lt;/author&gt;&lt;author&gt;Chung, Hyun Cheol&lt;/author&gt;&lt;author&gt;Lin, Chia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Chi&lt;/author&gt;&lt;author&gt;Keam, Bhumsuk&lt;/author&gt;&lt;author&gt;Takahashi, Kenichi&lt;/author&gt;&lt;author&gt;Cheng, Jonathan D&lt;/author&gt;&lt;author&gt;Bang, Yung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Jue&lt;/author&gt;&lt;/authors&gt;&lt;/contributors&gt;&lt;titles&gt;&lt;title&gt;Pembrolizumab in Asia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Pacific patients with advanced head and neck squamous cell carcinoma: Analyses from KEYNOTE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‐</w:instrText>
            </w:r>
            <w:r>
              <w:rPr>
                <w:rFonts w:eastAsia="SimSun" w:cs="Times New Roman" w:hint="eastAsia"/>
                <w:color w:val="000000" w:themeColor="text1"/>
                <w:sz w:val="20"/>
                <w:szCs w:val="20"/>
                <w:lang w:eastAsia="zh-CN"/>
              </w:rPr>
              <w:instrText>012&lt;/title&gt;&lt;secondary-title&gt;Cancer Sci&lt;/secondary-title&gt;&lt;/titles&gt;&lt;periodical&gt;&lt;full-title&gt;Cancer Sci&lt;/full-title&gt;&lt;/periodical&gt;&lt;pages&gt;771-776&lt;/pages&gt;&lt;volume&gt;109&lt;/volume&gt;&lt;number&gt;3&lt;/number&gt;&lt;dates&gt;&lt;year&gt;2018&lt;/year&gt;&lt;/dates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>&lt;isbn&gt;1347-9032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Tahara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40BCE3F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211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EE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81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2B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3758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AF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21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43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ad and neck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CF3" w14:textId="2E11B9E3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Colevas&lt;/Author&gt;&lt;Year&gt;2018&lt;/Year&gt;&lt;RecNum&gt;494&lt;/RecNum&gt;&lt;DisplayText&gt;(Colevas et al., 2018)&lt;/DisplayText&gt;&lt;record&gt;&lt;rec-number&gt;494&lt;/rec-number&gt;&lt;foreign-keys&gt;&lt;key app="EN" db-id="wtffvfwf1059dvead5zxzw04w0ssvpzevzrt" timestamp="1554801785"&gt;494&lt;/key&gt;&lt;/foreign-keys&gt;&lt;ref-type name="Journal Article"&gt;17&lt;/ref-type&gt;&lt;contributors&gt;&lt;authors&gt;&lt;author&gt;Colevas, AD&lt;/author&gt;&lt;author&gt;Bahleda, R&lt;/author&gt;&lt;author&gt;Braiteh, F&lt;/author&gt;&lt;author&gt;Balmanoukian, A&lt;/author&gt;&lt;author&gt;Brana, I&lt;/author&gt;&lt;author&gt;Chau, NG&lt;/author&gt;&lt;author&gt;Sarkar, I&lt;/author&gt;&lt;author&gt;Molinero, L&lt;/author&gt;&lt;author&gt;Grossman, W&lt;/author&gt;&lt;author&gt;Kabbinavar, F&lt;/author&gt;&lt;/authors&gt;&lt;/contributors&gt;&lt;titles&gt;&lt;title&gt;Safety and clinical activity of atezolizumab in head and neck cancer: results from a phase I trial&lt;/title&gt;&lt;secondary-title&gt;Ann Oncol&lt;/secondary-title&gt;&lt;/titles&gt;&lt;periodical&gt;&lt;full-title&gt;Ann Oncol&lt;/full-title&gt;&lt;/periodical&gt;&lt;pages&gt;2247-2253&lt;/pages&gt;&lt;volume&gt;29&lt;/volume&gt;&lt;number&gt;11&lt;/number&gt;&lt;dates&gt;&lt;year&gt;2018&lt;/year&gt;&lt;/dates&gt;&lt;isbn&gt;0923-753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Colevas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4141BA5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3C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32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71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0F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3758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01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76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7EA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riple-negative breast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F03D" w14:textId="505F85B9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Emens&lt;/Author&gt;&lt;Year&gt;2019&lt;/Year&gt;&lt;RecNum&gt;496&lt;/RecNum&gt;&lt;DisplayText&gt;(Emens et al., 2019)&lt;/DisplayText&gt;&lt;record&gt;&lt;rec-number&gt;496&lt;/rec-number&gt;&lt;foreign-keys&gt;&lt;key app="EN" db-id="wtffvfwf1059dvead5zxzw04w0ssvpzevzrt" timestamp="1554801843"&gt;496&lt;/key&gt;&lt;/foreign-keys&gt;&lt;ref-type name="Journal Article"&gt;17&lt;/ref-type&gt;&lt;contributors&gt;&lt;authors&gt;&lt;author&gt;Emens, Leisha A&lt;/author&gt;&lt;author&gt;Cruz, Cristina&lt;/author&gt;&lt;author&gt;Eder, Joseph Paul&lt;/author&gt;&lt;author&gt;Braiteh, Fadi&lt;/author&gt;&lt;author&gt;Chung, Cathie&lt;/author&gt;&lt;author&gt;Tolaney, Sara M&lt;/author&gt;&lt;author&gt;Kuter, Irene&lt;/author&gt;&lt;author&gt;Nanda, Rita&lt;/author&gt;&lt;author&gt;Cassier, Philippe A&lt;/author&gt;&lt;author&gt;Delord, Jean-Pierre&lt;/author&gt;&lt;/authors&gt;&lt;/contributors&gt;&lt;titles&gt;&lt;title&gt;Long-term clinical outcomes and biomarker analyses of atezolizumab therapy for patients with metastatic triple-negative breast cancer: a phase 1 study&lt;/title&gt;&lt;secondary-title&gt;JAMA Oncol&lt;/secondary-title&gt;&lt;/titles&gt;&lt;periodical&gt;&lt;full-title&gt;JAMA Oncol&lt;/full-title&gt;&lt;/periodical&gt;&lt;pages&gt;74-82&lt;/pages&gt;&lt;volume&gt;5&lt;/volume&gt;&lt;number&gt;1&lt;/number&gt;&lt;dates&gt;&lt;year&gt;2019&lt;/year&gt;&lt;/dates&gt;&lt;isbn&gt;2374-243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Emens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2906218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75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3A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FE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OPLA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64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9039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B3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CD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A37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0C3D" w14:textId="21E8F1A3" w:rsidR="002C3A07" w:rsidRPr="00992AC1" w:rsidRDefault="00413BC0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Fehrenbacher&lt;/Author&gt;&lt;Year&gt;2016&lt;/Year&gt;&lt;RecNum&gt;510&lt;/RecNum&gt;&lt;DisplayText&gt;(Fehrenbacher et al., 2016)&lt;/DisplayText&gt;&lt;record&gt;&lt;rec-number&gt;510&lt;/rec-number&gt;&lt;foreign-keys&gt;&lt;key app="EN" db-id="wtffvfwf1059dvead5zxzw04w0ssvpzevzrt" timestamp="1554802871"&gt;510&lt;/key&gt;&lt;/foreign-keys&gt;&lt;ref-type name="Journal Article"&gt;17&lt;/ref-type&gt;&lt;contributors&gt;&lt;authors&gt;&lt;author&gt;Fehrenbacher, Louis&lt;/author&gt;&lt;author&gt;Spira, Alexander&lt;/author&gt;&lt;author&gt;Ballinger, Marcus&lt;/author&gt;&lt;author&gt;Kowanetz, Marcin&lt;/author&gt;&lt;author&gt;Vansteenkiste, Johan&lt;/author&gt;&lt;author&gt;Mazieres, Julien&lt;/author&gt;&lt;author&gt;Park, Keunchil&lt;/author&gt;&lt;author&gt;Smith, David&lt;/author&gt;&lt;author&gt;Artal-Cortes, Angel&lt;/author&gt;&lt;author&gt;Lewanski, Conrad&lt;/author&gt;&lt;/authors&gt;&lt;/contributors&gt;&lt;titles&gt;&lt;title&gt;Atezolizumab versus docetaxel for patients with previously treated non-small-cell lung cancer (POPLAR): a multicentre, open-label, phase 2 randomised controlled trial&lt;/title&gt;&lt;secondary-title&gt;Lancet&lt;/secondary-title&gt;&lt;/titles&gt;&lt;periodical&gt;&lt;full-title&gt;Lancet&lt;/full-title&gt;&lt;/periodical&gt;&lt;pages&gt;1837-1846&lt;/pages&gt;&lt;volume&gt;387&lt;/volume&gt;&lt;number&gt;10030&lt;/number&gt;&lt;dates&gt;&lt;year&gt;2016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Fehrenbacher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2C48A04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5B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31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D38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CD4989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48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3758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0E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2E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31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lioblast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096" w14:textId="5AA0AEE5" w:rsidR="002C3A07" w:rsidRPr="00992AC1" w:rsidRDefault="00413BC0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Lukas&lt;/Author&gt;&lt;Year&gt;2018&lt;/Year&gt;&lt;RecNum&gt;507&lt;/RecNum&gt;&lt;DisplayText&gt;(Lukas et al., 2018)&lt;/DisplayText&gt;&lt;record&gt;&lt;rec-number&gt;507&lt;/rec-number&gt;&lt;foreign-keys&gt;&lt;key app="EN" db-id="wtffvfwf1059dvead5zxzw04w0ssvpzevzrt" timestamp="1554802749"&gt;507&lt;/key&gt;&lt;/foreign-keys&gt;&lt;ref-type name="Journal Article"&gt;17&lt;/ref-type&gt;&lt;contributors&gt;&lt;authors&gt;&lt;author&gt;Lukas, Rimas V&lt;/author&gt;&lt;author&gt;Rodon, Jordi&lt;/author&gt;&lt;author&gt;Becker, Kevin&lt;/author&gt;&lt;author&gt;Wong, Eric T&lt;/author&gt;&lt;author&gt;Shih, Kent&lt;/author&gt;&lt;author&gt;Touat, Mehdi&lt;/author&gt;&lt;author&gt;Fassò, Marcella&lt;/author&gt;&lt;author&gt;Osborne, Stuart&lt;/author&gt;&lt;author&gt;Molinero, Luciana&lt;/author&gt;&lt;author&gt;O’Hear, Carol&lt;/author&gt;&lt;/authors&gt;&lt;/contributors&gt;&lt;titles&gt;&lt;title&gt;Clinical activity and safety of atezolizumab in patients with recurrent glioblastoma&lt;/title&gt;&lt;secondary-title&gt;J Neurooncol&lt;/secondary-title&gt;&lt;/titles&gt;&lt;periodical&gt;&lt;full-title&gt;J Neurooncol&lt;/full-title&gt;&lt;/periodical&gt;&lt;pages&gt;317-328&lt;/pages&gt;&lt;volume&gt;140&lt;/volume&gt;&lt;number&gt;2&lt;/number&gt;&lt;dates&gt;&lt;year&gt;2018&lt;/year&gt;&lt;/dates&gt;&lt;isbn&gt;0167-594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Lukas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F06163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C1A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36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2F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IRC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7FD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314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27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FB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5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22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0FD" w14:textId="533AF477" w:rsidR="002C3A07" w:rsidRPr="00992AC1" w:rsidRDefault="00413BC0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Peters&lt;/Author&gt;&lt;Year&gt;2017&lt;/Year&gt;&lt;RecNum&gt;505&lt;/RecNum&gt;&lt;DisplayText&gt;(Peters et al., 2017)&lt;/DisplayText&gt;&lt;record&gt;&lt;rec-number&gt;505&lt;/rec-number&gt;&lt;foreign-keys&gt;&lt;key app="EN" db-id="wtffvfwf1059dvead5zxzw04w0ssvpzevzrt" timestamp="1554802666"&gt;505&lt;/key&gt;&lt;/foreign-keys&gt;&lt;ref-type name="Journal Article"&gt;17&lt;/ref-type&gt;&lt;contributors&gt;&lt;authors&gt;&lt;author&gt;Peters, Solange&lt;/author&gt;&lt;author&gt;Gettinger, Scott&lt;/author&gt;&lt;author&gt;Johnson, Melissa L&lt;/author&gt;&lt;author&gt;Jänne, Pasi A&lt;/author&gt;&lt;author&gt;Garassino, Marina C&lt;/author&gt;&lt;author&gt;Christoph, Daniel&lt;/author&gt;&lt;author&gt;Toh, Chee Keong&lt;/author&gt;&lt;author&gt;Rizvi, Naiyer A&lt;/author&gt;&lt;author&gt;Chaft, Jamie E&lt;/author&gt;&lt;author&gt;Costa, Enric Carcereny&lt;/author&gt;&lt;/authors&gt;&lt;/contributors&gt;&lt;titles&gt;&lt;title&gt;Phase II trial of atezolizumab as first-line or subsequent therapy for patients with programmed death-ligand 1–selected advanced non–small-cell lung cancer (BIRCH)&lt;/title&gt;&lt;secondary-title&gt;J Clin Oncol&lt;/secondary-title&gt;&lt;/titles&gt;&lt;periodical&gt;&lt;full-title&gt;J Clin Oncol&lt;/full-title&gt;&lt;/periodical&gt;&lt;pages&gt;2781&lt;/pages&gt;&lt;volume&gt;35&lt;/volume&gt;&lt;number&gt;24&lt;/number&gt;&lt;dates&gt;&lt;year&gt;2017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Peters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571E61D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5D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06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9A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Mvigor2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8A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028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FD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9C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ECD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672C" w14:textId="289186A3" w:rsidR="002C3A07" w:rsidRPr="00992AC1" w:rsidRDefault="00E4088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Powles&lt;/Author&gt;&lt;Year&gt;2018&lt;/Year&gt;&lt;RecNum&gt;514&lt;/RecNum&gt;&lt;DisplayText&gt;(Powles et al., 2018)&lt;/DisplayText&gt;&lt;record&gt;&lt;rec-number&gt;514&lt;/rec-number&gt;&lt;foreign-keys&gt;&lt;key app="EN" db-id="wtffvfwf1059dvead5zxzw04w0ssvpzevzrt" timestamp="1554804226"&gt;514&lt;/key&gt;&lt;/foreign-keys&gt;&lt;ref-type name="Journal Article"&gt;17&lt;/ref-type&gt;&lt;contributors&gt;&lt;authors&gt;&lt;author&gt;Powles, Thomas&lt;/author&gt;&lt;author&gt;Durán, Ignacio&lt;/author&gt;&lt;author&gt;Van Der Heijden, Michiel S&lt;/author&gt;&lt;author&gt;Loriot, Yohann&lt;/author&gt;&lt;author&gt;Vogelzang, Nicholas J&lt;/author&gt;&lt;author&gt;De Giorgi, Ugo&lt;/author&gt;&lt;author&gt;Oudard, Stéphane&lt;/author&gt;&lt;author&gt;Retz, Margitta M&lt;/author&gt;&lt;author&gt;Castellano, Daniel&lt;/author&gt;&lt;author&gt;Bamias, Aristotelis&lt;/author&gt;&lt;/authors&gt;&lt;/contributors&gt;&lt;titles&gt;&lt;title&gt;Atezolizumab versus chemotherapy in patients with platinum-treated locally advanced or metastatic urothelial carcinoma (IMvigor211): a multicentre, open-label, phase 3 randomised controlled trial&lt;/title&gt;&lt;secondary-title&gt;Lancet&lt;/secondary-title&gt;&lt;/titles&gt;&lt;periodical&gt;&lt;full-title&gt;Lancet&lt;/full-title&gt;&lt;/periodical&gt;&lt;pages&gt;748-757&lt;/pages&gt;&lt;volume&gt;391&lt;/volume&gt;&lt;number&gt;10122&lt;/number&gt;&lt;dates&gt;&lt;year&gt;2018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Powles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69C7AA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CC4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lastRenderedPageBreak/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FF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CD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FCT-16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DB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30596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C0B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C0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2A2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C0D" w14:textId="43CAAF01" w:rsidR="002C3A07" w:rsidRPr="00992AC1" w:rsidRDefault="00E4088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Pujol&lt;/Author&gt;&lt;Year&gt;2019&lt;/Year&gt;&lt;RecNum&gt;515&lt;/RecNum&gt;&lt;DisplayText&gt;(Pujol et al., 2019)&lt;/DisplayText&gt;&lt;record&gt;&lt;rec-number&gt;515&lt;/rec-number&gt;&lt;foreign-keys&gt;&lt;key app="EN" db-id="wtffvfwf1059dvead5zxzw04w0ssvpzevzrt" timestamp="1554804276"&gt;515&lt;/key&gt;&lt;/foreign-keys&gt;&lt;ref-type name="Journal Article"&gt;17&lt;/ref-type&gt;&lt;contributors&gt;&lt;authors&gt;&lt;author&gt;Pujol, Jean-Louis&lt;/author&gt;&lt;author&gt;Greillier, Laurent&lt;/author&gt;&lt;author&gt;Audigier-Valette, Clarisse&lt;/author&gt;&lt;author&gt;Moro-Sibilot, Denis&lt;/author&gt;&lt;author&gt;Uwer, Lionel&lt;/author&gt;&lt;author&gt;Hureaux, José&lt;/author&gt;&lt;author&gt;Guisier, Florian&lt;/author&gt;&lt;author&gt;Carmier, Delphine&lt;/author&gt;&lt;author&gt;Madelaine, Jeannick&lt;/author&gt;&lt;author&gt;Otto, Josiane&lt;/author&gt;&lt;/authors&gt;&lt;/contributors&gt;&lt;titles&gt;&lt;title&gt;A Randomized Non-Comparative Phase 2 Study of Anti-Programmed Cell Death-Ligand 1 Atezolizumab or Chemotherapy as Second-Line Therapy in Patients with Small Cell Lung Cancer: Results from the IFCT-1603 Trial&lt;/title&gt;&lt;secondary-title&gt;J Thorac Oncol&lt;/secondary-title&gt;&lt;/titles&gt;&lt;periodical&gt;&lt;full-title&gt;J Thorac Oncol&lt;/full-title&gt;&lt;/periodical&gt;&lt;pages&gt;doi: 10.1016/j.jtho.2019.01.008&lt;/pages&gt;&lt;dates&gt;&lt;year&gt;2019&lt;/year&gt;&lt;/dates&gt;&lt;isbn&gt;1556-086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Pujol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9C6CB35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434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59E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69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OAK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54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082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1F4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AC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0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84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4A8" w14:textId="5B6F8FDE" w:rsidR="002C3A07" w:rsidRPr="00992AC1" w:rsidRDefault="003115C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Rittmeyer&lt;/Author&gt;&lt;Year&gt;2017&lt;/Year&gt;&lt;RecNum&gt;517&lt;/RecNum&gt;&lt;DisplayText&gt;(Rittmeyer et al., 2017)&lt;/DisplayText&gt;&lt;record&gt;&lt;rec-number&gt;517&lt;/rec-number&gt;&lt;foreign-keys&gt;&lt;key app="EN" db-id="wtffvfwf1059dvead5zxzw04w0ssvpzevzrt" timestamp="1554805830"&gt;517&lt;/key&gt;&lt;/foreign-keys&gt;&lt;ref-type name="Journal Article"&gt;17&lt;/ref-type&gt;&lt;contributors&gt;&lt;authors&gt;&lt;author&gt;Rittmeyer, Achim&lt;/author&gt;&lt;author&gt;Barlesi, Fabrice&lt;/author&gt;&lt;author&gt;Waterkamp, Daniel&lt;/author&gt;&lt;author&gt;Park, Keunchil&lt;/author&gt;&lt;author&gt;Ciardiello, Fortunato&lt;/author&gt;&lt;author&gt;Von Pawel, Joachim&lt;/author&gt;&lt;author&gt;Gadgeel, Shirish M&lt;/author&gt;&lt;author&gt;Hida, Toyoaki&lt;/author&gt;&lt;author&gt;Kowalski, Dariusz M&lt;/author&gt;&lt;author&gt;Dols, Manuel Cobo&lt;/author&gt;&lt;/authors&gt;&lt;/contributors&gt;&lt;titles&gt;&lt;title&gt;Atezolizumab versus docetaxel in patients with previously treated non-small-cell lung cancer (OAK): a phase 3, open-label, multicentre randomised controlled trial&lt;/title&gt;&lt;secondary-title&gt;Lancet&lt;/secondary-title&gt;&lt;/titles&gt;&lt;periodical&gt;&lt;full-title&gt;Lancet&lt;/full-title&gt;&lt;/periodical&gt;&lt;pages&gt;255-265&lt;/pages&gt;&lt;volume&gt;389&lt;/volume&gt;&lt;number&gt;10066&lt;/number&gt;&lt;dates&gt;&lt;year&gt;2017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Rittmeyer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A7A0101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29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50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00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4E6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1086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A6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C9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1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41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F85" w14:textId="5E48C056" w:rsidR="002C3A07" w:rsidRPr="00992AC1" w:rsidRDefault="00413BC0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Rosenberg&lt;/Author&gt;&lt;Year&gt;2016&lt;/Year&gt;&lt;RecNum&gt;506&lt;/RecNum&gt;&lt;DisplayText&gt;(Rosenberg et al., 2016)&lt;/DisplayText&gt;&lt;record&gt;&lt;rec-number&gt;506&lt;/rec-number&gt;&lt;foreign-keys&gt;&lt;key app="EN" db-id="wtffvfwf1059dvead5zxzw04w0ssvpzevzrt" timestamp="1554802710"&gt;506&lt;/key&gt;&lt;/foreign-keys&gt;&lt;ref-type name="Journal Article"&gt;17&lt;/ref-type&gt;&lt;contributors&gt;&lt;authors&gt;&lt;author&gt;Rosenberg, Jonathan E&lt;/author&gt;&lt;author&gt;Hoffman-Censits, Jean&lt;/author&gt;&lt;author&gt;Powles, Tom&lt;/author&gt;&lt;author&gt;Van Der Heijden, Michiel S&lt;/author&gt;&lt;author&gt;Balar, Arjun V&lt;/author&gt;&lt;author&gt;Necchi, Andrea&lt;/author&gt;&lt;author&gt;Dawson, Nancy&lt;/author&gt;&lt;author&gt;O&amp;apos;Donnell, Peter H&lt;/author&gt;&lt;author&gt;Balmanoukian, Ani&lt;/author&gt;&lt;author&gt;Loriot, Yohann&lt;/author&gt;&lt;/authors&gt;&lt;/contributors&gt;&lt;titles&gt;&lt;title&gt;Atezolizumab in patients with locally advanced and metastatic urothelial carcinoma who have progressed following treatment with platinum-based chemotherapy: a single-arm, multicentre, phase 2 trial&lt;/title&gt;&lt;secondary-title&gt;Lancet&lt;/secondary-title&gt;&lt;/titles&gt;&lt;periodical&gt;&lt;full-title&gt;Lancet&lt;/full-title&gt;&lt;/periodical&gt;&lt;pages&gt;1909-1920&lt;/pages&gt;&lt;volume&gt;387&lt;/volume&gt;&lt;number&gt;10031&lt;/number&gt;&lt;dates&gt;&lt;year&gt;2016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Rosenberg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67E044A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51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8AC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D33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Lung 2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12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951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BB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B3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CFB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CD1" w14:textId="5C381FD7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Barlesi&lt;/Author&gt;&lt;Year&gt;2018&lt;/Year&gt;&lt;RecNum&gt;524&lt;/RecNum&gt;&lt;DisplayText&gt;(Barlesi et al., 2018)&lt;/DisplayText&gt;&lt;record&gt;&lt;rec-number&gt;524&lt;/rec-number&gt;&lt;foreign-keys&gt;&lt;key app="EN" db-id="wtffvfwf1059dvead5zxzw04w0ssvpzevzrt" timestamp="1554807723"&gt;524&lt;/key&gt;&lt;/foreign-keys&gt;&lt;ref-type name="Journal Article"&gt;17&lt;/ref-type&gt;&lt;contributors&gt;&lt;authors&gt;&lt;author&gt;Barlesi, Fabrice&lt;/author&gt;&lt;author&gt;Vansteenkiste, Johan&lt;/author&gt;&lt;author&gt;Spigel, David&lt;/author&gt;&lt;author&gt;Ishii, Hidenobu&lt;/author&gt;&lt;author&gt;Garassino, Marina&lt;/author&gt;&lt;author&gt;de Marinis, Filippo&lt;/author&gt;&lt;author&gt;Özgüroğlu, Mustafa&lt;/author&gt;&lt;author&gt;Szczesna, Aleksandra&lt;/author&gt;&lt;author&gt;Polychronis, Andreas&lt;/author&gt;&lt;author&gt;Uslu, Ruchan&lt;/author&gt;&lt;/authors&gt;&lt;/contributors&gt;&lt;titles&gt;&lt;title&gt;Avelumab versus docetaxel in patients with platinum-treated advanced non-small-cell lung cancer (JAVELIN Lung 200): an open-label, randomised, phase 3 study&lt;/title&gt;&lt;secondary-title&gt;Lancet Oncol&lt;/secondary-title&gt;&lt;/titles&gt;&lt;periodical&gt;&lt;full-title&gt;Lancet Oncol&lt;/full-title&gt;&lt;/periodical&gt;&lt;pages&gt;1468-1479&lt;/pages&gt;&lt;volume&gt;19&lt;/volume&gt;&lt;number&gt;11&lt;/number&gt;&lt;dates&gt;&lt;year&gt;2018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arlesi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C6E34C5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64B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EE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72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BB3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8B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04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2E5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stric or gastroesophageal junctio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794" w14:textId="2683EBD5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Chung&lt;/Author&gt;&lt;Year&gt;2019&lt;/Year&gt;&lt;RecNum&gt;527&lt;/RecNum&gt;&lt;DisplayText&gt;(Chung et al., 2019)&lt;/DisplayText&gt;&lt;record&gt;&lt;rec-number&gt;527&lt;/rec-number&gt;&lt;foreign-keys&gt;&lt;key app="EN" db-id="wtffvfwf1059dvead5zxzw04w0ssvpzevzrt" timestamp="1554807823"&gt;527&lt;/key&gt;&lt;/foreign-keys&gt;&lt;ref-type name="Journal Article"&gt;17&lt;/ref-type&gt;&lt;contributors&gt;&lt;authors&gt;&lt;author&gt;Chung, Hyun Cheol&lt;/author&gt;&lt;author&gt;Arkenau, Hendrik-Tobias&lt;/author&gt;&lt;author&gt;Lee, Jeeyun&lt;/author&gt;&lt;author&gt;Rha, Sun Young&lt;/author&gt;&lt;author&gt;Oh, Do-Youn&lt;/author&gt;&lt;author&gt;Wyrwicz, Lucjan&lt;/author&gt;&lt;author&gt;Kang, Yoon-Koo&lt;/author&gt;&lt;author&gt;Lee, Keun-Wook&lt;/author&gt;&lt;author&gt;Infante, Jeffrey R&lt;/author&gt;&lt;author&gt;Lee, Sung Sook&lt;/author&gt;&lt;/authors&gt;&lt;/contributors&gt;&lt;titles&gt;&lt;title&gt;Avelumab (anti–PD-L1) as first-line switch-maintenance or second-line therapy in patients with advanced gastric or gastroesophageal junction cancer: phase 1b results from the JAVELIN Solid Tumor trial&lt;/title&gt;&lt;secondary-title&gt;J Immunother Cancer&lt;/secondary-title&gt;&lt;/titles&gt;&lt;periodical&gt;&lt;full-title&gt;J Immunother Cancer&lt;/full-title&gt;&lt;/periodical&gt;&lt;pages&gt;30&lt;/pages&gt;&lt;volume&gt;7&lt;/volume&gt;&lt;number&gt;1&lt;/number&gt;&lt;dates&gt;&lt;year&gt;2019&lt;/year&gt;&lt;/dates&gt;&lt;isbn&gt;2051-142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Chung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7851E3C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B1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159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6F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CB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1E3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F0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697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reast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D27" w14:textId="4A1D4C7A" w:rsidR="002C3A07" w:rsidRPr="00992AC1" w:rsidRDefault="00E4088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Dirix&lt;/Author&gt;&lt;Year&gt;2018&lt;/Year&gt;&lt;RecNum&gt;512&lt;/RecNum&gt;&lt;DisplayText&gt;(Dirix et al., 2018)&lt;/DisplayText&gt;&lt;record&gt;&lt;rec-number&gt;512&lt;/rec-number&gt;&lt;foreign-keys&gt;&lt;key app="EN" db-id="wtffvfwf1059dvead5zxzw04w0ssvpzevzrt" timestamp="1554804149"&gt;512&lt;/key&gt;&lt;/foreign-keys&gt;&lt;ref-type name="Journal Article"&gt;17&lt;/ref-type&gt;&lt;contributors&gt;&lt;authors&gt;&lt;author&gt;Dirix, Luc Y&lt;/author&gt;&lt;author&gt;Takacs, Istvan&lt;/author&gt;&lt;author&gt;Jerusalem, Guy&lt;/author&gt;&lt;author&gt;Nikolinakos, Petros&lt;/author&gt;&lt;author&gt;Arkenau, Hendrik-Tobias&lt;/author&gt;&lt;author&gt;Forero-Torres, Andres&lt;/author&gt;&lt;author&gt;Boccia, Ralph&lt;/author&gt;&lt;author&gt;Lippman, Marc E&lt;/author&gt;&lt;author&gt;Somer, Robert&lt;/author&gt;&lt;author&gt;Smakal, Martin&lt;/author&gt;&lt;/authors&gt;&lt;/contributors&gt;&lt;titles&gt;&lt;title&gt;Avelumab, an anti-PD-L1 antibody, in patients with locally advanced or metastatic breast cancer: a phase 1b JAVELIN Solid Tumor study&lt;/title&gt;&lt;secondary-title&gt;Breast Cancer Res Treat&lt;/secondary-title&gt;&lt;/titles&gt;&lt;periodical&gt;&lt;full-title&gt;Breast Cancer Res Treat&lt;/full-title&gt;&lt;/periodical&gt;&lt;pages&gt;671-686&lt;/pages&gt;&lt;volume&gt;167&lt;/volume&gt;&lt;number&gt;3&lt;/number&gt;&lt;dates&gt;&lt;year&gt;2018&lt;/year&gt;&lt;/dates&gt;&lt;isbn&gt;0167-680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Dirix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DE595AC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7D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4B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B5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63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AAD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21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CA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3936" w14:textId="22A7A31A" w:rsidR="002C3A07" w:rsidRPr="00992AC1" w:rsidRDefault="00663FE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Gulley&lt;/Author&gt;&lt;Year&gt;2017&lt;/Year&gt;&lt;RecNum&gt;543&lt;/RecNum&gt;&lt;DisplayText&gt;(Gulley et al., 2017)&lt;/DisplayText&gt;&lt;record&gt;&lt;rec-number&gt;543&lt;/rec-number&gt;&lt;foreign-keys&gt;&lt;key app="EN" db-id="wtffvfwf1059dvead5zxzw04w0ssvpzevzrt" timestamp="1554809048"&gt;543&lt;/key&gt;&lt;/foreign-keys&gt;&lt;ref-type name="Journal Article"&gt;17&lt;/ref-type&gt;&lt;contributors&gt;&lt;authors&gt;&lt;author&gt;Gulley, James L&lt;/author&gt;&lt;author&gt;Rajan, Arun&lt;/author&gt;&lt;author&gt;Spigel, David R&lt;/author&gt;&lt;author&gt;Iannotti, Nicholas&lt;/author&gt;&lt;author&gt;Chandler, Jason&lt;/author&gt;&lt;author&gt;Wong, Deborah JL&lt;/author&gt;&lt;author&gt;Leach, Joseph&lt;/author&gt;&lt;author&gt;Edenfield, W Jeff&lt;/author&gt;&lt;author&gt;Wang, Ding&lt;/author&gt;&lt;author&gt;Grote, Hans Juergen&lt;/author&gt;&lt;/authors&gt;&lt;/contributors&gt;&lt;titles&gt;&lt;title&gt;Avelumab for patients with previously treated metastatic or recurrent non-small-cell lung cancer (JAVELIN Solid Tumor): dose-expansion cohort of a multicentre, open-label, phase 1b trial&lt;/title&gt;&lt;secondary-title&gt;Lancet Oncol&lt;/secondary-title&gt;&lt;/titles&gt;&lt;periodical&gt;&lt;full-title&gt;Lancet Oncol&lt;/full-title&gt;&lt;/periodical&gt;&lt;pages&gt;599-610&lt;/pages&gt;&lt;volume&gt;18&lt;/volume&gt;&lt;number&gt;5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Gulley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BD37312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52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8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B67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48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04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71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14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F93C" w14:textId="07D6084D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assan&lt;/Author&gt;&lt;Year&gt;2019&lt;/Year&gt;&lt;RecNum&gt;525&lt;/RecNum&gt;&lt;DisplayText&gt;(Hassan et al., 2019)&lt;/DisplayText&gt;&lt;record&gt;&lt;rec-number&gt;525&lt;/rec-number&gt;&lt;foreign-keys&gt;&lt;key app="EN" db-id="wtffvfwf1059dvead5zxzw04w0ssvpzevzrt" timestamp="1554807755"&gt;525&lt;/key&gt;&lt;/foreign-keys&gt;&lt;ref-type name="Journal Article"&gt;17&lt;/ref-type&gt;&lt;contributors&gt;&lt;authors&gt;&lt;author&gt;Hassan, Raffit&lt;/author&gt;&lt;author&gt;Thomas, Anish&lt;/author&gt;&lt;author&gt;Nemunaitis, John J&lt;/author&gt;&lt;author&gt;Patel, Manish R&lt;/author&gt;&lt;author&gt;Bennouna, Jaafar&lt;/author&gt;&lt;author&gt;Chen, Franklin L&lt;/author&gt;&lt;author&gt;Delord, Jean-Pierre&lt;/author&gt;&lt;author&gt;Dowlati, Afshin&lt;/author&gt;&lt;author&gt;Kochuparambil, Samith T&lt;/author&gt;&lt;author&gt;Taylor, Matthew H&lt;/author&gt;&lt;/authors&gt;&lt;/contributors&gt;&lt;titles&gt;&lt;title&gt;Efficacy and safety of avelumab treatment in patients with advanced unresectable mesothelioma: phase 1b results from the JAVELIN solid tumor trial&lt;/title&gt;&lt;secondary-title&gt;JAMA Oncol&lt;/secondary-title&gt;&lt;/titles&gt;&lt;periodical&gt;&lt;full-title&gt;JAMA Oncol&lt;/full-title&gt;&lt;/periodical&gt;&lt;pages&gt;351-357&lt;/pages&gt;&lt;volume&gt;5&lt;/volume&gt;&lt;number&gt;3&lt;/number&gt;&lt;dates&gt;&lt;year&gt;2019&lt;/year&gt;&lt;/dates&gt;&lt;isbn&gt;2374-243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assan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BA5B53A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88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1D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AC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52D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90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2AF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639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olid tumou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0049" w14:textId="10EE0B4B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eery&lt;/Author&gt;&lt;Year&gt;2017&lt;/Year&gt;&lt;RecNum&gt;521&lt;/RecNum&gt;&lt;DisplayText&gt;(Heery et al., 2017)&lt;/DisplayText&gt;&lt;record&gt;&lt;rec-number&gt;521&lt;/rec-number&gt;&lt;foreign-keys&gt;&lt;key app="EN" db-id="wtffvfwf1059dvead5zxzw04w0ssvpzevzrt" timestamp="1554807627"&gt;521&lt;/key&gt;&lt;/foreign-keys&gt;&lt;ref-type name="Journal Article"&gt;17&lt;/ref-type&gt;&lt;contributors&gt;&lt;authors&gt;&lt;author&gt;Heery, Christopher R&lt;/author&gt;&lt;author&gt;O&amp;apos;Sullivan-Coyne, Geraldine&lt;/author&gt;&lt;author&gt;Madan, Ravi A&lt;/author&gt;&lt;author&gt;Cordes, Lisa&lt;/author&gt;&lt;author&gt;Rajan, Arun&lt;/author&gt;&lt;author&gt;Rauckhorst, Myrna&lt;/author&gt;&lt;author&gt;Lamping, Elizabeth&lt;/author&gt;&lt;author&gt;Oyelakin, Israel&lt;/author&gt;&lt;author&gt;Marté, Jennifer L&lt;/author&gt;&lt;author&gt;Lepone, Lauren M&lt;/author&gt;&lt;/authors&gt;&lt;/contributors&gt;&lt;titles&gt;&lt;title&gt;Avelumab for metastatic or locally advanced previously treated solid tumours (JAVELIN Solid Tumor): a phase 1a, multicohort, dose-escalation trial&lt;/title&gt;&lt;secondary-title&gt;Lancet Oncol&lt;/secondary-title&gt;&lt;/titles&gt;&lt;periodical&gt;&lt;full-title&gt;Lancet Oncol&lt;/full-title&gt;&lt;/periodical&gt;&lt;pages&gt;587-598&lt;/pages&gt;&lt;volume&gt;18&lt;/volume&gt;&lt;number&gt;5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eery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1DA0B6C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19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5F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B63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49E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1556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84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B37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4F0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rkel cel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409" w14:textId="320FD785" w:rsidR="002C3A07" w:rsidRPr="00992AC1" w:rsidRDefault="00413BC0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Kaufman&lt;/Author&gt;&lt;Year&gt;2016&lt;/Year&gt;&lt;RecNum&gt;509&lt;/RecNum&gt;&lt;DisplayText&gt;(Kaufman et al., 2016)&lt;/DisplayText&gt;&lt;record&gt;&lt;rec-number&gt;509&lt;/rec-number&gt;&lt;foreign-keys&gt;&lt;key app="EN" db-id="wtffvfwf1059dvead5zxzw04w0ssvpzevzrt" timestamp="1554802835"&gt;509&lt;/key&gt;&lt;/foreign-keys&gt;&lt;ref-type name="Journal Article"&gt;17&lt;/ref-type&gt;&lt;contributors&gt;&lt;authors&gt;&lt;author&gt;Kaufman, Howard L&lt;/author&gt;&lt;author&gt;Russell, Jeffery&lt;/author&gt;&lt;author&gt;Hamid, Omid&lt;/author&gt;&lt;author&gt;Bhatia, Shailender&lt;/author&gt;&lt;author&gt;Terheyden, Patrick&lt;/author&gt;&lt;author&gt;D&amp;apos;Angelo, Sandra P&lt;/author&gt;&lt;author&gt;Shih, Kent C&lt;/author&gt;&lt;author&gt;Lebbé, Céleste&lt;/author&gt;&lt;author&gt;Linette, Gerald P&lt;/author&gt;&lt;author&gt;Milella, Michele&lt;/author&gt;&lt;/authors&gt;&lt;/contributors&gt;&lt;titles&gt;&lt;title&gt;Avelumab in patients with chemotherapy-refractory metastatic Merkel cell carcinoma: a multicentre, single-group, open-label, phase 2 trial&lt;/title&gt;&lt;secondary-title&gt;Lancet Oncol&lt;/secondary-title&gt;&lt;/titles&gt;&lt;periodical&gt;&lt;full-title&gt;Lancet Oncol&lt;/full-title&gt;&lt;/periodical&gt;&lt;pages&gt;1374-1385&lt;/pages&gt;&lt;volume&gt;17&lt;/volume&gt;&lt;number&gt;10&lt;/number&gt;&lt;dates&gt;&lt;year&gt;2016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aufman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5FFCDD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30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6E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AF9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12F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E5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BE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C80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8F2" w14:textId="58AAED54" w:rsidR="002C3A07" w:rsidRPr="00992AC1" w:rsidRDefault="001C50B8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Keilholz&lt;/Author&gt;&lt;Year&gt;2018&lt;/Year&gt;&lt;RecNum&gt;544&lt;/RecNum&gt;&lt;DisplayText&gt;(Keilholz et al., 2018)&lt;/DisplayText&gt;&lt;record&gt;&lt;rec-number&gt;544&lt;/rec-number&gt;&lt;foreign-keys&gt;&lt;key app="EN" db-id="wtffvfwf1059dvead5zxzw04w0ssvpzevzrt" timestamp="1554809174"&gt;544&lt;/key&gt;&lt;/foreign-keys&gt;&lt;ref-type name="Journal Article"&gt;17&lt;/ref-type&gt;&lt;contributors&gt;&lt;authors&gt;&lt;author&gt;Keilholz, Ulrich&lt;/author&gt;&lt;author&gt;Mehnert, Janice M&lt;/author&gt;&lt;author&gt;Bauer, Sebastian&lt;/author&gt;&lt;author&gt;Bourgeois, Hugues Pierre&lt;/author&gt;&lt;author&gt;Patel, Manish R&lt;/author&gt;&lt;author&gt;Gravenor, Donald&lt;/author&gt;&lt;author&gt;Nemunaitis, John J&lt;/author&gt;&lt;author&gt;Taylor, Matthew H&lt;/author&gt;&lt;author&gt;Wyrwicz, Lucjan&lt;/author&gt;&lt;author&gt;Lee, Keun-Wook&lt;/author&gt;&lt;author&gt;Kasturi, Vijay&lt;/author&gt;&lt;author&gt;Chin, Kevin&lt;/author&gt;&lt;author&gt;von Heydebreck, Anja&lt;/author&gt;&lt;author&gt;Gulley, James&lt;/author&gt;&lt;/authors&gt;&lt;/contributors&gt;&lt;titles&gt;&lt;title&gt;Avelumab in patients with previously treated metastatic melanoma: Phase 1b results from the JAVELIN Solid Tumor trial&lt;/title&gt;&lt;secondary-title&gt;J Immunother Cancer&lt;/secondary-title&gt;&lt;/titles&gt;&lt;periodical&gt;&lt;full-title&gt;J Immunother Cancer&lt;/full-title&gt;&lt;/periodical&gt;&lt;pages&gt;12&lt;/pages&gt;&lt;volume&gt;7&lt;/volume&gt;&lt;number&gt;1&lt;/number&gt;&lt;dates&gt;&lt;year&gt;2018&lt;/year&gt;&lt;/dates&gt;&lt;publisher&gt;American Society of Clinical Oncology&lt;/publisher&gt;&lt;isbn&gt;0732-183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eilholz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2CC8BD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3B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22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A08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79D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D69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7D3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9E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drenocortic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032" w14:textId="31BA47D8" w:rsidR="002C3A07" w:rsidRPr="00992AC1" w:rsidRDefault="00E62D2B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Le Tourneau&lt;/Author&gt;&lt;Year&gt;2018&lt;/Year&gt;&lt;RecNum&gt;519&lt;/RecNum&gt;&lt;DisplayText&gt;(Le Tourneau et al., 2018)&lt;/DisplayText&gt;&lt;record&gt;&lt;rec-number&gt;519&lt;/rec-number&gt;&lt;foreign-keys&gt;&lt;key app="EN" db-id="wtffvfwf1059dvead5zxzw04w0ssvpzevzrt" timestamp="1554807470"&gt;519&lt;/key&gt;&lt;/foreign-keys&gt;&lt;ref-type name="Journal Article"&gt;17&lt;/ref-type&gt;&lt;contributors&gt;&lt;authors&gt;&lt;author&gt;Le Tourneau, Christophe&lt;/author&gt;&lt;author&gt;Hoimes, Christopher&lt;/author&gt;&lt;author&gt;Zarwan, Corrine&lt;/author&gt;&lt;author&gt;Wong, Deborah J&lt;/author&gt;&lt;author&gt;Bauer, Sebastian&lt;/author&gt;&lt;author&gt;Claus, Rainer&lt;/author&gt;&lt;author&gt;Wermke, Martin&lt;/author&gt;&lt;author&gt;Hariharan, Subramanian&lt;/author&gt;&lt;author&gt;von Heydebreck, Anja&lt;/author&gt;&lt;author&gt;Kasturi, Vijay&lt;/author&gt;&lt;/authors&gt;&lt;/contributors&gt;&lt;titles&gt;&lt;title&gt;Avelumab in patients with previously treated metastatic adrenocortical carcinoma: phase 1b results from the JAVELIN solid tumor trial&lt;/title&gt;&lt;secondary-title&gt;J Immunother Cancer&lt;/secondary-title&gt;&lt;/titles&gt;&lt;periodical&gt;&lt;full-title&gt;J Immunother Cancer&lt;/full-title&gt;&lt;/periodical&gt;&lt;pages&gt;111&lt;/pages&gt;&lt;volume&gt;6&lt;/volume&gt;&lt;number&gt;1&lt;/number&gt;&lt;dates&gt;&lt;year&gt;2018&lt;/year&gt;&lt;/dates&gt;&lt;isbn&gt;2051-142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Le Tourneau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DEAA082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0A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BC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ve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966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AVELIN Solid Tum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041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72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1B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F44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637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9DD3" w14:textId="00558D53" w:rsidR="002C3A07" w:rsidRPr="00992AC1" w:rsidRDefault="00E4088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Patel&lt;/Author&gt;&lt;Year&gt;2018&lt;/Year&gt;&lt;RecNum&gt;513&lt;/RecNum&gt;&lt;DisplayText&gt;(Patel et al., 2018)&lt;/DisplayText&gt;&lt;record&gt;&lt;rec-number&gt;513&lt;/rec-number&gt;&lt;foreign-keys&gt;&lt;key app="EN" db-id="wtffvfwf1059dvead5zxzw04w0ssvpzevzrt" timestamp="1554804189"&gt;513&lt;/key&gt;&lt;/foreign-keys&gt;&lt;ref-type name="Journal Article"&gt;17&lt;/ref-type&gt;&lt;contributors&gt;&lt;authors&gt;&lt;author&gt;Patel, Manish R&lt;/author&gt;&lt;author&gt;Ellerton, John&lt;/author&gt;&lt;author&gt;Infante, Jeffrey R&lt;/author&gt;&lt;author&gt;Agrawal, Manish&lt;/author&gt;&lt;author&gt;Gordon, Michael&lt;/author&gt;&lt;author&gt;Aljumaily, Raid&lt;/author&gt;&lt;author&gt;Britten, Carolyn D&lt;/author&gt;&lt;author&gt;Dirix, Luc&lt;/author&gt;&lt;author&gt;Lee, Keun-Wook&lt;/author&gt;&lt;author&gt;Taylor, Mathew&lt;/author&gt;&lt;/authors&gt;&lt;/contributors&gt;&lt;titles&gt;&lt;title&gt;Avelumab in metastatic urothelial carcinoma after platinum failure (JAVELIN Solid Tumor): pooled results from two expansion cohorts of an open-label, phase 1 trial&lt;/title&gt;&lt;secondary-title&gt;Lancet Oncol&lt;/secondary-title&gt;&lt;/titles&gt;&lt;periodical&gt;&lt;full-title&gt;Lancet Oncol&lt;/full-title&gt;&lt;/periodical&gt;&lt;pages&gt;51-64&lt;/pages&gt;&lt;volume&gt;19&lt;/volume&gt;&lt;number&gt;1&lt;/number&gt;&lt;dates&gt;&lt;year&gt;2018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Patel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44D9EBE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9AF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D7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Durva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0C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LANT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D6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874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97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7C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4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7F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920B" w14:textId="4A533F65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Garassino&lt;/Author&gt;&lt;Year&gt;2018&lt;/Year&gt;&lt;RecNum&gt;526&lt;/RecNum&gt;&lt;DisplayText&gt;(Garassino et al., 2018)&lt;/DisplayText&gt;&lt;record&gt;&lt;rec-number&gt;526&lt;/rec-number&gt;&lt;foreign-keys&gt;&lt;key app="EN" db-id="wtffvfwf1059dvead5zxzw04w0ssvpzevzrt" timestamp="1554807788"&gt;526&lt;/key&gt;&lt;/foreign-keys&gt;&lt;ref-type name="Journal Article"&gt;17&lt;/ref-type&gt;&lt;contributors&gt;&lt;authors&gt;&lt;author&gt;Garassino, Marina Chiara&lt;/author&gt;&lt;author&gt;Cho, Byoung-Chul&lt;/author&gt;&lt;author&gt;Kim, Joo-Hang&lt;/author&gt;&lt;author&gt;Mazières, Julien&lt;/author&gt;&lt;author&gt;Vansteenkiste, Johan&lt;/author&gt;&lt;author&gt;Lena, Hervé&lt;/author&gt;&lt;author&gt;Jaime, Jesus Corral&lt;/author&gt;&lt;author&gt;Gray, Jhanelle E&lt;/author&gt;&lt;author&gt;Powderly, John&lt;/author&gt;&lt;author&gt;Chouaid, Christos&lt;/author&gt;&lt;/authors&gt;&lt;/contributors&gt;&lt;titles&gt;&lt;title&gt;Durvalumab as third-line or later treatment for advanced non-small-cell lung cancer (ATLANTIC): an open-label, single-arm, phase 2 study&lt;/title&gt;&lt;secondary-title&gt;Lancet Oncol&lt;/secondary-title&gt;&lt;/titles&gt;&lt;periodical&gt;&lt;full-title&gt;Lancet Oncol&lt;/full-title&gt;&lt;/periodical&gt;&lt;pages&gt;521-536&lt;/pages&gt;&lt;volume&gt;19&lt;/volume&gt;&lt;number&gt;4&lt;/number&gt;&lt;dates&gt;&lt;year&gt;2018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Garassino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9CC364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47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B2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Durva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92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48C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6935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1C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/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F0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7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BD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F88" w14:textId="25528BD6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Powles&lt;/Author&gt;&lt;Year&gt;2017&lt;/Year&gt;&lt;RecNum&gt;523&lt;/RecNum&gt;&lt;DisplayText&gt;(Powles et al., 2017)&lt;/DisplayText&gt;&lt;record&gt;&lt;rec-number&gt;523&lt;/rec-number&gt;&lt;foreign-keys&gt;&lt;key app="EN" db-id="wtffvfwf1059dvead5zxzw04w0ssvpzevzrt" timestamp="1554807693"&gt;523&lt;/key&gt;&lt;/foreign-keys&gt;&lt;ref-type name="Journal Article"&gt;17&lt;/ref-type&gt;&lt;contributors&gt;&lt;authors&gt;&lt;author&gt;Powles, Thomas&lt;/author&gt;&lt;author&gt;O&amp;apos;donnell, Peter H&lt;/author&gt;&lt;author&gt;Massard, Christophe&lt;/author&gt;&lt;author&gt;Arkenau, Hendrik-Tobias&lt;/author&gt;&lt;author&gt;Friedlander, Terence W&lt;/author&gt;&lt;author&gt;Hoimes, Christopher J&lt;/author&gt;&lt;author&gt;Lee, Jae Lyun&lt;/author&gt;&lt;author&gt;Ong, Michael&lt;/author&gt;&lt;author&gt;Sridhar, Srikala S&lt;/author&gt;&lt;author&gt;Vogelzang, Nicholas J&lt;/author&gt;&lt;/authors&gt;&lt;/contributors&gt;&lt;titles&gt;&lt;title&gt;Efficacy and safety of durvalumab in locally advanced or metastatic urothelial carcinoma: updated results from a phase 1/2 open-label study&lt;/title&gt;&lt;secondary-title&gt;JAMA Oncol&lt;/secondary-title&gt;&lt;/titles&gt;&lt;periodical&gt;&lt;full-title&gt;JAMA Oncol&lt;/full-title&gt;&lt;/periodical&gt;&lt;pages&gt;e172411-e172411&lt;/pages&gt;&lt;volume&gt;3&lt;/volume&gt;&lt;number&gt;9&lt;/number&gt;&lt;dates&gt;&lt;year&gt;2017&lt;/year&gt;&lt;/dates&gt;&lt;isbn&gt;2374-243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Powles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C68195B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92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A30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Durva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38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D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F8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190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22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92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68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ad and neck squamous cel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D4A" w14:textId="4F2AAAD3" w:rsidR="002C3A07" w:rsidRPr="00992AC1" w:rsidRDefault="00203B26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iu&lt;/Author&gt;&lt;Year&gt;2019&lt;/Year&gt;&lt;RecNum&gt;522&lt;/RecNum&gt;&lt;DisplayText&gt;(Siu et al., 2019)&lt;/DisplayText&gt;&lt;record&gt;&lt;rec-number&gt;522&lt;/rec-number&gt;&lt;foreign-keys&gt;&lt;key app="EN" db-id="wtffvfwf1059dvead5zxzw04w0ssvpzevzrt" timestamp="1554807662"&gt;522&lt;/key&gt;&lt;/foreign-keys&gt;&lt;ref-type name="Journal Article"&gt;17&lt;/ref-type&gt;&lt;contributors&gt;&lt;authors&gt;&lt;author&gt;Siu, Lillian L&lt;/author&gt;&lt;author&gt;Even, Caroline&lt;/author&gt;&lt;author&gt;Mesía, Ricard&lt;/author&gt;&lt;author&gt;Remenar, Eva&lt;/author&gt;&lt;author&gt;Daste, Amaury&lt;/author&gt;&lt;author&gt;Delord, Jean-Pierre&lt;/author&gt;&lt;author&gt;Krauss, Jürgen&lt;/author&gt;&lt;author&gt;Saba, Nabil F&lt;/author&gt;&lt;author&gt;Nabell, Lisle&lt;/author&gt;&lt;author&gt;Ready, Neal E&lt;/author&gt;&lt;/authors&gt;&lt;/contributors&gt;&lt;titles&gt;&lt;title&gt;Safety and Efficacy of Durvalumab With or Without Tremelimumab in Patients With PD-L1–Low/Negative Recurrent or Metastatic HNSCC: The Phase 2 CONDOR Randomized Clinical Trial&lt;/title&gt;&lt;secondary-title&gt;Lancet Oncol&lt;/secondary-title&gt;&lt;/titles&gt;&lt;periodical&gt;&lt;full-title&gt;Lancet Oncol&lt;/full-title&gt;&lt;/periodical&gt;&lt;pages&gt;195-203&lt;/pages&gt;&lt;volume&gt;5&lt;/volume&gt;&lt;number&gt;2&lt;/number&gt;&lt;dates&gt;&lt;year&gt;2019&lt;/year&gt;&lt;/dates&gt;&lt;isbn&gt;2374-243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iu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3124EB5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7C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C35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C9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6E5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4281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9B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89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1C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Leiomyosarcoma of the uter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611D" w14:textId="728CD57B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 w:rsidR="00A724ED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Ben-Ami&lt;/Author&gt;&lt;Year&gt;2017&lt;/Year&gt;&lt;RecNum&gt;458&lt;/RecNum&gt;&lt;DisplayText&gt;(Ben-Ami et al., 2017)&lt;/DisplayText&gt;&lt;record&gt;&lt;rec-number&gt;458&lt;/rec-number&gt;&lt;foreign-keys&gt;&lt;key app="EN" db-id="wtffvfwf1059dvead5zxzw04w0ssvpzevzrt" timestamp="1554798686"&gt;458&lt;/key&gt;&lt;/foreign-keys&gt;&lt;ref-type name="Journal Article"&gt;17&lt;/ref-type&gt;&lt;contributors&gt;&lt;authors&gt;&lt;author&gt;Ben-Ami, Eytan&lt;/author&gt;&lt;author&gt;Barysauskas, Constance M&lt;/author&gt;&lt;author&gt;Solomon, Sarah&lt;/author&gt;&lt;author&gt;Tahlil, Kadija&lt;/author&gt;&lt;author&gt;Malley, Rita&lt;/author&gt;&lt;author&gt;Hohos, Melissa&lt;/author&gt;&lt;author&gt;Polson, Kathleen&lt;/author&gt;&lt;author&gt;Loucks, Margaret&lt;/author&gt;&lt;author&gt;Severgnini, Mariano&lt;/author&gt;&lt;author&gt;Patel, Tara&lt;/author&gt;&lt;/authors&gt;&lt;/contributors&gt;&lt;titles&gt;&lt;title&gt;Immunotherapy with single agent nivolumab for advanced leiomyosarcoma of the uterus: Results of a phase 2 study&lt;/title&gt;&lt;secondary-title&gt;Cancer&lt;/secondary-title&gt;&lt;/titles&gt;&lt;periodical&gt;&lt;full-title&gt;Cancer&lt;/full-title&gt;&lt;/periodical&gt;&lt;pages&gt;3285-3290&lt;/pages&gt;&lt;volume&gt;123&lt;/volume&gt;&lt;number&gt;17&lt;/number&gt;&lt;dates&gt;&lt;year&gt;2017&lt;/year&gt;&lt;/dates&gt;&lt;isbn&gt;0008-543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 w:rsidR="00A724ED"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en-Ami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D4DE12A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3FE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86E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01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F3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07296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DA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A54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6DE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dvanced cance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4FD0" w14:textId="384494C8" w:rsidR="002C3A07" w:rsidRPr="00992AC1" w:rsidRDefault="002C3A07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Brahmer&lt;/Author&gt;&lt;Year&gt;2012&lt;/Year&gt;&lt;RecNum&gt;454&lt;/RecNum&gt;&lt;DisplayText&gt;(Brahmer et al., 2012)&lt;/DisplayText&gt;&lt;record&gt;&lt;rec-number&gt;454&lt;/rec-number&gt;&lt;foreign-keys&gt;&lt;key app="EN" db-id="wtffvfwf1059dvead5zxzw04w0ssvpzevzrt" timestamp="1554798234"&gt;454&lt;/key&gt;&lt;/foreign-keys&gt;&lt;ref-type name="Journal Article"&gt;17&lt;/ref-type&gt;&lt;contributors&gt;&lt;authors&gt;&lt;author&gt;Brahmer, Julie R&lt;/author&gt;&lt;author&gt;Tykodi, Scott S&lt;/author&gt;&lt;author&gt;Chow, Laura QM&lt;/author&gt;&lt;author&gt;Hwu, Wen-Jen&lt;/author&gt;&lt;author&gt;Topalian, Suzanne L&lt;/author&gt;&lt;author&gt;Hwu, Patrick&lt;/author&gt;&lt;author&gt;Drake, Charles G&lt;/author&gt;&lt;author&gt;Camacho, Luis H&lt;/author&gt;&lt;author&gt;Kauh, John&lt;/author&gt;&lt;author&gt;Odunsi, Kunle&lt;/author&gt;&lt;/authors&gt;&lt;/contributors&gt;&lt;titles&gt;&lt;title&gt;Safety and activity of anti–PD-L1 antibody in patients with advanced cancer&lt;/title&gt;&lt;secondary-title&gt;N Engl J Med&lt;/secondary-title&gt;&lt;/titles&gt;&lt;periodical&gt;&lt;full-title&gt;N Engl J Med&lt;/full-title&gt;&lt;/periodical&gt;&lt;pages&gt;2455-2465&lt;/pages&gt;&lt;volume&gt;366&lt;/volume&gt;&lt;number&gt;26&lt;/number&gt;&lt;dates&gt;&lt;year&gt;2012&lt;/year&gt;&lt;/dates&gt;&lt;isbn&gt;0028-4793&lt;/isbn&gt;&lt;urls&gt;&lt;/urls&gt;&lt;/record&gt;&lt;/Cite&gt;&lt;/EndNote&gt;</w:instrTex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 w:rsidRPr="00992AC1"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rahmer et al., 2012)</w: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337C351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2D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452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5C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44B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415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54D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513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D5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3E3" w14:textId="0B51A725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Carbone&lt;/Author&gt;&lt;Year&gt;2017&lt;/Year&gt;&lt;RecNum&gt;468&lt;/RecNum&gt;&lt;DisplayText&gt;(Carbone et al., 2017)&lt;/DisplayText&gt;&lt;record&gt;&lt;rec-number&gt;468&lt;/rec-number&gt;&lt;foreign-keys&gt;&lt;key app="EN" db-id="wtffvfwf1059dvead5zxzw04w0ssvpzevzrt" timestamp="1554799166"&gt;468&lt;/key&gt;&lt;/foreign-keys&gt;&lt;ref-type name="Journal Article"&gt;17&lt;/ref-type&gt;&lt;contributors&gt;&lt;authors&gt;&lt;author&gt;Carbone, David P&lt;/author&gt;&lt;author&gt;Reck, Martin&lt;/author&gt;&lt;author&gt;Paz-Ares, Luis&lt;/author&gt;&lt;author&gt;Creelan, Benjamin&lt;/author&gt;&lt;author&gt;Horn, Leora&lt;/author&gt;&lt;author&gt;Steins, Martin&lt;/author&gt;&lt;author&gt;Felip, Enriqueta&lt;/author&gt;&lt;author&gt;van den Heuvel, Michel M&lt;/author&gt;&lt;author&gt;Ciuleanu, Tudor-Eliade&lt;/author&gt;&lt;author&gt;Badin, Firas&lt;/author&gt;&lt;/authors&gt;&lt;/contributors&gt;&lt;titles&gt;&lt;title&gt;First-line nivolumab in stage IV or recurrent non–small-cell lung cancer&lt;/title&gt;&lt;secondary-title&gt;N Engl J Med&lt;/secondary-title&gt;&lt;/titles&gt;&lt;periodical&gt;&lt;full-title&gt;N Engl J Med&lt;/full-title&gt;&lt;/periodical&gt;&lt;pages&gt;2415-2426&lt;/pages&gt;&lt;volume&gt;376&lt;/volume&gt;&lt;number&gt;25&lt;/number&gt;&lt;dates&gt;&lt;year&gt;2017&lt;/year&gt;&lt;/dates&gt;&lt;isbn&gt;0028-4793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Carbone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03ABD4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20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78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53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lliance A0914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09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5007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D1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68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72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tastatic sarc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AB41" w14:textId="0342AF67" w:rsidR="002C3A07" w:rsidRPr="00992AC1" w:rsidRDefault="00E40883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D’Angelo&lt;/Author&gt;&lt;Year&gt;2018&lt;/Year&gt;&lt;RecNum&gt;511&lt;/RecNum&gt;&lt;DisplayText&gt;(D’Angelo et al., 2018)&lt;/DisplayText&gt;&lt;record&gt;&lt;rec-number&gt;511&lt;/rec-number&gt;&lt;foreign-keys&gt;&lt;key app="EN" db-id="wtffvfwf1059dvead5zxzw04w0ssvpzevzrt" timestamp="1554804114"&gt;511&lt;/key&gt;&lt;/foreign-keys&gt;&lt;ref-type name="Journal Article"&gt;17&lt;/ref-type&gt;&lt;contributors&gt;&lt;authors&gt;&lt;author&gt;D’Angelo, Sandra P&lt;/author&gt;&lt;author&gt;Russell, Jeffery&lt;/author&gt;&lt;author&gt;Lebbé, Céleste&lt;/author&gt;&lt;author&gt;Chmielowski, Bartosz&lt;/author&gt;&lt;author&gt;Gambichler, Thilo&lt;/author&gt;&lt;author&gt;Grob, Jean-Jacques&lt;/author&gt;&lt;author&gt;Kiecker, Felix&lt;/author&gt;&lt;author&gt;Rabinowits, Guilherme&lt;/author&gt;&lt;author&gt;Terheyden, Patrick&lt;/author&gt;&lt;author&gt;Zwiener, Isabella&lt;/author&gt;&lt;/authors&gt;&lt;/contributors&gt;&lt;titles&gt;&lt;title&gt;Efficacy and safety of first-line avelumab treatment in patients with stage IV metastatic Merkel cell carcinoma: a preplanned interim analysis of a clinical trial&lt;/title&gt;&lt;secondary-title&gt;JAMA Oncol&lt;/secondary-title&gt;&lt;/titles&gt;&lt;periodical&gt;&lt;full-title&gt;JAMA Oncol&lt;/full-title&gt;&lt;/periodical&gt;&lt;pages&gt;e180077-e180077&lt;/pages&gt;&lt;volume&gt;4&lt;/volume&gt;&lt;number&gt;9&lt;/number&gt;&lt;dates&gt;&lt;year&gt;2018&lt;/year&gt;&lt;/dates&gt;&lt;isbn&gt;2374-243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D’Angelo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0325B38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E60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160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CB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653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6588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21C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/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F87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3FF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patocellular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1863" w14:textId="05962293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El-Khoueiry&lt;/Author&gt;&lt;Year&gt;2017&lt;/Year&gt;&lt;RecNum&gt;463&lt;/RecNum&gt;&lt;DisplayText&gt;(El-Khoueiry et al., 2017)&lt;/DisplayText&gt;&lt;record&gt;&lt;rec-number&gt;463&lt;/rec-number&gt;&lt;foreign-keys&gt;&lt;key app="EN" db-id="wtffvfwf1059dvead5zxzw04w0ssvpzevzrt" timestamp="1554798874"&gt;463&lt;/key&gt;&lt;/foreign-keys&gt;&lt;ref-type name="Journal Article"&gt;17&lt;/ref-type&gt;&lt;contributors&gt;&lt;authors&gt;&lt;author&gt;El-Khoueiry, Anthony B&lt;/author&gt;&lt;author&gt;Sangro, Bruno&lt;/author&gt;&lt;author&gt;Yau, Thomas&lt;/author&gt;&lt;author&gt;Crocenzi, Todd S&lt;/author&gt;&lt;author&gt;Kudo, Masatoshi&lt;/author&gt;&lt;author&gt;Hsu, Chiun&lt;/author&gt;&lt;author&gt;Kim, Tae-You&lt;/author&gt;&lt;author&gt;Choo, Su-Pin&lt;/author&gt;&lt;author&gt;Trojan, Jörg&lt;/author&gt;&lt;author&gt;Welling 3rd, Theodore H&lt;/author&gt;&lt;/authors&gt;&lt;/contributors&gt;&lt;titles&gt;&lt;title&gt;Nivolumab in patients with advanced hepatocellular carcinoma (CheckMate 040): an open-label, non-comparative, phase 1/2 dose escalation and expansion trial&lt;/title&gt;&lt;secondary-title&gt;Lancet&lt;/secondary-title&gt;&lt;/titles&gt;&lt;periodical&gt;&lt;full-title&gt;Lancet&lt;/full-title&gt;&lt;/periodical&gt;&lt;pages&gt;2492-2502&lt;/pages&gt;&lt;volume&gt;389&lt;/volume&gt;&lt;number&gt;10088&lt;/number&gt;&lt;dates&gt;&lt;year&gt;2017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El-Khoueiry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A09420D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313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A5F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EF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1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810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105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97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985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F1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ad and neck squamous cel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3CFA" w14:textId="2D0D604F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Ferris&lt;/Author&gt;&lt;Year&gt;2016&lt;/Year&gt;&lt;RecNum&gt;466&lt;/RecNum&gt;&lt;DisplayText&gt;(Ferris et al., 2016)&lt;/DisplayText&gt;&lt;record&gt;&lt;rec-number&gt;466&lt;/rec-number&gt;&lt;foreign-keys&gt;&lt;key app="EN" db-id="wtffvfwf1059dvead5zxzw04w0ssvpzevzrt" timestamp="1554799090"&gt;466&lt;/key&gt;&lt;/foreign-keys&gt;&lt;ref-type name="Journal Article"&gt;17&lt;/ref-type&gt;&lt;contributors&gt;&lt;authors&gt;&lt;author&gt;Ferris, Robert L&lt;/author&gt;&lt;author&gt;Blumenschein Jr, George&lt;/author&gt;&lt;author&gt;Fayette, Jerome&lt;/author&gt;&lt;author&gt;Guigay, Joel&lt;/author&gt;&lt;author&gt;Colevas, A Dimitrios&lt;/author&gt;&lt;author&gt;Licitra, Lisa&lt;/author&gt;&lt;author&gt;Harrington, Kevin&lt;/author&gt;&lt;author&gt;Kasper, Stefan&lt;/author&gt;&lt;author&gt;Vokes, Everett E&lt;/author&gt;&lt;author&gt;Even, Caroline&lt;/author&gt;&lt;/authors&gt;&lt;/contributors&gt;&lt;titles&gt;&lt;title&gt;Nivolumab for recurrent squamous-cell carcinoma of the head and neck&lt;/title&gt;&lt;secondary-title&gt;N Engl J Med&lt;/secondary-title&gt;&lt;/titles&gt;&lt;periodical&gt;&lt;full-title&gt;N Engl J Med&lt;/full-title&gt;&lt;/periodical&gt;&lt;pages&gt;1856-1867&lt;/pages&gt;&lt;volume&gt;375&lt;/volume&gt;&lt;number&gt;19&lt;/number&gt;&lt;dates&gt;&lt;year&gt;2016&lt;/year&gt;&lt;/dates&gt;&lt;isbn&gt;0028-4793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Ferris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EC2080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B0A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9C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BD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213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4541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B28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7A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F3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A9AD" w14:textId="063045DF" w:rsidR="002C3A07" w:rsidRPr="00992AC1" w:rsidRDefault="002C3A07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Gettinger&lt;/Author&gt;&lt;Year&gt;2016&lt;/Year&gt;&lt;RecNum&gt;452&lt;/RecNum&gt;&lt;DisplayText&gt;(Gettinger et al., 2016)&lt;/DisplayText&gt;&lt;record&gt;&lt;rec-number&gt;452&lt;/rec-number&gt;&lt;foreign-keys&gt;&lt;key app="EN" db-id="wtffvfwf1059dvead5zxzw04w0ssvpzevzrt" timestamp="1554798018"&gt;452&lt;/key&gt;&lt;/foreign-keys&gt;&lt;ref-type name="Journal Article"&gt;17&lt;/ref-type&gt;&lt;contributors&gt;&lt;authors&gt;&lt;author&gt;Gettinger, S N&lt;/author&gt;&lt;author&gt;Rizvi, N A&lt;/author&gt;&lt;author&gt;Chow, L Q&lt;/author&gt;&lt;author&gt;Borghaei, H &lt;/author&gt;&lt;author&gt;Brahmer, J R&lt;/author&gt;&lt;author&gt;Ready, N &lt;/author&gt;&lt;author&gt;Gerber, David E&lt;/author&gt;&lt;author&gt;Shepherd, Frances A&lt;/author&gt;&lt;author&gt;Antonia, Scott&lt;/author&gt;&lt;author&gt;Goldman, Jonathan W&lt;/author&gt;&lt;/authors&gt;&lt;/contributors&gt;&lt;titles&gt;&lt;title&gt;Nivolumab monotherapy for first-line treatment of advanced non–small-cell lung cancer&lt;/title&gt;&lt;secondary-title&gt;J Clin Oncol&lt;/secondary-title&gt;&lt;/titles&gt;&lt;periodical&gt;&lt;full-title&gt;J Clin Oncol&lt;/full-title&gt;&lt;/periodical&gt;&lt;pages&gt;2980&lt;/pages&gt;&lt;volume&gt;34&lt;/volume&gt;&lt;number&gt;25&lt;/number&gt;&lt;dates&gt;&lt;year&gt;2016&lt;/year&gt;&lt;/dates&gt;&lt;urls&gt;&lt;/urls&gt;&lt;/record&gt;&lt;/Cite&gt;&lt;/EndNote&gt;</w:instrTex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 w:rsidRPr="00992AC1"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Gettinger et al., 2016)</w: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B61AE8E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E2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lastRenderedPageBreak/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61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758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5B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45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F8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2C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1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F55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C6A0" w14:textId="0E7F5C8C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odi&lt;/Author&gt;&lt;Year&gt;2018&lt;/Year&gt;&lt;RecNum&gt;464&lt;/RecNum&gt;&lt;DisplayText&gt;(Hodi et al., 2018)&lt;/DisplayText&gt;&lt;record&gt;&lt;rec-number&gt;464&lt;/rec-number&gt;&lt;foreign-keys&gt;&lt;key app="EN" db-id="wtffvfwf1059dvead5zxzw04w0ssvpzevzrt" timestamp="1554798999"&gt;464&lt;/key&gt;&lt;/foreign-keys&gt;&lt;ref-type name="Journal Article"&gt;17&lt;/ref-type&gt;&lt;contributors&gt;&lt;authors&gt;&lt;author&gt;Hodi, Frank Stephen&lt;/author&gt;&lt;author&gt;Chiarion-Sileni, Vanna&lt;/author&gt;&lt;author&gt;Gonzalez, Rene&lt;/author&gt;&lt;author&gt;Grob, Jean-Jacques&lt;/author&gt;&lt;author&gt;Rutkowski, Piotr&lt;/author&gt;&lt;author&gt;Cowey, Charles Lance&lt;/author&gt;&lt;author&gt;Lao, Christopher D&lt;/author&gt;&lt;author&gt;Schadendorf, Dirk&lt;/author&gt;&lt;author&gt;Wagstaff, John&lt;/author&gt;&lt;author&gt;Dummer, Reinhard&lt;/author&gt;&lt;/authors&gt;&lt;/contributors&gt;&lt;titles&gt;&lt;title&gt;Nivolumab plus ipilimumab or nivolumab alone versus ipilimumab alone in advanced melanoma (CheckMate 067): 4-year outcomes of a multicentre, randomised, phase 3 trial&lt;/title&gt;&lt;secondary-title&gt;Lancet Oncol&lt;/secondary-title&gt;&lt;/titles&gt;&lt;periodical&gt;&lt;full-title&gt;Lancet Oncol&lt;/full-title&gt;&lt;/periodical&gt;&lt;pages&gt;1480-1492&lt;/pages&gt;&lt;volume&gt;19&lt;/volume&gt;&lt;number&gt;11&lt;/number&gt;&lt;dates&gt;&lt;year&gt;2018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odi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E81D32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73E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112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8E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I96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25C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141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9E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15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5C9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nal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B21" w14:textId="186E171F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Morris&lt;/Author&gt;&lt;Year&gt;2017&lt;/Year&gt;&lt;RecNum&gt;460&lt;/RecNum&gt;&lt;DisplayText&gt;(Morris et al., 2017)&lt;/DisplayText&gt;&lt;record&gt;&lt;rec-number&gt;460&lt;/rec-number&gt;&lt;foreign-keys&gt;&lt;key app="EN" db-id="wtffvfwf1059dvead5zxzw04w0ssvpzevzrt" timestamp="1554798762"&gt;460&lt;/key&gt;&lt;/foreign-keys&gt;&lt;ref-type name="Journal Article"&gt;17&lt;/ref-type&gt;&lt;contributors&gt;&lt;authors&gt;&lt;author&gt;Morris, Van K&lt;/author&gt;&lt;author&gt;Salem, Mohamed E&lt;/author&gt;&lt;author&gt;Nimeiri, Halla&lt;/author&gt;&lt;author&gt;Iqbal, Syma&lt;/author&gt;&lt;author&gt;Singh, Preet&lt;/author&gt;&lt;author&gt;Ciombor, Kristen&lt;/author&gt;&lt;author&gt;Polite, Blase&lt;/author&gt;&lt;author&gt;Deming, Dustin&lt;/author&gt;&lt;author&gt;Chan, Emily&lt;/author&gt;&lt;author&gt;Wade, James L&lt;/author&gt;&lt;/authors&gt;&lt;/contributors&gt;&lt;titles&gt;&lt;title&gt;Nivolumab for previously treated unresectable metastatic anal cancer (NCI9673): a multicentre, single-arm, phase 2 study&lt;/title&gt;&lt;secondary-title&gt;Lancet Oncol&lt;/secondary-title&gt;&lt;/titles&gt;&lt;periodical&gt;&lt;full-title&gt;Lancet Oncol&lt;/full-title&gt;&lt;/periodical&gt;&lt;pages&gt;446-453&lt;/pages&gt;&lt;volume&gt;18&lt;/volume&gt;&lt;number&gt;4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Morris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DC777F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18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BE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1A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1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792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601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4D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062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691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lorectal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BA4" w14:textId="28202A7F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Overman&lt;/Author&gt;&lt;Year&gt;2017&lt;/Year&gt;&lt;RecNum&gt;459&lt;/RecNum&gt;&lt;DisplayText&gt;(Overman et al., 2017)&lt;/DisplayText&gt;&lt;record&gt;&lt;rec-number&gt;459&lt;/rec-number&gt;&lt;foreign-keys&gt;&lt;key app="EN" db-id="wtffvfwf1059dvead5zxzw04w0ssvpzevzrt" timestamp="1554798727"&gt;459&lt;/key&gt;&lt;/foreign-keys&gt;&lt;ref-type name="Journal Article"&gt;17&lt;/ref-type&gt;&lt;contributors&gt;&lt;authors&gt;&lt;author&gt;Overman, Michael J&lt;/author&gt;&lt;author&gt;McDermott, Ray&lt;/author&gt;&lt;author&gt;Leach, Joseph L&lt;/author&gt;&lt;author&gt;Lonardi, Sara&lt;/author&gt;&lt;author&gt;Lenz, Heinz-Josef&lt;/author&gt;&lt;author&gt;Morse, Michael A&lt;/author&gt;&lt;author&gt;Desai, Jayesh&lt;/author&gt;&lt;author&gt;Hill, Andrew&lt;/author&gt;&lt;author&gt;Axelson, Michael&lt;/author&gt;&lt;author&gt;Moss, Rebecca A&lt;/author&gt;&lt;/authors&gt;&lt;/contributors&gt;&lt;titles&gt;&lt;title&gt;Nivolumab in patients with metastatic DNA mismatch repair-deficient or microsatellite instability-high colorectal cancer (CheckMate 142): an open-label, multicentre, phase 2 study&lt;/title&gt;&lt;secondary-title&gt;Lancet Oncol&lt;/secondary-title&gt;&lt;/titles&gt;&lt;periodical&gt;&lt;full-title&gt;Lancet Oncol&lt;/full-title&gt;&lt;/periodical&gt;&lt;pages&gt;1182-1191&lt;/pages&gt;&lt;volume&gt;18&lt;/volume&gt;&lt;number&gt;9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Overman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5ADAF5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9D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FB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A5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M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35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4975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2E9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49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F0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alignant mesotheli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6CD" w14:textId="5C71230E" w:rsidR="002C3A07" w:rsidRPr="00992AC1" w:rsidRDefault="00040827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Quispel-Janssen&lt;/Author&gt;&lt;Year&gt;2018&lt;/Year&gt;&lt;RecNum&gt;475&lt;/RecNum&gt;&lt;DisplayText&gt;(Quispel-Janssen et al., 2018)&lt;/DisplayText&gt;&lt;record&gt;&lt;rec-number&gt;475&lt;/rec-number&gt;&lt;foreign-keys&gt;&lt;key app="EN" db-id="wtffvfwf1059dvead5zxzw04w0ssvpzevzrt" timestamp="1554799661"&gt;475&lt;/key&gt;&lt;/foreign-keys&gt;&lt;ref-type name="Journal Article"&gt;17&lt;/ref-type&gt;&lt;contributors&gt;&lt;authors&gt;&lt;author&gt;Quispel-Janssen, Josine&lt;/author&gt;&lt;author&gt;van der Noort, Vincent&lt;/author&gt;&lt;author&gt;de Vries, Jeltje F&lt;/author&gt;&lt;author&gt;Zimmerman, Marion&lt;/author&gt;&lt;author&gt;Lalezari, Ferry&lt;/author&gt;&lt;author&gt;Thunnissen, Erik&lt;/author&gt;&lt;author&gt;Monkhorst, Kim&lt;/author&gt;&lt;author&gt;Schouten, Robert&lt;/author&gt;&lt;author&gt;Schunselaar, Laurel&lt;/author&gt;&lt;author&gt;Disselhorst, Maria&lt;/author&gt;&lt;/authors&gt;&lt;/contributors&gt;&lt;titles&gt;&lt;title&gt;Programmed death 1 blockade with nivolumab in patients with recurrent malignant pleural mesothelioma&lt;/title&gt;&lt;secondary-title&gt;J Thorac Oncol&lt;/secondary-title&gt;&lt;/titles&gt;&lt;periodical&gt;&lt;full-title&gt;J Thorac Oncol&lt;/full-title&gt;&lt;/periodical&gt;&lt;pages&gt;1569-1576&lt;/pages&gt;&lt;volume&gt;13&lt;/volume&gt;&lt;number&gt;10&lt;/number&gt;&lt;dates&gt;&lt;year&gt;2018&lt;/year&gt;&lt;/dates&gt;&lt;isbn&gt;1556-086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Quispel-Janssen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1E3899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606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AB1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1A8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03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217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94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7E0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8BF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B5D" w14:textId="5E546830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Rizvi&lt;/Author&gt;&lt;Year&gt;2015&lt;/Year&gt;&lt;RecNum&gt;455&lt;/RecNum&gt;&lt;DisplayText&gt;(Rizvi et al., 2015)&lt;/DisplayText&gt;&lt;record&gt;&lt;rec-number&gt;455&lt;/rec-number&gt;&lt;foreign-keys&gt;&lt;key app="EN" db-id="wtffvfwf1059dvead5zxzw04w0ssvpzevzrt" timestamp="1554798457"&gt;455&lt;/key&gt;&lt;/foreign-keys&gt;&lt;ref-type name="Journal Article"&gt;17&lt;/ref-type&gt;&lt;contributors&gt;&lt;authors&gt;&lt;author&gt;Rizvi, Naiyer A&lt;/author&gt;&lt;author&gt;Mazières, Julien&lt;/author&gt;&lt;author&gt;Planchard, David&lt;/author&gt;&lt;author&gt;Stinchcombe, Thomas E&lt;/author&gt;&lt;author&gt;Dy, Grace K&lt;/author&gt;&lt;author&gt;Antonia, Scott J&lt;/author&gt;&lt;author&gt;Horn, Leora&lt;/author&gt;&lt;author&gt;Lena, Hervé&lt;/author&gt;&lt;author&gt;Minenza, Elisa&lt;/author&gt;&lt;author&gt;Mennecier, Bertrand&lt;/author&gt;&lt;/authors&gt;&lt;/contributors&gt;&lt;titles&gt;&lt;title&gt;Activity and safety of nivolumab, an anti-PD-1 immune checkpoint inhibitor, for patients with advanced, refractory squamous non-small-cell lung cancer (CheckMate 063): a phase 2, single-arm trial&lt;/title&gt;&lt;secondary-title&gt;Lancet Oncol&lt;/secondary-title&gt;&lt;/titles&gt;&lt;periodical&gt;&lt;full-title&gt;Lancet Oncol&lt;/full-title&gt;&lt;/periodical&gt;&lt;pages&gt;257-265&lt;/pages&gt;&lt;volume&gt;16&lt;/volume&gt;&lt;number&gt;3&lt;/number&gt;&lt;dates&gt;&lt;year&gt;2015&lt;/year&gt;&lt;/dates&gt;&lt;isbn&gt;1470-2045&lt;/isbn&gt;&lt;urls&gt;&lt;/urls&gt;&lt;/record&gt;&lt;/Cite&gt;&lt;/EndNote&gt;</w:instrTex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 w:rsidRPr="00992AC1"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Rizvi et al., 2015)</w: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93F7D5A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06A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BDA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E57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FCT-1501 MAPS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33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7162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5C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3E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1A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alignant pleural mesotheli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86D" w14:textId="682FD44B" w:rsidR="002C3A07" w:rsidRPr="00992AC1" w:rsidRDefault="006F5DF8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cherpereel&lt;/Author&gt;&lt;Year&gt;2019&lt;/Year&gt;&lt;RecNum&gt;453&lt;/RecNum&gt;&lt;DisplayText&gt;(Scherpereel et al., 2019)&lt;/DisplayText&gt;&lt;record&gt;&lt;rec-number&gt;453&lt;/rec-number&gt;&lt;foreign-keys&gt;&lt;key app="EN" db-id="wtffvfwf1059dvead5zxzw04w0ssvpzevzrt" timestamp="1554798177"&gt;453&lt;/key&gt;&lt;/foreign-keys&gt;&lt;ref-type name="Journal Article"&gt;17&lt;/ref-type&gt;&lt;contributors&gt;&lt;authors&gt;&lt;author&gt;Scherpereel, Arnaud&lt;/author&gt;&lt;author&gt;Mazieres, Julien&lt;/author&gt;&lt;author&gt;Greillier, Laurent&lt;/author&gt;&lt;author&gt;Lantuejoul, Sylvie&lt;/author&gt;&lt;author&gt;Dô, Pascal&lt;/author&gt;&lt;author&gt;Bylicki, Olivier&lt;/author&gt;&lt;author&gt;Monnet, Isabelle&lt;/author&gt;&lt;author&gt;Corre, Romain&lt;/author&gt;&lt;author&gt;Audigier-Valette, Clarisse&lt;/author&gt;&lt;author&gt;Locatelli-Sanchez, Myriam&lt;/author&gt;&lt;/authors&gt;&lt;/contributors&gt;&lt;titles&gt;&lt;title&gt;Nivolumab or nivolumab plus ipilimumab in patients with relapsed malignant pleural mesothelioma (IFCT-1501 MAPS2): a multicentre, open-label, randomised, non-comparative, phase 2 trial&lt;/title&gt;&lt;secondary-title&gt;Lancet Oncol&lt;/secondary-title&gt;&lt;/titles&gt;&lt;periodical&gt;&lt;full-title&gt;Lancet Oncol&lt;/full-title&gt;&lt;/periodical&gt;&lt;pages&gt;239-253&lt;/pages&gt;&lt;volume&gt;20&lt;/volume&gt;&lt;number&gt;2&lt;/number&gt;&lt;dates&gt;&lt;year&gt;2019&lt;/year&gt;&lt;/dates&gt;&lt;isbn&gt;1470-2045&lt;/isbn&gt;&lt;urls&gt;&lt;/urls&gt;&lt;/record&gt;&lt;/Cite&gt;&lt;/EndNote&gt;</w:instrTex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 w:rsidRPr="00992AC1"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cherpereel et al., 2019)</w:t>
            </w:r>
            <w:r w:rsidRPr="00992AC1"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4FBD7A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3F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05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14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22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9283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D9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/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D2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50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BDB" w14:textId="5CD33188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harma&lt;/Author&gt;&lt;Year&gt;2016&lt;/Year&gt;&lt;RecNum&gt;456&lt;/RecNum&gt;&lt;DisplayText&gt;(Sharma et al., 2016)&lt;/DisplayText&gt;&lt;record&gt;&lt;rec-number&gt;456&lt;/rec-number&gt;&lt;foreign-keys&gt;&lt;key app="EN" db-id="wtffvfwf1059dvead5zxzw04w0ssvpzevzrt" timestamp="1554798535"&gt;456&lt;/key&gt;&lt;/foreign-keys&gt;&lt;ref-type name="Journal Article"&gt;17&lt;/ref-type&gt;&lt;contributors&gt;&lt;authors&gt;&lt;author&gt;Sharma, Padmanee&lt;/author&gt;&lt;author&gt;Callahan, Margaret K&lt;/author&gt;&lt;author&gt;Bono, Petri&lt;/author&gt;&lt;author&gt;Kim, Joseph&lt;/author&gt;&lt;author&gt;Spiliopoulou, Pavlina&lt;/author&gt;&lt;author&gt;Calvo, Emiliano&lt;/author&gt;&lt;author&gt;Pillai, Rathi N&lt;/author&gt;&lt;author&gt;Ott, Patrick A&lt;/author&gt;&lt;author&gt;de Braud, Filippo&lt;/author&gt;&lt;author&gt;Morse, Michael&lt;/author&gt;&lt;/authors&gt;&lt;/contributors&gt;&lt;titles&gt;&lt;title&gt;Nivolumab monotherapy in recurrent metastatic urothelial carcinoma (CheckMate 032): a multicentre, open-label, two-stage, multi-arm, phase 1/2 trial&lt;/title&gt;&lt;secondary-title&gt;Lancet Oncol&lt;/secondary-title&gt;&lt;/titles&gt;&lt;periodical&gt;&lt;full-title&gt;Lancet Oncol&lt;/full-title&gt;&lt;/periodical&gt;&lt;pages&gt;1590-1598&lt;/pages&gt;&lt;volume&gt;17&lt;/volume&gt;&lt;number&gt;11&lt;/number&gt;&lt;dates&gt;&lt;year&gt;2016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arma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5483DDF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18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070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81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2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856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879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1C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06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E3D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CF6D" w14:textId="1DBFC6BA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harma&lt;/Author&gt;&lt;Year&gt;2017&lt;/Year&gt;&lt;RecNum&gt;461&lt;/RecNum&gt;&lt;DisplayText&gt;(Sharma et al., 2017)&lt;/DisplayText&gt;&lt;record&gt;&lt;rec-number&gt;461&lt;/rec-number&gt;&lt;foreign-keys&gt;&lt;key app="EN" db-id="wtffvfwf1059dvead5zxzw04w0ssvpzevzrt" timestamp="1554798800"&gt;461&lt;/key&gt;&lt;/foreign-keys&gt;&lt;ref-type name="Journal Article"&gt;17&lt;/ref-type&gt;&lt;contributors&gt;&lt;authors&gt;&lt;author&gt;Sharma, Padmanee&lt;/author&gt;&lt;author&gt;Retz, Margitta&lt;/author&gt;&lt;author&gt;Siefker-Radtke, Arlene&lt;/author&gt;&lt;author&gt;Baron, Ari&lt;/author&gt;&lt;author&gt;Necchi, Andrea&lt;/author&gt;&lt;author&gt;Bedke, Jens&lt;/author&gt;&lt;author&gt;Plimack, Elizabeth R&lt;/author&gt;&lt;author&gt;Vaena, Daniel&lt;/author&gt;&lt;author&gt;Grimm, Marc-Oliver&lt;/author&gt;&lt;author&gt;Bracarda, Sergio&lt;/author&gt;&lt;/authors&gt;&lt;/contributors&gt;&lt;titles&gt;&lt;title&gt;Nivolumab in metastatic urothelial carcinoma after platinum therapy (CheckMate 275): a multicentre, single-arm, phase 2 trial&lt;/title&gt;&lt;secondary-title&gt;Lancet Oncol&lt;/secondary-title&gt;&lt;/titles&gt;&lt;periodical&gt;&lt;full-title&gt;Lancet Oncol&lt;/full-title&gt;&lt;/periodical&gt;&lt;pages&gt;312-322&lt;/pages&gt;&lt;volume&gt;18&lt;/volume&gt;&lt;number&gt;3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arma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75BF4BB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37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C2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4D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01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07306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C6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9A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980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FBA" w14:textId="6A34919B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Topalian&lt;/Author&gt;&lt;Year&gt;2014&lt;/Year&gt;&lt;RecNum&gt;467&lt;/RecNum&gt;&lt;DisplayText&gt;(Topalian et al., 2014)&lt;/DisplayText&gt;&lt;record&gt;&lt;rec-number&gt;467&lt;/rec-number&gt;&lt;foreign-keys&gt;&lt;key app="EN" db-id="wtffvfwf1059dvead5zxzw04w0ssvpzevzrt" timestamp="1554799125"&gt;467&lt;/key&gt;&lt;/foreign-keys&gt;&lt;ref-type name="Journal Article"&gt;17&lt;/ref-type&gt;&lt;contributors&gt;&lt;authors&gt;&lt;author&gt;Topalian, Suzanne L&lt;/author&gt;&lt;author&gt;Sznol, Mario&lt;/author&gt;&lt;author&gt;McDermott, David F&lt;/author&gt;&lt;author&gt;Kluger, Harriet M&lt;/author&gt;&lt;author&gt;Carvajal, Richard D&lt;/author&gt;&lt;author&gt;Sharfman, William H&lt;/author&gt;&lt;author&gt;Brahmer, Julie R&lt;/author&gt;&lt;author&gt;Lawrence, Donald P&lt;/author&gt;&lt;author&gt;Atkins, Michael B&lt;/author&gt;&lt;author&gt;Powderly, John D&lt;/author&gt;&lt;/authors&gt;&lt;/contributors&gt;&lt;titles&gt;&lt;title&gt;Survival, durable tumor remission, and long-term safety in patients with advanced melanoma receiving nivolumab&lt;/title&gt;&lt;secondary-title&gt;J Clin Oncol&lt;/secondary-title&gt;&lt;/titles&gt;&lt;periodical&gt;&lt;full-title&gt;J Clin Oncol&lt;/full-title&gt;&lt;/periodical&gt;&lt;pages&gt;1020&lt;/pages&gt;&lt;volume&gt;32&lt;/volume&gt;&lt;number&gt;10&lt;/number&gt;&lt;dates&gt;&lt;year&gt;2014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Topalian et al., 2014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5439C0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2A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1AD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19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eckMate 0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D6D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217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EC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5F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7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1C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098" w14:textId="7CC75BE4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Weber&lt;/Author&gt;&lt;Year&gt;2015&lt;/Year&gt;&lt;RecNum&gt;465&lt;/RecNum&gt;&lt;DisplayText&gt;(Weber et al., 2015)&lt;/DisplayText&gt;&lt;record&gt;&lt;rec-number&gt;465&lt;/rec-number&gt;&lt;foreign-keys&gt;&lt;key app="EN" db-id="wtffvfwf1059dvead5zxzw04w0ssvpzevzrt" timestamp="1554799044"&gt;465&lt;/key&gt;&lt;/foreign-keys&gt;&lt;ref-type name="Journal Article"&gt;17&lt;/ref-type&gt;&lt;contributors&gt;&lt;authors&gt;&lt;author&gt;Weber, Jeffrey S&lt;/author&gt;&lt;author&gt;D&amp;apos;Angelo, Sandra P&lt;/author&gt;&lt;author&gt;Minor, David&lt;/author&gt;&lt;author&gt;Hodi, F Stephen&lt;/author&gt;&lt;author&gt;Gutzmer, Ralf&lt;/author&gt;&lt;author&gt;Neyns, Bart&lt;/author&gt;&lt;author&gt;Hoeller, Christoph&lt;/author&gt;&lt;author&gt;Khushalani, Nikhil I&lt;/author&gt;&lt;author&gt;Miller Jr, Wilson H&lt;/author&gt;&lt;author&gt;Lao, Christopher D&lt;/author&gt;&lt;/authors&gt;&lt;/contributors&gt;&lt;titles&gt;&lt;title&gt;Nivolumab versus chemotherapy in patients with advanced melanoma who progressed after anti-CTLA-4 treatment (CheckMate 037): a randomised, controlled, open-label, phase 3 trial&lt;/title&gt;&lt;secondary-title&gt;Lancet Oncol&lt;/secondary-title&gt;&lt;/titles&gt;&lt;periodical&gt;&lt;full-title&gt;Lancet Oncol&lt;/full-title&gt;&lt;/periodical&gt;&lt;pages&gt;375-384&lt;/pages&gt;&lt;volume&gt;16&lt;/volume&gt;&lt;number&gt;4&lt;/number&gt;&lt;dates&gt;&lt;year&gt;2015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Weber et al., 2015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F7CAE68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B3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8B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68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98D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1817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6C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F94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36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lassical Hodgkin lymph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B557" w14:textId="5012185E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Younes&lt;/Author&gt;&lt;Year&gt;2016&lt;/Year&gt;&lt;RecNum&gt;462&lt;/RecNum&gt;&lt;DisplayText&gt;(Younes et al., 2016)&lt;/DisplayText&gt;&lt;record&gt;&lt;rec-number&gt;462&lt;/rec-number&gt;&lt;foreign-keys&gt;&lt;key app="EN" db-id="wtffvfwf1059dvead5zxzw04w0ssvpzevzrt" timestamp="1554798834"&gt;462&lt;/key&gt;&lt;/foreign-keys&gt;&lt;ref-type name="Journal Article"&gt;17&lt;/ref-type&gt;&lt;contributors&gt;&lt;authors&gt;&lt;author&gt;Younes, Anas&lt;/author&gt;&lt;author&gt;Santoro, Armando&lt;/author&gt;&lt;author&gt;Shipp, Margaret&lt;/author&gt;&lt;author&gt;Zinzani, Pier Luigi&lt;/author&gt;&lt;author&gt;Timmerman, John M&lt;/author&gt;&lt;author&gt;Ansell, Stephen&lt;/author&gt;&lt;author&gt;Armand, Philippe&lt;/author&gt;&lt;author&gt;Fanale, Michelle&lt;/author&gt;&lt;author&gt;Ratanatharathorn, Voravit&lt;/author&gt;&lt;author&gt;Kuruvilla, John&lt;/author&gt;&lt;/authors&gt;&lt;/contributors&gt;&lt;titles&gt;&lt;title&gt;Nivolumab for classical Hodgkin&amp;apos;s lymphoma after failure of both autologous stem-cell transplantation and brentuximab vedotin: a multicentre, multicohort, single-arm phase 2 trial&lt;/title&gt;&lt;secondary-title&gt;Lancet Oncol&lt;/secondary-title&gt;&lt;/titles&gt;&lt;periodical&gt;&lt;full-title&gt;Lancet Oncol&lt;/full-title&gt;&lt;/periodical&gt;&lt;pages&gt;1283-1294&lt;/pages&gt;&lt;volume&gt;17&lt;/volume&gt;&lt;number&gt;9&lt;/number&gt;&lt;dates&gt;&lt;year&gt;2016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Younes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F59F8A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9E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7E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0CB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B9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447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73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37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9C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riple-negative breast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C64B" w14:textId="44190637" w:rsidR="002C3A07" w:rsidRPr="00992AC1" w:rsidRDefault="004C170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Adams&lt;/Author&gt;&lt;Year&gt;2018&lt;/Year&gt;&lt;RecNum&gt;484&lt;/RecNum&gt;&lt;DisplayText&gt;(Adams et al., 2018)&lt;/DisplayText&gt;&lt;record&gt;&lt;rec-number&gt;484&lt;/rec-number&gt;&lt;foreign-keys&gt;&lt;key app="EN" db-id="wtffvfwf1059dvead5zxzw04w0ssvpzevzrt" timestamp="1554800155"&gt;484&lt;/key&gt;&lt;/foreign-keys&gt;&lt;ref-type name="Journal Article"&gt;17&lt;/ref-type&gt;&lt;contributors&gt;&lt;authors&gt;&lt;author&gt;Adams, S&lt;/author&gt;&lt;author&gt;Schmid, P&lt;/author&gt;&lt;author&gt;Rugo, HS&lt;/author&gt;&lt;author&gt;Winer, EP&lt;/author&gt;&lt;author&gt;Loirat, D&lt;/author&gt;&lt;author&gt;Awada, A&lt;/author&gt;&lt;author&gt;Cescon, DW&lt;/author&gt;&lt;author&gt;Iwata, H&lt;/author&gt;&lt;author&gt;Campone, M&lt;/author&gt;&lt;author&gt;Nanda, R&lt;/author&gt;&lt;/authors&gt;&lt;/contributors&gt;&lt;titles&gt;&lt;title&gt;Pembrolizumab monotherapy for previously treated metastatic triple-negative breast cancer: cohort A of the phase II KEYNOTE-086 study&lt;/title&gt;&lt;secondary-title&gt;Ann Oncol&lt;/secondary-title&gt;&lt;/titles&gt;&lt;periodical&gt;&lt;full-title&gt;Ann Oncol&lt;/full-title&gt;&lt;/periodical&gt;&lt;pages&gt;397-404&lt;/pages&gt;&lt;volume&gt;30&lt;/volume&gt;&lt;number&gt;3&lt;/number&gt;&lt;dates&gt;&lt;year&gt;2018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Adams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E034981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42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1F4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35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U14-2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86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4999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6FE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DC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40F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rm-cell tumo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4D2" w14:textId="7F74149B" w:rsidR="002C3A07" w:rsidRPr="00992AC1" w:rsidRDefault="001147A2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Adra&lt;/Author&gt;&lt;Year&gt;2017&lt;/Year&gt;&lt;RecNum&gt;479&lt;/RecNum&gt;&lt;DisplayText&gt;(Adra et al., 2017)&lt;/DisplayText&gt;&lt;record&gt;&lt;rec-number&gt;479&lt;/rec-number&gt;&lt;foreign-keys&gt;&lt;key app="EN" db-id="wtffvfwf1059dvead5zxzw04w0ssvpzevzrt" timestamp="1554799957"&gt;479&lt;/key&gt;&lt;/foreign-keys&gt;&lt;ref-type name="Journal Article"&gt;17&lt;/ref-type&gt;&lt;contributors&gt;&lt;authors&gt;&lt;author&gt;Adra, Nabil&lt;/author&gt;&lt;author&gt;Einhorn, Lawrence H&lt;/author&gt;&lt;author&gt;Althouse, Sandra K&lt;/author&gt;&lt;author&gt;Ammakkanavar, Natraj R&lt;/author&gt;&lt;author&gt;Musapatika, Dana&lt;/author&gt;&lt;author&gt;Albany, Costantine&lt;/author&gt;&lt;author&gt;Vaughn, David&lt;/author&gt;&lt;author&gt;Hanna, Nasser H&lt;/author&gt;&lt;/authors&gt;&lt;/contributors&gt;&lt;titles&gt;&lt;title&gt;Phase II trial of pembrolizumab in patients with platinum refractory germ-cell tumors: a Hoosier Cancer Research Network Study GU14-206&lt;/title&gt;&lt;secondary-title&gt;Ann Oncol&lt;/secondary-title&gt;&lt;/titles&gt;&lt;periodical&gt;&lt;full-title&gt;Ann Oncol&lt;/full-title&gt;&lt;/periodical&gt;&lt;pages&gt;209-214&lt;/pages&gt;&lt;volume&gt;29&lt;/volume&gt;&lt;number&gt;1&lt;/number&gt;&lt;dates&gt;&lt;year&gt;2017&lt;/year&gt;&lt;/dates&gt;&lt;isbn&gt;0923-753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Adra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0529CA5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BD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6D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B8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1F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42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18D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16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alignant pleural mesotheli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1E5" w14:textId="44E07371" w:rsidR="002C3A07" w:rsidRPr="00992AC1" w:rsidRDefault="007C5208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Alley&lt;/Author&gt;&lt;Year&gt;2017&lt;/Year&gt;&lt;RecNum&gt;472&lt;/RecNum&gt;&lt;DisplayText&gt;(Alley et al., 2017)&lt;/DisplayText&gt;&lt;record&gt;&lt;rec-number&gt;472&lt;/rec-number&gt;&lt;foreign-keys&gt;&lt;key app="EN" db-id="wtffvfwf1059dvead5zxzw04w0ssvpzevzrt" timestamp="1554799329"&gt;472&lt;/key&gt;&lt;/foreign-keys&gt;&lt;ref-type name="Journal Article"&gt;17&lt;/ref-type&gt;&lt;contributors&gt;&lt;authors&gt;&lt;author&gt;Alley, Evan W&lt;/author&gt;&lt;author&gt;Lopez, Juanita&lt;/author&gt;&lt;author&gt;Santoro, Armando&lt;/author&gt;&lt;author&gt;Morosky, Anne&lt;/author&gt;&lt;author&gt;Saraf, Sanatan&lt;/author&gt;&lt;author&gt;Piperdi, Bilal&lt;/author&gt;&lt;author&gt;van Brummelen, Emilie&lt;/author&gt;&lt;/authors&gt;&lt;/contributors&gt;&lt;titles&gt;&lt;title&gt;Clinical safety and activity of pembrolizumab in patients with malignant pleural mesothelioma (KEYNOTE-028): preliminary results from a non-randomised, open-label, phase 1b trial&lt;/title&gt;&lt;secondary-title&gt;Lancet Oncol&lt;/secondary-title&gt;&lt;/titles&gt;&lt;periodical&gt;&lt;full-title&gt;Lancet Oncol&lt;/full-title&gt;&lt;/periodical&gt;&lt;pages&gt;623-630&lt;/pages&gt;&lt;volume&gt;18&lt;/volume&gt;&lt;number&gt;5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Alley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740CA612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20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3C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336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9C2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354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7F8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50C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FD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B2B" w14:textId="59BFAC2A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Balar&lt;/Author&gt;&lt;Year&gt;2017&lt;/Year&gt;&lt;RecNum&gt;493&lt;/RecNum&gt;&lt;DisplayText&gt;(Balar et al., 2017)&lt;/DisplayText&gt;&lt;record&gt;&lt;rec-number&gt;493&lt;/rec-number&gt;&lt;foreign-keys&gt;&lt;key app="EN" db-id="wtffvfwf1059dvead5zxzw04w0ssvpzevzrt" timestamp="1554801753"&gt;493&lt;/key&gt;&lt;/foreign-keys&gt;&lt;ref-type name="Journal Article"&gt;17&lt;/ref-type&gt;&lt;contributors&gt;&lt;authors&gt;&lt;author&gt;Balar, Arjun V&lt;/author&gt;&lt;author&gt;Castellano, Daniel&lt;/author&gt;&lt;author&gt;O&amp;apos;Donnell, Peter H&lt;/author&gt;&lt;author&gt;Grivas, Petros&lt;/author&gt;&lt;author&gt;Vuky, Jacqueline&lt;/author&gt;&lt;author&gt;Powles, Thomas&lt;/author&gt;&lt;author&gt;Plimack, Elizabeth R&lt;/author&gt;&lt;author&gt;Hahn, Noah M&lt;/author&gt;&lt;author&gt;de Wit, Ronald&lt;/author&gt;&lt;author&gt;Pang, Lei&lt;/author&gt;&lt;/authors&gt;&lt;/contributors&gt;&lt;titles&gt;&lt;title&gt;First-line pembrolizumab in cisplatin-ineligible patients with locally advanced and unresectable or metastatic urothelial cancer (KEYNOTE-052): a multicentre, single-arm, phase 2 study&lt;/title&gt;&lt;secondary-title&gt;Lancet Oncol&lt;/secondary-title&gt;&lt;/titles&gt;&lt;periodical&gt;&lt;full-title&gt;Lancet Oncol&lt;/full-title&gt;&lt;/periodical&gt;&lt;pages&gt;1483-1492&lt;/pages&gt;&lt;volume&gt;18&lt;/volume&gt;&lt;number&gt;11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alar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D4AEB5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E7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EA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F3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B31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2564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EF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D3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8D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F3D" w14:textId="79B1ACC6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Bellmunt&lt;/Author&gt;&lt;Year&gt;2017&lt;/Year&gt;&lt;RecNum&gt;500&lt;/RecNum&gt;&lt;DisplayText&gt;(Bellmunt et al., 2017)&lt;/DisplayText&gt;&lt;record&gt;&lt;rec-number&gt;500&lt;/rec-number&gt;&lt;foreign-keys&gt;&lt;key app="EN" db-id="wtffvfwf1059dvead5zxzw04w0ssvpzevzrt" timestamp="1554801982"&gt;500&lt;/key&gt;&lt;/foreign-keys&gt;&lt;ref-type name="Journal Article"&gt;17&lt;/ref-type&gt;&lt;contributors&gt;&lt;authors&gt;&lt;author&gt;Bellmunt, Joaquim&lt;/author&gt;&lt;author&gt;De Wit, Ronald&lt;/author&gt;&lt;author&gt;Vaughn, David J&lt;/author&gt;&lt;author&gt;Fradet, Yves&lt;/author&gt;&lt;author&gt;Lee, Jae-Lyun&lt;/author&gt;&lt;author&gt;Fong, Lawrence&lt;/author&gt;&lt;author&gt;Vogelzang, Nicholas J&lt;/author&gt;&lt;author&gt;Climent, Miguel A&lt;/author&gt;&lt;author&gt;Petrylak, Daniel P&lt;/author&gt;&lt;author&gt;Choueiri, Toni K&lt;/author&gt;&lt;/authors&gt;&lt;/contributors&gt;&lt;titles&gt;&lt;title&gt;Pembrolizumab as second-line therapy for advanced urothelial carcinoma&lt;/title&gt;&lt;secondary-title&gt;N Engl J Med&lt;/secondary-title&gt;&lt;/titles&gt;&lt;periodical&gt;&lt;full-title&gt;N Engl J Med&lt;/full-title&gt;&lt;/periodical&gt;&lt;pages&gt;1015-1026&lt;/pages&gt;&lt;volume&gt;376&lt;/volume&gt;&lt;number&gt;11&lt;/number&gt;&lt;dates&gt;&lt;year&gt;2017&lt;/year&gt;&lt;/dates&gt;&lt;isbn&gt;0028-4793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ellmunt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3FEDE8C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1FB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D6D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A9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51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88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C1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38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E1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ad and neck squamous cel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11E" w14:textId="12AC8130" w:rsidR="002C3A07" w:rsidRPr="00992AC1" w:rsidRDefault="001147A2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Chow&lt;/Author&gt;&lt;Year&gt;2016&lt;/Year&gt;&lt;RecNum&gt;481&lt;/RecNum&gt;&lt;DisplayText&gt;(Chow et al., 2016)&lt;/DisplayText&gt;&lt;record&gt;&lt;rec-number&gt;481&lt;/rec-number&gt;&lt;foreign-keys&gt;&lt;key app="EN" db-id="wtffvfwf1059dvead5zxzw04w0ssvpzevzrt" timestamp="1554800024"&gt;481&lt;/key&gt;&lt;/foreign-keys&gt;&lt;ref-type name="Journal Article"&gt;17&lt;/ref-type&gt;&lt;contributors&gt;&lt;authors&gt;&lt;author&gt;Chow, Laura QM&lt;/author&gt;&lt;author&gt;Haddad, Robert&lt;/author&gt;&lt;author&gt;Gupta, Shilpa&lt;/author&gt;&lt;author&gt;Mahipal, Amit&lt;/author&gt;&lt;author&gt;Mehra, Ranee&lt;/author&gt;&lt;author&gt;Tahara, Makoto&lt;/author&gt;&lt;author&gt;Berger, Raanan&lt;/author&gt;&lt;author&gt;Eder, Joseph Paul&lt;/author&gt;&lt;author&gt;Burtness, Barbara&lt;/author&gt;&lt;author&gt;Lee, Se-Hoon&lt;/author&gt;&lt;/authors&gt;&lt;/contributors&gt;&lt;titles&gt;&lt;title&gt;Antitumor activity of pembrolizumab in biomarker-unselected patients with recurrent and/or metastatic head and neck squamous cell carcinoma: results from the phase Ib KEYNOTE-012 expansion cohort&lt;/title&gt;&lt;secondary-title&gt;J Clin Oncol&lt;/secondary-title&gt;&lt;/titles&gt;&lt;periodical&gt;&lt;full-title&gt;J Clin Oncol&lt;/full-title&gt;&lt;/periodical&gt;&lt;pages&gt;3838-3845&lt;/pages&gt;&lt;volume&gt;34&lt;/volume&gt;&lt;number&gt;32&lt;/number&gt;&lt;dates&gt;&lt;year&gt;2016&lt;/year&gt;&lt;/dates&gt;&lt;isbn&gt;0732-183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Chow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96F0C53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1C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1C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4CD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259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9F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8E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804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alivary gland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BB2" w14:textId="70FCB530" w:rsidR="002C3A07" w:rsidRPr="00992AC1" w:rsidRDefault="00F7618F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Cohen&lt;/Author&gt;&lt;Year&gt;2018&lt;/Year&gt;&lt;RecNum&gt;488&lt;/RecNum&gt;&lt;DisplayText&gt;(Cohen et al., 2018)&lt;/DisplayText&gt;&lt;record&gt;&lt;rec-number&gt;488&lt;/rec-number&gt;&lt;foreign-keys&gt;&lt;key app="EN" db-id="wtffvfwf1059dvead5zxzw04w0ssvpzevzrt" timestamp="1554801491"&gt;488&lt;/key&gt;&lt;/foreign-keys&gt;&lt;ref-type name="Journal Article"&gt;17&lt;/ref-type&gt;&lt;contributors&gt;&lt;authors&gt;&lt;author&gt;Cohen, Roger B&lt;/author&gt;&lt;author&gt;Delord, Jean-Pierre&lt;/author&gt;&lt;author&gt;Doi, Toshihiko&lt;/author&gt;&lt;author&gt;Piha-Paul, Sarina A&lt;/author&gt;&lt;author&gt;Liu, Stephen V&lt;/author&gt;&lt;author&gt;Gilbert, Jill&lt;/author&gt;&lt;author&gt;Algazi, Alain P&lt;/author&gt;&lt;author&gt;Damian, Silvia&lt;/author&gt;&lt;author&gt;Hong, Ruey-Long&lt;/author&gt;&lt;author&gt;Le Tourneau, Christophe&lt;/author&gt;&lt;/authors&gt;&lt;/contributors&gt;&lt;titles&gt;&lt;title&gt;Pembrolizumab for the treatment of advanced salivary gland carcinoma: findings of the phase 1b KEYNOTE-028 study&lt;/title&gt;&lt;secondary-title&gt;Am J Clin Oncol&lt;/secondary-title&gt;&lt;/titles&gt;&lt;periodical&gt;&lt;full-title&gt;Am J Clin Oncol&lt;/full-title&gt;&lt;/periodical&gt;&lt;pages&gt;1083&lt;/pages&gt;&lt;volume&gt;41&lt;/volume&gt;&lt;number&gt;11&lt;/number&gt;&lt;dates&gt;&lt;year&gt;2018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Cohen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D519C21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BC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03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A19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29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625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1E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AFF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0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7D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C0C" w14:textId="583717E9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Eggermont&lt;/Author&gt;&lt;Year&gt;2018&lt;/Year&gt;&lt;RecNum&gt;499&lt;/RecNum&gt;&lt;DisplayText&gt;(Eggermont et al., 2018)&lt;/DisplayText&gt;&lt;record&gt;&lt;rec-number&gt;499&lt;/rec-number&gt;&lt;foreign-keys&gt;&lt;key app="EN" db-id="wtffvfwf1059dvead5zxzw04w0ssvpzevzrt" timestamp="1554801955"&gt;499&lt;/key&gt;&lt;/foreign-keys&gt;&lt;ref-type name="Journal Article"&gt;17&lt;/ref-type&gt;&lt;contributors&gt;&lt;authors&gt;&lt;author&gt;Eggermont, Alexander MM&lt;/author&gt;&lt;author&gt;Blank, Christian U&lt;/author&gt;&lt;author&gt;Mandala, Mario&lt;/author&gt;&lt;author&gt;Long, Georgina V&lt;/author&gt;&lt;author&gt;Atkinson, Victoria&lt;/author&gt;&lt;author&gt;Dalle, Stéphane&lt;/author&gt;&lt;author&gt;Haydon, Andrew&lt;/author&gt;&lt;author&gt;Lichinitser, Mikhail&lt;/author&gt;&lt;author&gt;Khattak, Adnan&lt;/author&gt;&lt;author&gt;Carlino, Matteo S&lt;/author&gt;&lt;/authors&gt;&lt;/contributors&gt;&lt;titles&gt;&lt;title&gt;Adjuvant pembrolizumab versus placebo in resected stage III melanoma&lt;/title&gt;&lt;secondary-title&gt;N Engl J Med&lt;/secondary-title&gt;&lt;/titles&gt;&lt;periodical&gt;&lt;full-title&gt;N Engl J Med&lt;/full-title&gt;&lt;/periodical&gt;&lt;pages&gt;1789-1801&lt;/pages&gt;&lt;volume&gt;378&lt;/volume&gt;&lt;number&gt;19&lt;/number&gt;&lt;dates&gt;&lt;year&gt;2018&lt;/year&gt;&lt;/dates&gt;&lt;isbn&gt;0028-4793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Eggermont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3C22222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7AA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CC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DE2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1A8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354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6B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C7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3C1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stric or gastroesophageal junctio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030" w14:textId="6F030949" w:rsidR="002C3A07" w:rsidRPr="00992AC1" w:rsidRDefault="001147A2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Fuchs&lt;/Author&gt;&lt;Year&gt;2018&lt;/Year&gt;&lt;RecNum&gt;480&lt;/RecNum&gt;&lt;DisplayText&gt;(Fuchs et al., 2018)&lt;/DisplayText&gt;&lt;record&gt;&lt;rec-number&gt;480&lt;/rec-number&gt;&lt;foreign-keys&gt;&lt;key app="EN" db-id="wtffvfwf1059dvead5zxzw04w0ssvpzevzrt" timestamp="1554799993"&gt;480&lt;/key&gt;&lt;/foreign-keys&gt;&lt;ref-type name="Journal Article"&gt;17&lt;/ref-type&gt;&lt;contributors&gt;&lt;authors&gt;&lt;author&gt;Fuchs, Charles S&lt;/author&gt;&lt;author&gt;Doi, Toshihiko&lt;/author&gt;&lt;author&gt;Jang, Raymond W&lt;/author&gt;&lt;author&gt;Muro, Kei&lt;/author&gt;&lt;author&gt;Satoh, Taroh&lt;/author&gt;&lt;author&gt;Machado, Manuela&lt;/author&gt;&lt;author&gt;Sun, Weijing&lt;/author&gt;&lt;author&gt;Jalal, Shadia I&lt;/author&gt;&lt;author&gt;Shah, Manish A&lt;/author&gt;&lt;author&gt;Metges, Jean-Phillipe&lt;/author&gt;&lt;/authors&gt;&lt;/contributors&gt;&lt;titles&gt;&lt;title&gt;Safety and efficacy of pembrolizumab monotherapy in patients with previously treated advanced gastric and gastroesophageal junction cancer: phase 2 clinical KEYNOTE-059 trial&lt;/title&gt;&lt;secondary-title&gt;JAMA Oncol&lt;/secondary-title&gt;&lt;/titles&gt;&lt;periodical&gt;&lt;full-title&gt;JAMA Oncol&lt;/full-title&gt;&lt;/periodical&gt;&lt;pages&gt;e180013-e180013&lt;/pages&gt;&lt;volume&gt;4&lt;/volume&gt;&lt;number&gt;5&lt;/number&gt;&lt;dates&gt;&lt;year&gt;2018&lt;/year&gt;&lt;/dates&gt;&lt;isbn&gt;2374-243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Fuchs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3BB9B58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D0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FB4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9D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AC3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850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403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C14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08C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 or 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C6B" w14:textId="01F724B1" w:rsidR="002C3A07" w:rsidRPr="00992AC1" w:rsidRDefault="004C170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Goldberg&lt;/Author&gt;&lt;Year&gt;2016&lt;/Year&gt;&lt;RecNum&gt;486&lt;/RecNum&gt;&lt;DisplayText&gt;(Goldberg et al., 2016)&lt;/DisplayText&gt;&lt;record&gt;&lt;rec-number&gt;486&lt;/rec-number&gt;&lt;foreign-keys&gt;&lt;key app="EN" db-id="wtffvfwf1059dvead5zxzw04w0ssvpzevzrt" timestamp="1554800379"&gt;486&lt;/key&gt;&lt;/foreign-keys&gt;&lt;ref-type name="Journal Article"&gt;17&lt;/ref-type&gt;&lt;contributors&gt;&lt;authors&gt;&lt;author&gt;Goldberg, Sarah B&lt;/author&gt;&lt;author&gt;Gettinger, Scott N&lt;/author&gt;&lt;author&gt;Mahajan, Amit&lt;/author&gt;&lt;author&gt;Chiang, Anne C&lt;/author&gt;&lt;author&gt;Herbst, Roy S&lt;/author&gt;&lt;author&gt;Sznol, Mario&lt;/author&gt;&lt;author&gt;Tsiouris, Apostolos John&lt;/author&gt;&lt;author&gt;Cohen, Justine&lt;/author&gt;&lt;author&gt;Vortmeyer, Alexander&lt;/author&gt;&lt;author&gt;Jilaveanu, Lucia&lt;/author&gt;&lt;/authors&gt;&lt;/contributors&gt;&lt;titles&gt;&lt;title&gt;Pembrolizumab for patients with melanoma or non-small-cell lung cancer and untreated brain metastases: early analysis of a non-randomised, open-label, phase 2 trial&lt;/title&gt;&lt;secondary-title&gt;Lancet Oncol&lt;/secondary-title&gt;&lt;/titles&gt;&lt;periodical&gt;&lt;full-title&gt;Lancet Oncol&lt;/full-title&gt;&lt;/periodical&gt;&lt;pages&gt;976-983&lt;/pages&gt;&lt;volume&gt;17&lt;/volume&gt;&lt;number&gt;7&lt;/number&gt;&lt;dates&gt;&lt;year&gt;2016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Goldberg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1F96D52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5AD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6B6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57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51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7042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FA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F4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87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480A" w14:textId="07263645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amid&lt;/Author&gt;&lt;Year&gt;2017&lt;/Year&gt;&lt;RecNum&gt;503&lt;/RecNum&gt;&lt;DisplayText&gt;(Hamid et al., 2017)&lt;/DisplayText&gt;&lt;record&gt;&lt;rec-number&gt;503&lt;/rec-number&gt;&lt;foreign-keys&gt;&lt;key app="EN" db-id="wtffvfwf1059dvead5zxzw04w0ssvpzevzrt" timestamp="1554802086"&gt;503&lt;/key&gt;&lt;/foreign-keys&gt;&lt;ref-type name="Journal Article"&gt;17&lt;/ref-type&gt;&lt;contributors&gt;&lt;authors&gt;&lt;author&gt;Hamid, Omid&lt;/author&gt;&lt;author&gt;Puzanov, Igor&lt;/author&gt;&lt;author&gt;Dummer, Reinhard&lt;/author&gt;&lt;author&gt;Schachter, Jacob&lt;/author&gt;&lt;author&gt;Daud, Adil&lt;/author&gt;&lt;author&gt;Schadendorf, Dirk&lt;/author&gt;&lt;author&gt;Blank, Christian&lt;/author&gt;&lt;author&gt;Cranmer, Lee D&lt;/author&gt;&lt;author&gt;Robert, Caroline&lt;/author&gt;&lt;author&gt;Pavlick, Anna C&lt;/author&gt;&lt;/authors&gt;&lt;/contributors&gt;&lt;titles&gt;&lt;title&gt;Final analysis of a randomised trial comparing pembrolizumab versus investigator-choice chemotherapy for ipilimumab-refractory advanced melanoma&lt;/title&gt;&lt;secondary-title&gt;Eur J Cancer&lt;/secondary-title&gt;&lt;/titles&gt;&lt;periodical&gt;&lt;full-title&gt;Eur J Cancer&lt;/full-title&gt;&lt;/periodical&gt;&lt;pages&gt;37-45&lt;/pages&gt;&lt;volume&gt;86&lt;/volume&gt;&lt;dates&gt;&lt;year&gt;2017&lt;/year&gt;&lt;/dates&gt;&lt;isbn&gt;0959-8049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amid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51B1F84A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36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54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1B6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</w:t>
            </w: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lastRenderedPageBreak/>
              <w:t>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B8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lastRenderedPageBreak/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5CA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41C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B54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rostate adeno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0E30" w14:textId="236495B8" w:rsidR="002C3A07" w:rsidRPr="00992AC1" w:rsidRDefault="001147A2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ansen&lt;/Author&gt;&lt;Year&gt;2018&lt;/Year&gt;&lt;RecNum&gt;478&lt;/RecNum&gt;&lt;DisplayText&gt;(Hansen et al., 2018)&lt;/DisplayText&gt;&lt;record&gt;&lt;rec-number&gt;478&lt;/rec-number&gt;&lt;foreign-keys&gt;&lt;key app="EN" db-id="wtffvfwf1059dvead5zxzw04w0ssvpzevzrt" timestamp="1554799928"&gt;478&lt;/key&gt;&lt;/foreign-keys&gt;&lt;ref-type name="Journal Article"&gt;17&lt;/ref-type&gt;&lt;contributors&gt;&lt;authors&gt;&lt;author&gt;Hansen, AR&lt;/author&gt;&lt;author&gt;Massard, C&lt;/author&gt;&lt;author&gt;Ott, PA&lt;/author&gt;&lt;author&gt;Haas, NB&lt;/author&gt;&lt;author&gt;Lopez, JS&lt;/author&gt;&lt;author&gt;Ejadi, S&lt;/author&gt;&lt;author&gt;Wallmark, JM&lt;/author&gt;&lt;author&gt;Keam, B&lt;/author&gt;&lt;author&gt;Delord, J-P&lt;/author&gt;&lt;author&gt;Aggarwal, R&lt;/author&gt;&lt;/authors&gt;&lt;/contributors&gt;&lt;titles&gt;&lt;title&gt;Pembrolizumab for advanced prostate adenocarcinoma: findings of the KEYNOTE-028 study&lt;/title&gt;&lt;secondary-title&gt;Ann Oncol&lt;/secondary-title&gt;&lt;/titles&gt;&lt;periodical&gt;&lt;full-title&gt;Ann Oncol&lt;/full-title&gt;&lt;/periodical&gt;&lt;pages&gt;1807-1813&lt;/pages&gt;&lt;volume&gt;29&lt;/volume&gt;&lt;number&gt;8&lt;/number&gt;&lt;dates&gt;&lt;year&gt;2018&lt;/year&gt;&lt;/dates&gt;&lt;isbn&gt;0923-753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ansen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981D44B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193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66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B1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DBD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90565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1E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/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63B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8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544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96AA" w14:textId="00D4CA49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erbst&lt;/Author&gt;&lt;Year&gt;2016&lt;/Year&gt;&lt;RecNum&gt;502&lt;/RecNum&gt;&lt;DisplayText&gt;(Herbst et al., 2016)&lt;/DisplayText&gt;&lt;record&gt;&lt;rec-number&gt;502&lt;/rec-number&gt;&lt;foreign-keys&gt;&lt;key app="EN" db-id="wtffvfwf1059dvead5zxzw04w0ssvpzevzrt" timestamp="1554802047"&gt;502&lt;/key&gt;&lt;/foreign-keys&gt;&lt;ref-type name="Journal Article"&gt;17&lt;/ref-type&gt;&lt;contributors&gt;&lt;authors&gt;&lt;author&gt;Herbst, Roy S&lt;/author&gt;&lt;author&gt;Baas, Paul&lt;/author&gt;&lt;author&gt;Kim, Dong-Wan&lt;/author&gt;&lt;author&gt;Felip, Enriqueta&lt;/author&gt;&lt;author&gt;Pérez-Gracia, José L&lt;/author&gt;&lt;author&gt;Han, Ji-Youn&lt;/author&gt;&lt;author&gt;Molina, Julian&lt;/author&gt;&lt;author&gt;Kim, Joo-Hang&lt;/author&gt;&lt;author&gt;Arvis, Catherine Dubos&lt;/author&gt;&lt;author&gt;Ahn, Myung-Ju&lt;/author&gt;&lt;/authors&gt;&lt;/contributors&gt;&lt;titles&gt;&lt;title&gt;Pembrolizumab versus docetaxel for previously treated, PD-L1-positive, advanced non-small-cell lung cancer (KEYNOTE-010): a randomised controlled trial&lt;/title&gt;&lt;secondary-title&gt;Lancet&lt;/secondary-title&gt;&lt;/titles&gt;&lt;periodical&gt;&lt;full-title&gt;Lancet&lt;/full-title&gt;&lt;/periodical&gt;&lt;pages&gt;1540-1550&lt;/pages&gt;&lt;volume&gt;387&lt;/volume&gt;&lt;number&gt;10027&lt;/number&gt;&lt;dates&gt;&lt;year&gt;2016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erbst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7304593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79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F71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2E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4E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44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5C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73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asopharynge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E5F" w14:textId="689FBE1B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su&lt;/Author&gt;&lt;Year&gt;2017&lt;/Year&gt;&lt;RecNum&gt;492&lt;/RecNum&gt;&lt;DisplayText&gt;(Hsu et al., 2017)&lt;/DisplayText&gt;&lt;record&gt;&lt;rec-number&gt;492&lt;/rec-number&gt;&lt;foreign-keys&gt;&lt;key app="EN" db-id="wtffvfwf1059dvead5zxzw04w0ssvpzevzrt" timestamp="1554801665"&gt;492&lt;/key&gt;&lt;/foreign-keys&gt;&lt;ref-type name="Journal Article"&gt;17&lt;/ref-type&gt;&lt;contributors&gt;&lt;authors&gt;&lt;author&gt;Hsu, Chiun&lt;/author&gt;&lt;author&gt;Lee, Se-Hoon&lt;/author&gt;&lt;author&gt;Ejadi, Samuel&lt;/author&gt;&lt;author&gt;Even, Caroline&lt;/author&gt;&lt;author&gt;Cohen, Roger B&lt;/author&gt;&lt;author&gt;Le Tourneau, Christophe&lt;/author&gt;&lt;author&gt;Mehnert, Janice M&lt;/author&gt;&lt;author&gt;Algazi, Alain&lt;/author&gt;&lt;author&gt;van Brummelen, Emilie MJ&lt;/author&gt;&lt;author&gt;Saraf, Sanatan&lt;/author&gt;&lt;/authors&gt;&lt;/contributors&gt;&lt;titles&gt;&lt;title&gt;Safety and antitumor activity of pembrolizumab in patients with programmed death-ligand 1–positive nasopharyngeal carcinoma: Results of the KEYNOTE-028 study&lt;/title&gt;&lt;secondary-title&gt;J Clin Oncol&lt;/secondary-title&gt;&lt;/titles&gt;&lt;periodical&gt;&lt;full-title&gt;J Clin Oncol&lt;/full-title&gt;&lt;/periodical&gt;&lt;pages&gt;4050-4056&lt;/pages&gt;&lt;volume&gt;35&lt;/volume&gt;&lt;number&gt;36&lt;/number&gt;&lt;dates&gt;&lt;year&gt;2017&lt;/year&gt;&lt;/dates&gt;&lt;isbn&gt;0732-183X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su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B19B73F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1A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2C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1BB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A0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2958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8D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DF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83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F66E" w14:textId="0D447A9C" w:rsidR="002C3A07" w:rsidRPr="00992AC1" w:rsidRDefault="007C5208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Hui&lt;/Author&gt;&lt;Year&gt;2017&lt;/Year&gt;&lt;RecNum&gt;473&lt;/RecNum&gt;&lt;DisplayText&gt;(Hui et al., 2017)&lt;/DisplayText&gt;&lt;record&gt;&lt;rec-number&gt;473&lt;/rec-number&gt;&lt;foreign-keys&gt;&lt;key app="EN" db-id="wtffvfwf1059dvead5zxzw04w0ssvpzevzrt" timestamp="1554799431"&gt;473&lt;/key&gt;&lt;/foreign-keys&gt;&lt;ref-type name="Journal Article"&gt;17&lt;/ref-type&gt;&lt;contributors&gt;&lt;authors&gt;&lt;author&gt;Hui, R&lt;/author&gt;&lt;author&gt;Garon, EB&lt;/author&gt;&lt;author&gt;Goldman, JW&lt;/author&gt;&lt;author&gt;Leighl, NB&lt;/author&gt;&lt;author&gt;Hellmann, MD&lt;/author&gt;&lt;author&gt;Patnaik, A&lt;/author&gt;&lt;author&gt;Gandhi, L&lt;/author&gt;&lt;author&gt;Eder, JP&lt;/author&gt;&lt;author&gt;Ahn, M-J&lt;/author&gt;&lt;author&gt;Horn, L&lt;/author&gt;&lt;/authors&gt;&lt;/contributors&gt;&lt;titles&gt;&lt;title&gt;Pembrolizumab as first-line therapy for patients with PD-L1-positive advanced non-small cell lung cancer: a phase 1 trial&lt;/title&gt;&lt;secondary-title&gt;Ann Oncol&lt;/secondary-title&gt;&lt;/titles&gt;&lt;periodical&gt;&lt;full-title&gt;Ann Oncol&lt;/full-title&gt;&lt;/periodical&gt;&lt;pages&gt;874-881&lt;/pages&gt;&lt;volume&gt;28&lt;/volume&gt;&lt;number&gt;4&lt;/number&gt;&lt;dates&gt;&lt;year&gt;2017&lt;/year&gt;&lt;/dates&gt;&lt;isbn&gt;0923-753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Hui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467A95A4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CB3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8C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4FE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70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8799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FB7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E5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42B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B0E" w14:textId="3AC91792" w:rsidR="002C3A07" w:rsidRPr="00992AC1" w:rsidRDefault="00F7618F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Lisberg&lt;/Author&gt;&lt;Year&gt;2018&lt;/Year&gt;&lt;RecNum&gt;491&lt;/RecNum&gt;&lt;DisplayText&gt;(Lisberg et al., 2018)&lt;/DisplayText&gt;&lt;record&gt;&lt;rec-number&gt;491&lt;/rec-number&gt;&lt;foreign-keys&gt;&lt;key app="EN" db-id="wtffvfwf1059dvead5zxzw04w0ssvpzevzrt" timestamp="1554801599"&gt;491&lt;/key&gt;&lt;/foreign-keys&gt;&lt;ref-type name="Journal Article"&gt;17&lt;/ref-type&gt;&lt;contributors&gt;&lt;authors&gt;&lt;author&gt;Lisberg, A&lt;/author&gt;&lt;author&gt;Cummings, A&lt;/author&gt;&lt;author&gt;Goldman, JW&lt;/author&gt;&lt;author&gt;Bornazyan, K&lt;/author&gt;&lt;author&gt;Reese, N&lt;/author&gt;&lt;author&gt;Wang, T&lt;/author&gt;&lt;author&gt;Coluzzi, P&lt;/author&gt;&lt;author&gt;Ledezma, B&lt;/author&gt;&lt;author&gt;Mendenhall, M&lt;/author&gt;&lt;author&gt;Hunt, J&lt;/author&gt;&lt;/authors&gt;&lt;/contributors&gt;&lt;titles&gt;&lt;title&gt;A phase II study of pembrolizumab in EGFR-mutant, PD-L1+, tyrosine kinase inhibitor naïve patients with advanced NSCLC&lt;/title&gt;&lt;secondary-title&gt;J Thorac Oncol&lt;/secondary-title&gt;&lt;/titles&gt;&lt;periodical&gt;&lt;full-title&gt;J Thorac Oncol&lt;/full-title&gt;&lt;/periodical&gt;&lt;pages&gt;1138-1145&lt;/pages&gt;&lt;volume&gt;13&lt;/volume&gt;&lt;number&gt;8&lt;/number&gt;&lt;dates&gt;&lt;year&gt;2018&lt;/year&gt;&lt;/dates&gt;&lt;isbn&gt;1556-086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Lisberg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EB5B06E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F3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39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56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C91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3B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ED1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34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apillary or follicular thyroid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FF6" w14:textId="3F6FAA67" w:rsidR="002C3A07" w:rsidRPr="00992AC1" w:rsidRDefault="004C1705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Mehnert&lt;/Author&gt;&lt;Year&gt;2019&lt;/Year&gt;&lt;RecNum&gt;485&lt;/RecNum&gt;&lt;DisplayText&gt;(Mehnert et al., 2019)&lt;/DisplayText&gt;&lt;record&gt;&lt;rec-number&gt;485&lt;/rec-number&gt;&lt;foreign-keys&gt;&lt;key app="EN" db-id="wtffvfwf1059dvead5zxzw04w0ssvpzevzrt" timestamp="1554800248"&gt;485&lt;/key&gt;&lt;/foreign-keys&gt;&lt;ref-type name="Journal Article"&gt;17&lt;/ref-type&gt;&lt;contributors&gt;&lt;authors&gt;&lt;author&gt;Mehnert, Janice M&lt;/author&gt;&lt;author&gt;Varga, Andrea&lt;/author&gt;&lt;author&gt;Brose, Marcia S&lt;/author&gt;&lt;author&gt;Aggarwal, Rahul R&lt;/author&gt;&lt;author&gt;Lin, Chia-Chi&lt;/author&gt;&lt;author&gt;Prawira, Amy&lt;/author&gt;&lt;author&gt;de Braud, Filippo&lt;/author&gt;&lt;author&gt;Tamura, Kenji&lt;/author&gt;&lt;author&gt;Doi, Toshihiko&lt;/author&gt;&lt;author&gt;Piha-Paul, Sarina A&lt;/author&gt;&lt;/authors&gt;&lt;/contributors&gt;&lt;titles&gt;&lt;title&gt;Safety and antitumor activity of the anti–PD-1 antibody pembrolizumab in patients with advanced, PD-L1–positive papillary or follicular thyroid cancer&lt;/title&gt;&lt;secondary-title&gt;BMC Cancer&lt;/secondary-title&gt;&lt;/titles&gt;&lt;periodical&gt;&lt;full-title&gt;BMC cancer&lt;/full-title&gt;&lt;/periodical&gt;&lt;pages&gt;196&lt;/pages&gt;&lt;volume&gt;19&lt;/volume&gt;&lt;number&gt;1&lt;/number&gt;&lt;dates&gt;&lt;year&gt;2019&lt;/year&gt;&lt;/dates&gt;&lt;isbn&gt;1471-2407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Mehnert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28BE7C79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16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71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0E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500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88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37B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E8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0A7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stric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C54" w14:textId="1B10F64E" w:rsidR="002C3A07" w:rsidRPr="00992AC1" w:rsidRDefault="00040827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Muro&lt;/Author&gt;&lt;Year&gt;2016&lt;/Year&gt;&lt;RecNum&gt;477&lt;/RecNum&gt;&lt;DisplayText&gt;(Muro et al., 2016)&lt;/DisplayText&gt;&lt;record&gt;&lt;rec-number&gt;477&lt;/rec-number&gt;&lt;foreign-keys&gt;&lt;key app="EN" db-id="wtffvfwf1059dvead5zxzw04w0ssvpzevzrt" timestamp="1554799726"&gt;477&lt;/key&gt;&lt;/foreign-keys&gt;&lt;ref-type name="Journal Article"&gt;17&lt;/ref-type&gt;&lt;contributors&gt;&lt;authors&gt;&lt;author&gt;Muro, Kei&lt;/author&gt;&lt;author&gt;Chung, Hyun Cheol&lt;/author&gt;&lt;author&gt;Shankaran, Veena&lt;/author&gt;&lt;author&gt;Geva, Ravit&lt;/author&gt;&lt;author&gt;Catenacci, Daniel&lt;/author&gt;&lt;author&gt;Gupta, Shilpa&lt;/author&gt;&lt;author&gt;Eder, Joseph Paul&lt;/author&gt;&lt;author&gt;Golan, Talia&lt;/author&gt;&lt;author&gt;Le, Dung T&lt;/author&gt;&lt;author&gt;Burtness, Barbara&lt;/author&gt;&lt;/authors&gt;&lt;/contributors&gt;&lt;titles&gt;&lt;title&gt;Pembrolizumab for patients with PD-L1-positive advanced gastric cancer (KEYNOTE-012): a multicentre, open-label, phase 1b trial&lt;/title&gt;&lt;secondary-title&gt;Lancet Oncol&lt;/secondary-title&gt;&lt;/titles&gt;&lt;periodical&gt;&lt;full-title&gt;Lancet Oncol&lt;/full-title&gt;&lt;/periodical&gt;&lt;pages&gt;717-726&lt;/pages&gt;&lt;volume&gt;17&lt;/volume&gt;&lt;number&gt;6&lt;/number&gt;&lt;dates&gt;&lt;year&gt;2016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Muro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3A29053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C2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E8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66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7C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88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11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8C6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22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riple-negative breast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483" w14:textId="6EE308D8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Nanda&lt;/Author&gt;&lt;Year&gt;2016&lt;/Year&gt;&lt;RecNum&gt;469&lt;/RecNum&gt;&lt;DisplayText&gt;(Nanda et al., 2016)&lt;/DisplayText&gt;&lt;record&gt;&lt;rec-number&gt;469&lt;/rec-number&gt;&lt;foreign-keys&gt;&lt;key app="EN" db-id="wtffvfwf1059dvead5zxzw04w0ssvpzevzrt" timestamp="1554799202"&gt;469&lt;/key&gt;&lt;/foreign-keys&gt;&lt;ref-type name="Journal Article"&gt;17&lt;/ref-type&gt;&lt;contributors&gt;&lt;authors&gt;&lt;author&gt;Nanda, Rita&lt;/author&gt;&lt;author&gt;Chow, LQ&lt;/author&gt;&lt;author&gt;Dees, E Claire&lt;/author&gt;&lt;author&gt;Berger, Raanan&lt;/author&gt;&lt;author&gt;Gupta, Shilpa&lt;/author&gt;&lt;author&gt;Geva, Ravit&lt;/author&gt;&lt;author&gt;Pusztai, Lajos&lt;/author&gt;&lt;author&gt;Pathiraja, Kumudu&lt;/author&gt;&lt;author&gt;Aktan, Gursel&lt;/author&gt;&lt;author&gt;Cheng, Jonathan D&lt;/author&gt;&lt;/authors&gt;&lt;/contributors&gt;&lt;titles&gt;&lt;title&gt;Pembrolizumab in patients with advanced triple-negative breast cancer: phase Ib KEYNOTE-012 study&lt;/title&gt;&lt;secondary-title&gt;J Clin Oncol&lt;/secondary-title&gt;&lt;/titles&gt;&lt;periodical&gt;&lt;full-title&gt;J Clin Oncol&lt;/full-title&gt;&lt;/periodical&gt;&lt;pages&gt;2460-2467&lt;/pages&gt;&lt;volume&gt;34&lt;/volume&gt;&lt;number&gt;21&lt;/number&gt;&lt;dates&gt;&lt;year&gt;2016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Nanda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F777DB0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80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5F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58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7CE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08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39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CF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lorectal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3B2" w14:textId="3572AFA5" w:rsidR="002C3A07" w:rsidRPr="00992AC1" w:rsidRDefault="00F7618F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O’Neil&lt;/Author&gt;&lt;Year&gt;2017&lt;/Year&gt;&lt;RecNum&gt;487&lt;/RecNum&gt;&lt;DisplayText&gt;(O’Neil et al., 2017)&lt;/DisplayText&gt;&lt;record&gt;&lt;rec-number&gt;487&lt;/rec-number&gt;&lt;foreign-keys&gt;&lt;key app="EN" db-id="wtffvfwf1059dvead5zxzw04w0ssvpzevzrt" timestamp="1554801444"&gt;487&lt;/key&gt;&lt;/foreign-keys&gt;&lt;ref-type name="Journal Article"&gt;17&lt;/ref-type&gt;&lt;contributors&gt;&lt;authors&gt;&lt;author&gt;O’Neil, Bert H&lt;/author&gt;&lt;author&gt;Wallmark, John M&lt;/author&gt;&lt;author&gt;Lorente, David&lt;/author&gt;&lt;author&gt;Elez, Elena&lt;/author&gt;&lt;author&gt;Raimbourg, Judith&lt;/author&gt;&lt;author&gt;Gomez-Roca, Carlos&lt;/author&gt;&lt;author&gt;Ejadi, Samuel&lt;/author&gt;&lt;author&gt;Piha-Paul, Sarina A&lt;/author&gt;&lt;author&gt;Stein, Mark N&lt;/author&gt;&lt;author&gt;Razak, Albiruni R Abdul&lt;/author&gt;&lt;/authors&gt;&lt;/contributors&gt;&lt;titles&gt;&lt;title&gt;Safety and antitumor activity of the anti–PD-1 antibody pembrolizumab in patients with advanced colorectal carcinoma&lt;/title&gt;&lt;secondary-title&gt;PLoS One&lt;/secondary-title&gt;&lt;/titles&gt;&lt;periodical&gt;&lt;full-title&gt;PLoS One&lt;/full-title&gt;&lt;/periodical&gt;&lt;pages&gt;e0189848&lt;/pages&gt;&lt;volume&gt;12&lt;/volume&gt;&lt;number&gt;12&lt;/number&gt;&lt;dates&gt;&lt;year&gt;2017&lt;/year&gt;&lt;/dates&gt;&lt;isbn&gt;1932-6203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O’Neil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AD6A29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39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C8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D2E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3B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54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B1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94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arcinoma of the anal can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F29" w14:textId="016C156A" w:rsidR="002C3A07" w:rsidRPr="00992AC1" w:rsidRDefault="00040827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Ott&lt;/Author&gt;&lt;Year&gt;2017&lt;/Year&gt;&lt;RecNum&gt;474&lt;/RecNum&gt;&lt;DisplayText&gt;(Ott et al., 2017)&lt;/DisplayText&gt;&lt;record&gt;&lt;rec-number&gt;474&lt;/rec-number&gt;&lt;foreign-keys&gt;&lt;key app="EN" db-id="wtffvfwf1059dvead5zxzw04w0ssvpzevzrt" timestamp="1554799620"&gt;474&lt;/key&gt;&lt;/foreign-keys&gt;&lt;ref-type name="Journal Article"&gt;17&lt;/ref-type&gt;&lt;contributors&gt;&lt;authors&gt;&lt;author&gt;Ott, PA&lt;/author&gt;&lt;author&gt;Piha-Paul, SA&lt;/author&gt;&lt;author&gt;Munster, P&lt;/author&gt;&lt;author&gt;Pishvaian, MJ&lt;/author&gt;&lt;author&gt;Van Brummelen, EMJ&lt;/author&gt;&lt;author&gt;Cohen, RB&lt;/author&gt;&lt;author&gt;Gomez-Roca, C&lt;/author&gt;&lt;author&gt;Ejadi, S&lt;/author&gt;&lt;author&gt;Stein, M&lt;/author&gt;&lt;author&gt;Chan, E&lt;/author&gt;&lt;/authors&gt;&lt;/contributors&gt;&lt;titles&gt;&lt;title&gt;Safety and antitumor activity of the anti-PD-1 antibody pembrolizumab in patients with recurrent carcinoma of the anal canal&lt;/title&gt;&lt;secondary-title&gt;Ann Oncol&lt;/secondary-title&gt;&lt;/titles&gt;&lt;periodical&gt;&lt;full-title&gt;Ann Oncol&lt;/full-title&gt;&lt;/periodical&gt;&lt;pages&gt;1036-1041&lt;/pages&gt;&lt;volume&gt;28&lt;/volume&gt;&lt;number&gt;5&lt;/number&gt;&lt;dates&gt;&lt;year&gt;2017&lt;/year&gt;&lt;/dates&gt;&lt;isbn&gt;0923-7534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Ott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B8A072E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6DD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6F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1C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A14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488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CDF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918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4D7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Urothelial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311" w14:textId="424F6D3A" w:rsidR="002C3A07" w:rsidRPr="00992AC1" w:rsidRDefault="00992AC1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Plimack&lt;/Author&gt;&lt;Year&gt;2017&lt;/Year&gt;&lt;RecNum&gt;471&lt;/RecNum&gt;&lt;DisplayText&gt;(Plimack et al., 2017)&lt;/DisplayText&gt;&lt;record&gt;&lt;rec-number&gt;471&lt;/rec-number&gt;&lt;foreign-keys&gt;&lt;key app="EN" db-id="wtffvfwf1059dvead5zxzw04w0ssvpzevzrt" timestamp="1554799281"&gt;471&lt;/key&gt;&lt;/foreign-keys&gt;&lt;ref-type name="Journal Article"&gt;17&lt;/ref-type&gt;&lt;contributors&gt;&lt;authors&gt;&lt;author&gt;Plimack, Elizabeth R&lt;/author&gt;&lt;author&gt;Bellmunt, Joaquim&lt;/author&gt;&lt;author&gt;Gupta, Shilpa&lt;/author&gt;&lt;author&gt;Berger, Raanan&lt;/author&gt;&lt;author&gt;Chow, Laura QM&lt;/author&gt;&lt;author&gt;Juco, Jonathan&lt;/author&gt;&lt;author&gt;Lunceford, Jared&lt;/author&gt;&lt;author&gt;Saraf, Sanatan&lt;/author&gt;&lt;author&gt;Perini, Rodolfo F&lt;/author&gt;&lt;author&gt;O&amp;apos;Donnell, Peter H&lt;/author&gt;&lt;/authors&gt;&lt;/contributors&gt;&lt;titles&gt;&lt;title&gt;Safety and activity of pembrolizumab in patients with locally advanced or metastatic urothelial cancer (KEYNOTE-012): a non-randomised, open-label, phase 1b study&lt;/title&gt;&lt;secondary-title&gt;Lancet Oncol&lt;/secondary-title&gt;&lt;/titles&gt;&lt;periodical&gt;&lt;full-title&gt;Lancet Oncol&lt;/full-title&gt;&lt;/periodical&gt;&lt;pages&gt;212-220&lt;/pages&gt;&lt;volume&gt;18&lt;/volume&gt;&lt;number&gt;2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Plimack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4E6538C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56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63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064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1A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1427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5F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FA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FC9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n-small-cell lung carci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2409" w14:textId="18C5D290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Reck&lt;/Author&gt;&lt;Year&gt;2016&lt;/Year&gt;&lt;RecNum&gt;501&lt;/RecNum&gt;&lt;DisplayText&gt;(Reck et al., 2016)&lt;/DisplayText&gt;&lt;record&gt;&lt;rec-number&gt;501&lt;/rec-number&gt;&lt;foreign-keys&gt;&lt;key app="EN" db-id="wtffvfwf1059dvead5zxzw04w0ssvpzevzrt" timestamp="1554802010"&gt;501&lt;/key&gt;&lt;/foreign-keys&gt;&lt;ref-type name="Journal Article"&gt;17&lt;/ref-type&gt;&lt;contributors&gt;&lt;authors&gt;&lt;author&gt;Reck, Martin&lt;/author&gt;&lt;author&gt;Rodríguez-Abreu, Delvys&lt;/author&gt;&lt;author&gt;Robinson, Andrew G&lt;/author&gt;&lt;author&gt;Hui, Rina&lt;/author&gt;&lt;author&gt;Csőszi, Tibor&lt;/author&gt;&lt;author&gt;Fülöp, Andrea&lt;/author&gt;&lt;author&gt;Gottfried, Maya&lt;/author&gt;&lt;author&gt;Peled, Nir&lt;/author&gt;&lt;author&gt;Tafreshi, Ali&lt;/author&gt;&lt;author&gt;Cuffe, Sinead&lt;/author&gt;&lt;/authors&gt;&lt;/contributors&gt;&lt;titles&gt;&lt;title&gt;Pembrolizumab versus chemotherapy for PD-L1–positive non–small-cell lung cancer&lt;/title&gt;&lt;secondary-title&gt;N Engl J Med&lt;/secondary-title&gt;&lt;/titles&gt;&lt;periodical&gt;&lt;full-title&gt;N Engl J Med&lt;/full-title&gt;&lt;/periodical&gt;&lt;pages&gt;1823-1833&lt;/pages&gt;&lt;volume&gt;375&lt;/volume&gt;&lt;number&gt;19&lt;/number&gt;&lt;dates&gt;&lt;year&gt;2016&lt;/year&gt;&lt;/dates&gt;&lt;isbn&gt;0028-4793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Reck et al., 2016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78AC386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96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7B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80C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5EE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2958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149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B9F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466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D1F" w14:textId="72C4E823" w:rsidR="002C3A07" w:rsidRPr="00992AC1" w:rsidRDefault="00040827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Robert&lt;/Author&gt;&lt;Year&gt;2014&lt;/Year&gt;&lt;RecNum&gt;476&lt;/RecNum&gt;&lt;DisplayText&gt;(Robert et al., 2014)&lt;/DisplayText&gt;&lt;record&gt;&lt;rec-number&gt;476&lt;/rec-number&gt;&lt;foreign-keys&gt;&lt;key app="EN" db-id="wtffvfwf1059dvead5zxzw04w0ssvpzevzrt" timestamp="1554799690"&gt;476&lt;/key&gt;&lt;/foreign-keys&gt;&lt;ref-type name="Journal Article"&gt;17&lt;/ref-type&gt;&lt;contributors&gt;&lt;authors&gt;&lt;author&gt;Robert, Caroline&lt;/author&gt;&lt;author&gt;Ribas, Antoni&lt;/author&gt;&lt;author&gt;Wolchok, Jedd D&lt;/author&gt;&lt;author&gt;Hodi, F Stephen&lt;/author&gt;&lt;author&gt;Hamid, Omid&lt;/author&gt;&lt;author&gt;Kefford, Richard&lt;/author&gt;&lt;author&gt;Weber, Jeffrey S&lt;/author&gt;&lt;author&gt;Joshua, Anthony M&lt;/author&gt;&lt;author&gt;Hwu, Wen-Jen&lt;/author&gt;&lt;author&gt;Gangadhar, Tara C&lt;/author&gt;&lt;/authors&gt;&lt;/contributors&gt;&lt;titles&gt;&lt;title&gt;Anti-programmed-death-receptor-1 treatment with pembrolizumab in ipilimumab-refractory advanced melanoma: a randomised dose-comparison cohort of a phase 1 trial&lt;/title&gt;&lt;secondary-title&gt;Lancet&lt;/secondary-title&gt;&lt;/titles&gt;&lt;periodical&gt;&lt;full-title&gt;Lancet&lt;/full-title&gt;&lt;/periodical&gt;&lt;pages&gt;1109-1117&lt;/pages&gt;&lt;volume&gt;384&lt;/volume&gt;&lt;number&gt;9948&lt;/number&gt;&lt;dates&gt;&lt;year&gt;2014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Robert et al., 2014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9C49943" w14:textId="77777777" w:rsidTr="00A724ED">
        <w:trPr>
          <w:trHeight w:val="7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FC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F4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E5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AF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8663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54D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4B5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5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377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6A7" w14:textId="22B55DF2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>
                <w:fldData xml:space="preserve">PEVuZE5vdGU+PENpdGU+PEF1dGhvcj5TY2hhY2h0ZXI8L0F1dGhvcj48WWVhcj4yMDE3PC9ZZWFy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</w:fldData>
              </w:fldChar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>
                <w:fldData xml:space="preserve">PEVuZE5vdGU+PENpdGU+PEF1dGhvcj5TY2hhY2h0ZXI8L0F1dGhvcj48WWVhcj4yMDE3PC9ZZWFy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</w:fldData>
              </w:fldChar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chachter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663900DF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BF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699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5F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1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210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5596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FE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982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0374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denocarcinoma or squamous cell carcinoma of the esophag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4E56" w14:textId="67D29314" w:rsidR="002C3A07" w:rsidRPr="00992AC1" w:rsidRDefault="001147A2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hah&lt;/Author&gt;&lt;Year&gt;2018&lt;/Year&gt;&lt;RecNum&gt;483&lt;/RecNum&gt;&lt;DisplayText&gt;(Shah et al., 2018)&lt;/DisplayText&gt;&lt;record&gt;&lt;rec-number&gt;483&lt;/rec-number&gt;&lt;foreign-keys&gt;&lt;key app="EN" db-id="wtffvfwf1059dvead5zxzw04w0ssvpzevzrt" timestamp="1554800089"&gt;483&lt;/key&gt;&lt;/foreign-keys&gt;&lt;ref-type name="Journal Article"&gt;17&lt;/ref-type&gt;&lt;contributors&gt;&lt;authors&gt;&lt;author&gt;Shah, Manish A&lt;/author&gt;&lt;author&gt;Kojima, Takashi&lt;/author&gt;&lt;author&gt;Hochhauser, Daniel&lt;/author&gt;&lt;author&gt;Enzinger, Peter&lt;/author&gt;&lt;author&gt;Raimbourg, Judith&lt;/author&gt;&lt;author&gt;Hollebecque, Antoine&lt;/author&gt;&lt;author&gt;Lordick, Florian&lt;/author&gt;&lt;author&gt;Kim, Sung-Bae&lt;/author&gt;&lt;author&gt;Tajika, Masahiro&lt;/author&gt;&lt;author&gt;Kim, Heung Tae&lt;/author&gt;&lt;/authors&gt;&lt;/contributors&gt;&lt;titles&gt;&lt;title&gt;Efficacy and safety of pembrolizumab for heavily pretreated patients with advanced, metastatic adenocarcinoma or squamous cell carcinoma of the esophagus: the phase 2 KEYNOTE-180 study&lt;/title&gt;&lt;secondary-title&gt;JAMA Oncol&lt;/secondary-title&gt;&lt;/titles&gt;&lt;periodical&gt;&lt;full-title&gt;JAMA Oncol&lt;/full-title&gt;&lt;/periodical&gt;&lt;pages&gt;doi: 10.1001/jamaoncol.2018.5441&lt;/pages&gt;&lt;dates&gt;&lt;year&gt;2018&lt;/year&gt;&lt;/dates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ah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1BA527A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DB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5E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1B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72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704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892E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9B43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9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10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stric or gastroesophageal junctio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9EA" w14:textId="1FA5CDCE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Shitara&lt;/Author&gt;&lt;Year&gt;2018&lt;/Year&gt;&lt;RecNum&gt;498&lt;/RecNum&gt;&lt;DisplayText&gt;(Shitara et al., 2018)&lt;/DisplayText&gt;&lt;record&gt;&lt;rec-number&gt;498&lt;/rec-number&gt;&lt;foreign-keys&gt;&lt;key app="EN" db-id="wtffvfwf1059dvead5zxzw04w0ssvpzevzrt" timestamp="1554801915"&gt;498&lt;/key&gt;&lt;/foreign-keys&gt;&lt;ref-type name="Journal Article"&gt;17&lt;/ref-type&gt;&lt;contributors&gt;&lt;authors&gt;&lt;author&gt;Shitara, Kohei&lt;/author&gt;&lt;author&gt;Özgüroğlu, Mustafa&lt;/author&gt;&lt;author&gt;Bang, Yung-Jue&lt;/author&gt;&lt;author&gt;Di Bartolomeo, Maria&lt;/author&gt;&lt;author&gt;Mandalà, Mario&lt;/author&gt;&lt;author&gt;Ryu, Min-Hee&lt;/author&gt;&lt;author&gt;Fornaro, Lorenzo&lt;/author&gt;&lt;author&gt;Olesiński, Tomasz&lt;/author&gt;&lt;author&gt;Caglevic, Christian&lt;/author&gt;&lt;author&gt;Chung, Hyun C&lt;/author&gt;&lt;/authors&gt;&lt;/contributors&gt;&lt;titles&gt;&lt;title&gt;Pembrolizumab versus paclitaxel for previously treated, advanced gastric or gastro-oesophageal junction cancer (KEYNOTE-061): a randomised, open-label, controlled, phase 3 trial&lt;/title&gt;&lt;secondary-title&gt;Lancet&lt;/secondary-title&gt;&lt;/titles&gt;&lt;periodical&gt;&lt;full-title&gt;Lancet&lt;/full-title&gt;&lt;/periodical&gt;&lt;pages&gt;123-133&lt;/pages&gt;&lt;volume&gt;392&lt;/volume&gt;&lt;number&gt;10142&lt;/number&gt;&lt;dates&gt;&lt;year&gt;2018&lt;/year&gt;&lt;/dates&gt;&lt;isbn&gt;0140-6736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itara et al., 2018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13FAD38C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33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8A6F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E9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ARC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69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3010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3F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EB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CB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oft-tissue sarcoma and bone sarco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C699" w14:textId="0932B813" w:rsidR="002C3A07" w:rsidRPr="00992AC1" w:rsidRDefault="001147A2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Tawbi&lt;/Author&gt;&lt;Year&gt;2017&lt;/Year&gt;&lt;RecNum&gt;482&lt;/RecNum&gt;&lt;DisplayText&gt;(Tawbi et al., 2017)&lt;/DisplayText&gt;&lt;record&gt;&lt;rec-number&gt;482&lt;/rec-number&gt;&lt;foreign-keys&gt;&lt;key app="EN" db-id="wtffvfwf1059dvead5zxzw04w0ssvpzevzrt" timestamp="1554800054"&gt;482&lt;/key&gt;&lt;/foreign-keys&gt;&lt;ref-type name="Journal Article"&gt;17&lt;/ref-type&gt;&lt;contributors&gt;&lt;authors&gt;&lt;author&gt;Tawbi, Hussein A&lt;/author&gt;&lt;author&gt;Burgess, Melissa&lt;/author&gt;&lt;author&gt;Bolejack, Vanessa&lt;/author&gt;&lt;author&gt;Van Tine, Brian A&lt;/author&gt;&lt;author&gt;Schuetze, Scott M&lt;/author&gt;&lt;author&gt;Hu, James&lt;/author&gt;&lt;author&gt;D&amp;apos;Angelo, Sandra&lt;/author&gt;&lt;author&gt;Attia, Steven&lt;/author&gt;&lt;author&gt;Riedel, Richard F&lt;/author&gt;&lt;author&gt;Priebat, Dennis A&lt;/author&gt;&lt;/authors&gt;&lt;/contributors&gt;&lt;titles&gt;&lt;title&gt;Pembrolizumab in advanced soft-tissue sarcoma and bone sarcoma (SARC028): a multicentre, two-cohort, single-arm, open-label, phase 2 trial&lt;/title&gt;&lt;secondary-title&gt;Lancet Oncol&lt;/secondary-title&gt;&lt;/titles&gt;&lt;periodical&gt;&lt;full-title&gt;Lancet Oncol&lt;/full-title&gt;&lt;/periodical&gt;&lt;pages&gt;1493-1501&lt;/pages&gt;&lt;volume&gt;18&lt;/volume&gt;&lt;number&gt;11&lt;/number&gt;&lt;dates&gt;&lt;year&gt;2017&lt;/year&gt;&lt;/dates&gt;&lt;isbn&gt;1470-2045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Tawbi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030C218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DEC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02B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838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1235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20548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4A6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DE2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E5A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Ovarian canc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812" w14:textId="21C9A1C7" w:rsidR="002C3A07" w:rsidRPr="00992AC1" w:rsidRDefault="00F7618F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Varga&lt;/Author&gt;&lt;Year&gt;2019&lt;/Year&gt;&lt;RecNum&gt;490&lt;/RecNum&gt;&lt;DisplayText&gt;(Varga et al., 2019)&lt;/DisplayText&gt;&lt;record&gt;&lt;rec-number&gt;490&lt;/rec-number&gt;&lt;foreign-keys&gt;&lt;key app="EN" db-id="wtffvfwf1059dvead5zxzw04w0ssvpzevzrt" timestamp="1554801556"&gt;490&lt;/key&gt;&lt;/foreign-keys&gt;&lt;ref-type name="Journal Article"&gt;17&lt;/ref-type&gt;&lt;contributors&gt;&lt;authors&gt;&lt;author&gt;Varga, Andrea&lt;/author&gt;&lt;author&gt;Piha-Paul, Sarina&lt;/author&gt;&lt;author&gt;Ott, Patrick A&lt;/author&gt;&lt;author&gt;Mehnert, Janice M&lt;/author&gt;&lt;author&gt;Berton-Rigaud, Dominique&lt;/author&gt;&lt;author&gt;Morosky, Anne&lt;/author&gt;&lt;author&gt;Yang, Ping&lt;/author&gt;&lt;author&gt;Ruman, Jane&lt;/author&gt;&lt;author&gt;Matei, Daniela&lt;/author&gt;&lt;/authors&gt;&lt;/contributors&gt;&lt;titles&gt;&lt;title&gt;Pembrolizumab in patients with programmed death ligand 1–positive advanced ovarian cancer: Analysis of KEYNOTE-028&lt;/title&gt;&lt;secondary-title&gt;Gynecol Oncol&lt;/secondary-title&gt;&lt;/titles&gt;&lt;periodical&gt;&lt;full-title&gt;Gynecol Oncol&lt;/full-title&gt;&lt;/periodical&gt;&lt;pages&gt;243-250&lt;/pages&gt;&lt;volume&gt;152&lt;/volume&gt;&lt;number&gt;2&lt;/number&gt;&lt;dates&gt;&lt;year&gt;2019&lt;/year&gt;&lt;/dates&gt;&lt;isbn&gt;0090-8258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Varga et al., 2019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A724ED" w:rsidRPr="002C3A07" w14:paraId="32791AA7" w14:textId="77777777" w:rsidTr="00A724ED">
        <w:trPr>
          <w:trHeight w:val="29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FC9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Western/international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818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0F5D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KEYNOTE-01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47B6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CT019536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04BB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5E30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32A1" w14:textId="77777777" w:rsidR="002C3A07" w:rsidRPr="002C3A07" w:rsidRDefault="002C3A07" w:rsidP="002C3A07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C3A07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rimary mediastinal large B-cell lymphom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0023" w14:textId="4F3868FD" w:rsidR="002C3A07" w:rsidRPr="00992AC1" w:rsidRDefault="00E30164" w:rsidP="00B6080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instrText xml:space="preserve"> ADDIN EN.CITE &lt;EndNote&gt;&lt;Cite&gt;&lt;Author&gt;Zinzani&lt;/Author&gt;&lt;Year&gt;2017&lt;/Year&gt;&lt;RecNum&gt;495&lt;/RecNum&gt;&lt;DisplayText&gt;(Zinzani et al., 2017)&lt;/DisplayText&gt;&lt;record&gt;&lt;rec-number&gt;495&lt;/rec-number&gt;&lt;foreign-keys&gt;&lt;key app="EN" db-id="wtffvfwf1059dvead5zxzw04w0ssvpzevzrt" timestamp="1554801814"&gt;495&lt;/key&gt;&lt;/foreign-keys&gt;&lt;ref-type name="Journal Article"&gt;17&lt;/ref-type&gt;&lt;contributors&gt;&lt;authors&gt;&lt;author&gt;Zinzani, Pier Luigi&lt;/author&gt;&lt;author&gt;Ribrag, Vincent&lt;/author&gt;&lt;author&gt;Moskowitz, Craig H&lt;/author&gt;&lt;author&gt;Michot, Jean-Marie&lt;/author&gt;&lt;author&gt;Kuruvilla, John&lt;/author&gt;&lt;author&gt;Balakumaran, Arun&lt;/author&gt;&lt;author&gt;Zhang, Yayan&lt;/author&gt;&lt;author&gt;Chlosta, Sabine&lt;/author&gt;&lt;author&gt;Shipp, Margaret A&lt;/author&gt;&lt;author&gt;Armand, Philippe&lt;/author&gt;&lt;/authors&gt;&lt;/contributors&gt;&lt;titles&gt;&lt;title&gt;Safety and tolerability of pembrolizumab in patients with relapsed/refractory primary mediastinal large B-cell lymphoma&lt;/title&gt;&lt;secondary-title&gt;Blood&lt;/secondary-title&gt;&lt;/titles&gt;&lt;periodical&gt;&lt;full-title&gt;Blood&lt;/full-title&gt;&lt;/periodical&gt;&lt;pages&gt;267-270&lt;/pages&gt;&lt;volume&gt;130&lt;/volume&gt;&lt;number&gt;3&lt;/number&gt;&lt;dates&gt;&lt;year&gt;2017&lt;/year&gt;&lt;/dates&gt;&lt;isbn&gt;0006-4971&lt;/isbn&gt;&lt;urls&gt;&lt;/urls&gt;&lt;/record&gt;&lt;/Cite&gt;&lt;/EndNote&gt;</w:instrTex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Zinzani et al., 2017)</w:t>
            </w:r>
            <w:r>
              <w:rPr>
                <w:rFonts w:eastAsia="SimSun" w:cs="Times New Roman"/>
                <w:color w:val="000000" w:themeColor="text1"/>
                <w:sz w:val="20"/>
                <w:szCs w:val="20"/>
                <w:lang w:eastAsia="zh-CN"/>
              </w:rPr>
              <w:fldChar w:fldCharType="end"/>
            </w:r>
          </w:p>
        </w:tc>
      </w:tr>
    </w:tbl>
    <w:p w14:paraId="57A60531" w14:textId="77777777" w:rsidR="002C3A07" w:rsidRDefault="002C3A07" w:rsidP="002C3A07">
      <w:pPr>
        <w:rPr>
          <w:lang w:eastAsia="zh-CN"/>
        </w:rPr>
      </w:pPr>
    </w:p>
    <w:p w14:paraId="51A8A1F6" w14:textId="77777777" w:rsidR="00B60809" w:rsidRDefault="00B60809" w:rsidP="002C3A07">
      <w:pPr>
        <w:rPr>
          <w:lang w:eastAsia="zh-CN"/>
        </w:rPr>
      </w:pPr>
    </w:p>
    <w:p w14:paraId="18A2BA27" w14:textId="1D4BC4FF" w:rsidR="006F5DF8" w:rsidRPr="006F5DF8" w:rsidRDefault="006F5DF8" w:rsidP="002C3A07">
      <w:pPr>
        <w:rPr>
          <w:b/>
          <w:lang w:eastAsia="zh-CN"/>
        </w:rPr>
      </w:pPr>
      <w:r w:rsidRPr="006F5DF8">
        <w:rPr>
          <w:rFonts w:hint="eastAsia"/>
          <w:b/>
          <w:lang w:eastAsia="zh-CN"/>
        </w:rPr>
        <w:lastRenderedPageBreak/>
        <w:t>Reference</w:t>
      </w:r>
    </w:p>
    <w:p w14:paraId="0360803B" w14:textId="77777777" w:rsidR="00A724ED" w:rsidRPr="00A724ED" w:rsidRDefault="002C3A07" w:rsidP="00A724ED">
      <w:pPr>
        <w:pStyle w:val="EndNoteBibliography"/>
        <w:spacing w:after="0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A724ED" w:rsidRPr="00A724ED">
        <w:t xml:space="preserve">Adams, S., Schmid, P., Rugo, H., Winer, E., Loirat, D., Awada, A., et al. (2018). Pembrolizumab monotherapy for previously treated metastatic triple-negative breast cancer: cohort A of the phase II KEYNOTE-086 study. </w:t>
      </w:r>
      <w:r w:rsidR="00A724ED" w:rsidRPr="00A724ED">
        <w:rPr>
          <w:i/>
        </w:rPr>
        <w:t>Ann Oncol</w:t>
      </w:r>
      <w:r w:rsidR="00A724ED" w:rsidRPr="00A724ED">
        <w:t xml:space="preserve"> 30(3)</w:t>
      </w:r>
      <w:r w:rsidR="00A724ED" w:rsidRPr="00A724ED">
        <w:rPr>
          <w:b/>
        </w:rPr>
        <w:t>,</w:t>
      </w:r>
      <w:r w:rsidR="00A724ED" w:rsidRPr="00A724ED">
        <w:t xml:space="preserve"> 397-404.</w:t>
      </w:r>
    </w:p>
    <w:p w14:paraId="6000AD45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Adra, N., Einhorn, L.H., Althouse, S.K., Ammakkanavar, N.R., Musapatika, D., Albany, C., et al. (2017). Phase II trial of pembrolizumab in patients with platinum refractory germ-cell tumors: a Hoosier Cancer Research Network Study GU14-206. </w:t>
      </w:r>
      <w:r w:rsidRPr="00A724ED">
        <w:rPr>
          <w:i/>
        </w:rPr>
        <w:t>Ann Oncol</w:t>
      </w:r>
      <w:r w:rsidRPr="00A724ED">
        <w:t xml:space="preserve"> 29(1)</w:t>
      </w:r>
      <w:r w:rsidRPr="00A724ED">
        <w:rPr>
          <w:b/>
        </w:rPr>
        <w:t>,</w:t>
      </w:r>
      <w:r w:rsidRPr="00A724ED">
        <w:t xml:space="preserve"> 209-214.</w:t>
      </w:r>
    </w:p>
    <w:p w14:paraId="15AB334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Alley, E.W., Lopez, J., Santoro, A., Morosky, A., Saraf, S., Piperdi, B., et al. (2017). Clinical safety and activity of pembrolizumab in patients with malignant pleural mesothelioma (KEYNOTE-028): preliminary results from a non-randomised, open-label, phase 1b trial. </w:t>
      </w:r>
      <w:r w:rsidRPr="00A724ED">
        <w:rPr>
          <w:i/>
        </w:rPr>
        <w:t>Lancet Oncol</w:t>
      </w:r>
      <w:r w:rsidRPr="00A724ED">
        <w:t xml:space="preserve"> 18(5)</w:t>
      </w:r>
      <w:r w:rsidRPr="00A724ED">
        <w:rPr>
          <w:b/>
        </w:rPr>
        <w:t>,</w:t>
      </w:r>
      <w:r w:rsidRPr="00A724ED">
        <w:t xml:space="preserve"> 623-630.</w:t>
      </w:r>
    </w:p>
    <w:p w14:paraId="28F5290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Balar, A.V., Castellano, D., O'Donnell, P.H., Grivas, P., Vuky, J., Powles, T., et al. (2017). First-line pembrolizumab in cisplatin-ineligible patients with locally advanced and unresectable or metastatic urothelial cancer (KEYNOTE-052): a multicentre, single-arm, phase 2 study. </w:t>
      </w:r>
      <w:r w:rsidRPr="00A724ED">
        <w:rPr>
          <w:i/>
        </w:rPr>
        <w:t>Lancet Oncol</w:t>
      </w:r>
      <w:r w:rsidRPr="00A724ED">
        <w:t xml:space="preserve"> 18(11)</w:t>
      </w:r>
      <w:r w:rsidRPr="00A724ED">
        <w:rPr>
          <w:b/>
        </w:rPr>
        <w:t>,</w:t>
      </w:r>
      <w:r w:rsidRPr="00A724ED">
        <w:t xml:space="preserve"> 1483-1492.</w:t>
      </w:r>
    </w:p>
    <w:p w14:paraId="2C8B4CEB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Barlesi, F., Vansteenkiste, J., Spigel, D., Ishii, H., Garassino, M., de Marinis, F., et al. (2018). Avelumab versus docetaxel in patients with platinum-treated advanced non-small-cell lung cancer (JAVELIN Lung 200): an open-label, randomised, phase 3 study. </w:t>
      </w:r>
      <w:r w:rsidRPr="00A724ED">
        <w:rPr>
          <w:i/>
        </w:rPr>
        <w:t>Lancet Oncol</w:t>
      </w:r>
      <w:r w:rsidRPr="00A724ED">
        <w:t xml:space="preserve"> 19(11)</w:t>
      </w:r>
      <w:r w:rsidRPr="00A724ED">
        <w:rPr>
          <w:b/>
        </w:rPr>
        <w:t>,</w:t>
      </w:r>
      <w:r w:rsidRPr="00A724ED">
        <w:t xml:space="preserve"> 1468-1479.</w:t>
      </w:r>
    </w:p>
    <w:p w14:paraId="54EFD43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Bellmunt, J., De Wit, R., Vaughn, D.J., Fradet, Y., Lee, J.-L., Fong, L., et al. (2017). Pembrolizumab as second-line therapy for advanced urothelial carcinoma. </w:t>
      </w:r>
      <w:r w:rsidRPr="00A724ED">
        <w:rPr>
          <w:i/>
        </w:rPr>
        <w:t>N Engl J Med</w:t>
      </w:r>
      <w:r w:rsidRPr="00A724ED">
        <w:t xml:space="preserve"> 376(11)</w:t>
      </w:r>
      <w:r w:rsidRPr="00A724ED">
        <w:rPr>
          <w:b/>
        </w:rPr>
        <w:t>,</w:t>
      </w:r>
      <w:r w:rsidRPr="00A724ED">
        <w:t xml:space="preserve"> 1015-1026.</w:t>
      </w:r>
    </w:p>
    <w:p w14:paraId="0D408B1C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Ben-Ami, E., Barysauskas, C.M., Solomon, S., Tahlil, K., Malley, R., Hohos, M., et al. (2017). Immunotherapy with single agent nivolumab for advanced leiomyosarcoma of the uterus: Results of a phase 2 study. </w:t>
      </w:r>
      <w:r w:rsidRPr="00A724ED">
        <w:rPr>
          <w:i/>
        </w:rPr>
        <w:t>Cancer</w:t>
      </w:r>
      <w:r w:rsidRPr="00A724ED">
        <w:t xml:space="preserve"> 123(17)</w:t>
      </w:r>
      <w:r w:rsidRPr="00A724ED">
        <w:rPr>
          <w:b/>
        </w:rPr>
        <w:t>,</w:t>
      </w:r>
      <w:r w:rsidRPr="00A724ED">
        <w:t xml:space="preserve"> 3285-3290.</w:t>
      </w:r>
    </w:p>
    <w:p w14:paraId="6826E956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Brahmer, J.R., Tykodi, S.S., Chow, L.Q., Hwu, W.-J., Topalian, S.L., Hwu, P., et al. (2012). Safety and activity of anti–PD-L1 antibody in patients with advanced cancer. </w:t>
      </w:r>
      <w:r w:rsidRPr="00A724ED">
        <w:rPr>
          <w:i/>
        </w:rPr>
        <w:t>N Engl J Med</w:t>
      </w:r>
      <w:r w:rsidRPr="00A724ED">
        <w:t xml:space="preserve"> 366(26)</w:t>
      </w:r>
      <w:r w:rsidRPr="00A724ED">
        <w:rPr>
          <w:b/>
        </w:rPr>
        <w:t>,</w:t>
      </w:r>
      <w:r w:rsidRPr="00A724ED">
        <w:t xml:space="preserve"> 2455-2465.</w:t>
      </w:r>
    </w:p>
    <w:p w14:paraId="217EBDF6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Carbone, D.P., Reck, M., Paz-Ares, L., Creelan, B., Horn, L., Steins, M., et al. (2017). First-line nivolumab in stage IV or recurrent non–small-cell lung cancer. </w:t>
      </w:r>
      <w:r w:rsidRPr="00A724ED">
        <w:rPr>
          <w:i/>
        </w:rPr>
        <w:t>N Engl J Med</w:t>
      </w:r>
      <w:r w:rsidRPr="00A724ED">
        <w:t xml:space="preserve"> 376(25)</w:t>
      </w:r>
      <w:r w:rsidRPr="00A724ED">
        <w:rPr>
          <w:b/>
        </w:rPr>
        <w:t>,</w:t>
      </w:r>
      <w:r w:rsidRPr="00A724ED">
        <w:t xml:space="preserve"> 2415-2426.</w:t>
      </w:r>
    </w:p>
    <w:p w14:paraId="5103F04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Chow, L.Q., Haddad, R., Gupta, S., Mahipal, A., Mehra, R., Tahara, M., et al. (2016). Antitumor activity of pembrolizumab in biomarker-unselected patients with recurrent and/or metastatic head and neck squamous cell carcinoma: results from the phase Ib KEYNOTE-012 expansion cohort. </w:t>
      </w:r>
      <w:r w:rsidRPr="00A724ED">
        <w:rPr>
          <w:i/>
        </w:rPr>
        <w:t>J Clin Oncol</w:t>
      </w:r>
      <w:r w:rsidRPr="00A724ED">
        <w:t xml:space="preserve"> 34(32)</w:t>
      </w:r>
      <w:r w:rsidRPr="00A724ED">
        <w:rPr>
          <w:b/>
        </w:rPr>
        <w:t>,</w:t>
      </w:r>
      <w:r w:rsidRPr="00A724ED">
        <w:t xml:space="preserve"> 3838-3845.</w:t>
      </w:r>
    </w:p>
    <w:p w14:paraId="7879895E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Chung, H.C., Arkenau, H.-T., Lee, J., Rha, S.Y., Oh, D.-Y., Wyrwicz, L., et al. (2019). Avelumab (anti–PD-L1) as first-line switch-maintenance or second-line therapy in patients with advanced gastric or gastroesophageal junction cancer: phase 1b results from the JAVELIN Solid Tumor trial. </w:t>
      </w:r>
      <w:r w:rsidRPr="00A724ED">
        <w:rPr>
          <w:i/>
        </w:rPr>
        <w:t>J Immunother Cancer</w:t>
      </w:r>
      <w:r w:rsidRPr="00A724ED">
        <w:t xml:space="preserve"> 7(1)</w:t>
      </w:r>
      <w:r w:rsidRPr="00A724ED">
        <w:rPr>
          <w:b/>
        </w:rPr>
        <w:t>,</w:t>
      </w:r>
      <w:r w:rsidRPr="00A724ED">
        <w:t xml:space="preserve"> 30.</w:t>
      </w:r>
    </w:p>
    <w:p w14:paraId="1C407A37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Cohen, R.B., Delord, J.-P., Doi, T., Piha-Paul, S.A., Liu, S.V., Gilbert, J., et al. (2018). Pembrolizumab for the treatment of advanced salivary gland carcinoma: findings of the phase 1b KEYNOTE-028 study. </w:t>
      </w:r>
      <w:r w:rsidRPr="00A724ED">
        <w:rPr>
          <w:i/>
        </w:rPr>
        <w:t>Am J Clin Oncol</w:t>
      </w:r>
      <w:r w:rsidRPr="00A724ED">
        <w:t xml:space="preserve"> 41(11)</w:t>
      </w:r>
      <w:r w:rsidRPr="00A724ED">
        <w:rPr>
          <w:b/>
        </w:rPr>
        <w:t>,</w:t>
      </w:r>
      <w:r w:rsidRPr="00A724ED">
        <w:t xml:space="preserve"> 1083.</w:t>
      </w:r>
    </w:p>
    <w:p w14:paraId="3A1C1CB5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Colevas, A., Bahleda, R., Braiteh, F., Balmanoukian, A., Brana, I., Chau, N., et al. (2018). Safety and clinical activity of atezolizumab in head and neck cancer: results from a phase I trial. </w:t>
      </w:r>
      <w:r w:rsidRPr="00A724ED">
        <w:rPr>
          <w:i/>
        </w:rPr>
        <w:t>Ann Oncol</w:t>
      </w:r>
      <w:r w:rsidRPr="00A724ED">
        <w:t xml:space="preserve"> 29(11)</w:t>
      </w:r>
      <w:r w:rsidRPr="00A724ED">
        <w:rPr>
          <w:b/>
        </w:rPr>
        <w:t>,</w:t>
      </w:r>
      <w:r w:rsidRPr="00A724ED">
        <w:t xml:space="preserve"> 2247-2253.</w:t>
      </w:r>
    </w:p>
    <w:p w14:paraId="0CBAA2E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D’Angelo, S.P., Russell, J., Lebbé, C., Chmielowski, B., Gambichler, T., Grob, J.-J., et al. (2018). Efficacy and safety of first-line avelumab treatment in patients with stage IV metastatic Merkel cell carcinoma: a preplanned interim analysis of a clinical trial. </w:t>
      </w:r>
      <w:r w:rsidRPr="00A724ED">
        <w:rPr>
          <w:i/>
        </w:rPr>
        <w:t>JAMA Oncol</w:t>
      </w:r>
      <w:r w:rsidRPr="00A724ED">
        <w:t xml:space="preserve"> 4(9)</w:t>
      </w:r>
      <w:r w:rsidRPr="00A724ED">
        <w:rPr>
          <w:b/>
        </w:rPr>
        <w:t>,</w:t>
      </w:r>
      <w:r w:rsidRPr="00A724ED">
        <w:t xml:space="preserve"> e180077-e180077.</w:t>
      </w:r>
    </w:p>
    <w:p w14:paraId="1C68438C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Dirix, L.Y., Takacs, I., Jerusalem, G., Nikolinakos, P., Arkenau, H.-T., Forero-Torres, A., et al. (2018). Avelumab, an anti-PD-L1 antibody, in patients with locally advanced or metastatic breast cancer: a phase 1b JAVELIN Solid Tumor study. </w:t>
      </w:r>
      <w:r w:rsidRPr="00A724ED">
        <w:rPr>
          <w:i/>
        </w:rPr>
        <w:t>Breast Cancer Res Treat</w:t>
      </w:r>
      <w:r w:rsidRPr="00A724ED">
        <w:t xml:space="preserve"> 167(3)</w:t>
      </w:r>
      <w:r w:rsidRPr="00A724ED">
        <w:rPr>
          <w:b/>
        </w:rPr>
        <w:t>,</w:t>
      </w:r>
      <w:r w:rsidRPr="00A724ED">
        <w:t xml:space="preserve"> 671-686.</w:t>
      </w:r>
    </w:p>
    <w:p w14:paraId="21C22E9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Doi, T., Iwasa, S., Muro, K., Satoh, T., Hironaka, S., Esaki, T., et al. (2018). Phase 1 trial of avelumab (anti-PD-L1) in Japanese patients with advanced solid tumors, including dose expansion in patients with gastric or gastroesophageal junction cancer: the JAVELIN Solid Tumor JPN trial. </w:t>
      </w:r>
      <w:r w:rsidRPr="00A724ED">
        <w:rPr>
          <w:i/>
        </w:rPr>
        <w:t>Gastric Cancer</w:t>
      </w:r>
      <w:r w:rsidRPr="00A724ED">
        <w:rPr>
          <w:b/>
        </w:rPr>
        <w:t>,</w:t>
      </w:r>
      <w:r w:rsidRPr="00A724ED">
        <w:t xml:space="preserve"> 1-11.</w:t>
      </w:r>
    </w:p>
    <w:p w14:paraId="205AE767" w14:textId="77777777" w:rsidR="00A724ED" w:rsidRDefault="00A724ED" w:rsidP="00A724ED">
      <w:pPr>
        <w:pStyle w:val="EndNoteBibliography"/>
        <w:spacing w:after="0"/>
        <w:ind w:left="720" w:hanging="720"/>
        <w:rPr>
          <w:lang w:eastAsia="zh-CN"/>
        </w:rPr>
      </w:pPr>
      <w:r w:rsidRPr="00A724ED">
        <w:t xml:space="preserve">Eggermont, A.M., Blank, C.U., Mandala, M., Long, G.V., Atkinson, V., Dalle, S., et al. (2018). Adjuvant pembrolizumab versus placebo in resected stage III melanoma. </w:t>
      </w:r>
      <w:r w:rsidRPr="00A724ED">
        <w:rPr>
          <w:i/>
        </w:rPr>
        <w:t>N Engl J Med</w:t>
      </w:r>
      <w:r w:rsidRPr="00A724ED">
        <w:t xml:space="preserve"> 378(19)</w:t>
      </w:r>
      <w:r w:rsidRPr="00A724ED">
        <w:rPr>
          <w:b/>
        </w:rPr>
        <w:t>,</w:t>
      </w:r>
      <w:r w:rsidRPr="00A724ED">
        <w:t xml:space="preserve"> 1789-1801.</w:t>
      </w:r>
    </w:p>
    <w:p w14:paraId="42D58D7F" w14:textId="5A6C2AAA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El-Khoueiry, A.B., Sangro, B., Yau, T., Crocenzi, T.S., Kudo, M., Hsu, C., et al. (2017). Nivolumab in patients with advanced hepatocellular carcinoma (CheckMate 040): an open-label, non-comparative, phase 1/2 dose escalation and expansion trial. </w:t>
      </w:r>
      <w:r w:rsidRPr="00A724ED">
        <w:rPr>
          <w:i/>
        </w:rPr>
        <w:t>Lancet</w:t>
      </w:r>
      <w:r w:rsidRPr="00A724ED">
        <w:t xml:space="preserve"> 389(10088)</w:t>
      </w:r>
      <w:r w:rsidRPr="00A724ED">
        <w:rPr>
          <w:b/>
        </w:rPr>
        <w:t>,</w:t>
      </w:r>
      <w:r w:rsidRPr="00A724ED">
        <w:t xml:space="preserve"> 2492-2502.</w:t>
      </w:r>
    </w:p>
    <w:p w14:paraId="204ACD31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Emens, L.A., Cruz, C., Eder, J.P., Braiteh, F., Chung, C., Tolaney, S.M., et al. (2019). Long-term clinical outcomes and biomarker analyses of atezolizumab therapy for patients with metastatic triple-negative breast cancer: a phase 1 study. </w:t>
      </w:r>
      <w:r w:rsidRPr="00A724ED">
        <w:rPr>
          <w:i/>
        </w:rPr>
        <w:t>JAMA Oncol</w:t>
      </w:r>
      <w:r w:rsidRPr="00A724ED">
        <w:t xml:space="preserve"> 5(1)</w:t>
      </w:r>
      <w:r w:rsidRPr="00A724ED">
        <w:rPr>
          <w:b/>
        </w:rPr>
        <w:t>,</w:t>
      </w:r>
      <w:r w:rsidRPr="00A724ED">
        <w:t xml:space="preserve"> 74-82.</w:t>
      </w:r>
    </w:p>
    <w:p w14:paraId="2439C6D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Fang, W., Yang, Y., Ma, Y., Hong, S., Lin, L., He, X., et al. (2018). Camrelizumab (SHR-1210) alone or in combination with gemcitabine plus cisplatin for nasopharyngeal carcinoma: results from two single-arm, phase 1 trials. </w:t>
      </w:r>
      <w:r w:rsidRPr="00A724ED">
        <w:rPr>
          <w:i/>
        </w:rPr>
        <w:t>Lancet Oncol</w:t>
      </w:r>
      <w:r w:rsidRPr="00A724ED">
        <w:t xml:space="preserve"> 19(10)</w:t>
      </w:r>
      <w:r w:rsidRPr="00A724ED">
        <w:rPr>
          <w:b/>
        </w:rPr>
        <w:t>,</w:t>
      </w:r>
      <w:r w:rsidRPr="00A724ED">
        <w:t xml:space="preserve"> 1338-1350.</w:t>
      </w:r>
    </w:p>
    <w:p w14:paraId="7052A7FB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Fehrenbacher, L., Spira, A., Ballinger, M., Kowanetz, M., Vansteenkiste, J., Mazieres, J., et al. (2016). Atezolizumab versus docetaxel for patients with previously treated non-small-cell lung cancer (POPLAR): a multicentre, open-label, phase 2 randomised controlled trial. </w:t>
      </w:r>
      <w:r w:rsidRPr="00A724ED">
        <w:rPr>
          <w:i/>
        </w:rPr>
        <w:t>Lancet</w:t>
      </w:r>
      <w:r w:rsidRPr="00A724ED">
        <w:t xml:space="preserve"> 387(10030)</w:t>
      </w:r>
      <w:r w:rsidRPr="00A724ED">
        <w:rPr>
          <w:b/>
        </w:rPr>
        <w:t>,</w:t>
      </w:r>
      <w:r w:rsidRPr="00A724ED">
        <w:t xml:space="preserve"> 1837-1846.</w:t>
      </w:r>
    </w:p>
    <w:p w14:paraId="4059F96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Ferris, R.L., Blumenschein Jr, G., Fayette, J., Guigay, J., Colevas, A.D., Licitra, L., et al. (2016). Nivolumab for recurrent squamous-cell carcinoma of the head and neck. </w:t>
      </w:r>
      <w:r w:rsidRPr="00A724ED">
        <w:rPr>
          <w:i/>
        </w:rPr>
        <w:t>N Engl J Med</w:t>
      </w:r>
      <w:r w:rsidRPr="00A724ED">
        <w:t xml:space="preserve"> 375(19)</w:t>
      </w:r>
      <w:r w:rsidRPr="00A724ED">
        <w:rPr>
          <w:b/>
        </w:rPr>
        <w:t>,</w:t>
      </w:r>
      <w:r w:rsidRPr="00A724ED">
        <w:t xml:space="preserve"> 1856-1867.</w:t>
      </w:r>
    </w:p>
    <w:p w14:paraId="19313BD6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Fuchs, C.S., Doi, T., Jang, R.W., Muro, K., Satoh, T., Machado, M., et al. (2018). Safety and efficacy of pembrolizumab monotherapy in patients with previously treated advanced gastric and gastroesophageal junction cancer: phase 2 clinical KEYNOTE-059 trial. </w:t>
      </w:r>
      <w:r w:rsidRPr="00A724ED">
        <w:rPr>
          <w:i/>
        </w:rPr>
        <w:t>JAMA Oncol</w:t>
      </w:r>
      <w:r w:rsidRPr="00A724ED">
        <w:t xml:space="preserve"> 4(5)</w:t>
      </w:r>
      <w:r w:rsidRPr="00A724ED">
        <w:rPr>
          <w:b/>
        </w:rPr>
        <w:t>,</w:t>
      </w:r>
      <w:r w:rsidRPr="00A724ED">
        <w:t xml:space="preserve"> e180013-e180013.</w:t>
      </w:r>
    </w:p>
    <w:p w14:paraId="2CD90FE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Garassino, M.C., Cho, B.-C., Kim, J.-H., Mazières, J., Vansteenkiste, J., Lena, H., et al. (2018). Durvalumab as third-line or later treatment for advanced non-small-cell lung cancer (ATLANTIC): an open-label, single-arm, phase 2 study. </w:t>
      </w:r>
      <w:r w:rsidRPr="00A724ED">
        <w:rPr>
          <w:i/>
        </w:rPr>
        <w:t>Lancet Oncol</w:t>
      </w:r>
      <w:r w:rsidRPr="00A724ED">
        <w:t xml:space="preserve"> 19(4)</w:t>
      </w:r>
      <w:r w:rsidRPr="00A724ED">
        <w:rPr>
          <w:b/>
        </w:rPr>
        <w:t>,</w:t>
      </w:r>
      <w:r w:rsidRPr="00A724ED">
        <w:t xml:space="preserve"> 521-536.</w:t>
      </w:r>
    </w:p>
    <w:p w14:paraId="6A3B7B5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Gettinger, S.N., Rizvi, N.A., Chow, L.Q., Borghaei, H., Brahmer, J.R., Ready, N., et al. (2016). Nivolumab monotherapy for first-line treatment of advanced non–small-cell lung cancer. </w:t>
      </w:r>
      <w:r w:rsidRPr="00A724ED">
        <w:rPr>
          <w:i/>
        </w:rPr>
        <w:t>J Clin Oncol</w:t>
      </w:r>
      <w:r w:rsidRPr="00A724ED">
        <w:t xml:space="preserve"> 34(25)</w:t>
      </w:r>
      <w:r w:rsidRPr="00A724ED">
        <w:rPr>
          <w:b/>
        </w:rPr>
        <w:t>,</w:t>
      </w:r>
      <w:r w:rsidRPr="00A724ED">
        <w:t xml:space="preserve"> 2980.</w:t>
      </w:r>
    </w:p>
    <w:p w14:paraId="06F01830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Goldberg, S.B., Gettinger, S.N., Mahajan, A., Chiang, A.C., Herbst, R.S., Sznol, M., et al. (2016). Pembrolizumab for patients with melanoma or non-small-cell lung cancer and untreated brain metastases: early analysis of a non-randomised, open-label, phase 2 trial. </w:t>
      </w:r>
      <w:r w:rsidRPr="00A724ED">
        <w:rPr>
          <w:i/>
        </w:rPr>
        <w:t>Lancet Oncol</w:t>
      </w:r>
      <w:r w:rsidRPr="00A724ED">
        <w:t xml:space="preserve"> 17(7)</w:t>
      </w:r>
      <w:r w:rsidRPr="00A724ED">
        <w:rPr>
          <w:b/>
        </w:rPr>
        <w:t>,</w:t>
      </w:r>
      <w:r w:rsidRPr="00A724ED">
        <w:t xml:space="preserve"> 976-983.</w:t>
      </w:r>
    </w:p>
    <w:p w14:paraId="4BA25B0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Gulley, J.L., Rajan, A., Spigel, D.R., Iannotti, N., Chandler, J., Wong, D.J., et al. (2017). Avelumab for patients with previously treated metastatic or recurrent non-small-cell lung cancer (JAVELIN Solid Tumor): dose-expansion cohort of a multicentre, open-label, phase 1b trial. </w:t>
      </w:r>
      <w:r w:rsidRPr="00A724ED">
        <w:rPr>
          <w:i/>
        </w:rPr>
        <w:t>Lancet Oncol</w:t>
      </w:r>
      <w:r w:rsidRPr="00A724ED">
        <w:t xml:space="preserve"> 18(5)</w:t>
      </w:r>
      <w:r w:rsidRPr="00A724ED">
        <w:rPr>
          <w:b/>
        </w:rPr>
        <w:t>,</w:t>
      </w:r>
      <w:r w:rsidRPr="00A724ED">
        <w:t xml:space="preserve"> 599-610.</w:t>
      </w:r>
    </w:p>
    <w:p w14:paraId="42AB3E0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amanishi, J., Mandai, M., Ikeda, T., Minami, M., Kawaguchi, A., Murayama, T., et al. (2015). Safety and antitumor activity of anti–PD-1 antibody, nivolumab, in patients with platinum-resistant ovarian cancer. </w:t>
      </w:r>
      <w:r w:rsidRPr="00A724ED">
        <w:rPr>
          <w:i/>
        </w:rPr>
        <w:t>J Clin Oncol</w:t>
      </w:r>
      <w:r w:rsidRPr="00A724ED">
        <w:t xml:space="preserve"> 33(34)</w:t>
      </w:r>
      <w:r w:rsidRPr="00A724ED">
        <w:rPr>
          <w:b/>
        </w:rPr>
        <w:t>,</w:t>
      </w:r>
      <w:r w:rsidRPr="00A724ED">
        <w:t xml:space="preserve"> 4015-4022.</w:t>
      </w:r>
    </w:p>
    <w:p w14:paraId="2CE25071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amid, O., Puzanov, I., Dummer, R., Schachter, J., Daud, A., Schadendorf, D., et al. (2017). Final analysis of a randomised trial comparing pembrolizumab versus investigator-choice chemotherapy for ipilimumab-refractory advanced melanoma. </w:t>
      </w:r>
      <w:r w:rsidRPr="00A724ED">
        <w:rPr>
          <w:i/>
        </w:rPr>
        <w:t>Eur J Cancer</w:t>
      </w:r>
      <w:r w:rsidRPr="00A724ED">
        <w:t xml:space="preserve"> 86</w:t>
      </w:r>
      <w:r w:rsidRPr="00A724ED">
        <w:rPr>
          <w:b/>
        </w:rPr>
        <w:t>,</w:t>
      </w:r>
      <w:r w:rsidRPr="00A724ED">
        <w:t xml:space="preserve"> 37-45.</w:t>
      </w:r>
    </w:p>
    <w:p w14:paraId="3272CA3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ansen, A., Massard, C., Ott, P., Haas, N., Lopez, J., Ejadi, S., et al. (2018). Pembrolizumab for advanced prostate adenocarcinoma: findings of the KEYNOTE-028 study. </w:t>
      </w:r>
      <w:r w:rsidRPr="00A724ED">
        <w:rPr>
          <w:i/>
        </w:rPr>
        <w:t>Ann Oncol</w:t>
      </w:r>
      <w:r w:rsidRPr="00A724ED">
        <w:t xml:space="preserve"> 29(8)</w:t>
      </w:r>
      <w:r w:rsidRPr="00A724ED">
        <w:rPr>
          <w:b/>
        </w:rPr>
        <w:t>,</w:t>
      </w:r>
      <w:r w:rsidRPr="00A724ED">
        <w:t xml:space="preserve"> 1807-1813.</w:t>
      </w:r>
    </w:p>
    <w:p w14:paraId="50202871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assan, R., Thomas, A., Nemunaitis, J.J., Patel, M.R., Bennouna, J., Chen, F.L., et al. (2019). Efficacy and safety of avelumab treatment in patients with advanced unresectable mesothelioma: phase 1b results from the JAVELIN solid tumor trial. </w:t>
      </w:r>
      <w:r w:rsidRPr="00A724ED">
        <w:rPr>
          <w:i/>
        </w:rPr>
        <w:t>JAMA Oncol</w:t>
      </w:r>
      <w:r w:rsidRPr="00A724ED">
        <w:t xml:space="preserve"> 5(3)</w:t>
      </w:r>
      <w:r w:rsidRPr="00A724ED">
        <w:rPr>
          <w:b/>
        </w:rPr>
        <w:t>,</w:t>
      </w:r>
      <w:r w:rsidRPr="00A724ED">
        <w:t xml:space="preserve"> 351-357.</w:t>
      </w:r>
    </w:p>
    <w:p w14:paraId="25A269D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eery, C.R., O'Sullivan-Coyne, G., Madan, R.A., Cordes, L., Rajan, A., Rauckhorst, M., et al. (2017). Avelumab for metastatic or locally advanced previously treated solid tumours (JAVELIN Solid Tumor): a phase 1a, multicohort, dose-escalation trial. </w:t>
      </w:r>
      <w:r w:rsidRPr="00A724ED">
        <w:rPr>
          <w:i/>
        </w:rPr>
        <w:t>Lancet Oncol</w:t>
      </w:r>
      <w:r w:rsidRPr="00A724ED">
        <w:t xml:space="preserve"> 18(5)</w:t>
      </w:r>
      <w:r w:rsidRPr="00A724ED">
        <w:rPr>
          <w:b/>
        </w:rPr>
        <w:t>,</w:t>
      </w:r>
      <w:r w:rsidRPr="00A724ED">
        <w:t xml:space="preserve"> 587-598.</w:t>
      </w:r>
    </w:p>
    <w:p w14:paraId="0372B2DB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erbst, R.S., Baas, P., Kim, D.-W., Felip, E., Pérez-Gracia, J.L., Han, J.-Y., et al. (2016). Pembrolizumab versus docetaxel for previously treated, PD-L1-positive, advanced non-small-cell lung cancer (KEYNOTE-010): a randomised controlled trial. </w:t>
      </w:r>
      <w:r w:rsidRPr="00A724ED">
        <w:rPr>
          <w:i/>
        </w:rPr>
        <w:t>Lancet</w:t>
      </w:r>
      <w:r w:rsidRPr="00A724ED">
        <w:t xml:space="preserve"> 387(10027)</w:t>
      </w:r>
      <w:r w:rsidRPr="00A724ED">
        <w:rPr>
          <w:b/>
        </w:rPr>
        <w:t>,</w:t>
      </w:r>
      <w:r w:rsidRPr="00A724ED">
        <w:t xml:space="preserve"> 1540-1550.</w:t>
      </w:r>
    </w:p>
    <w:p w14:paraId="4A761011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Hodi, F.S., Chiarion-Sileni, V., Gonzalez, R., Grob, J.-J., Rutkowski, P., Cowey, C.L., et al. (2018). Nivolumab plus ipilimumab or nivolumab alone versus ipilimumab alone in advanced melanoma (CheckMate 067): 4-year outcomes of a multicentre, randomised, phase 3 trial. </w:t>
      </w:r>
      <w:r w:rsidRPr="00A724ED">
        <w:rPr>
          <w:i/>
        </w:rPr>
        <w:t>Lancet Oncol</w:t>
      </w:r>
      <w:r w:rsidRPr="00A724ED">
        <w:t xml:space="preserve"> 19(11)</w:t>
      </w:r>
      <w:r w:rsidRPr="00A724ED">
        <w:rPr>
          <w:b/>
        </w:rPr>
        <w:t>,</w:t>
      </w:r>
      <w:r w:rsidRPr="00A724ED">
        <w:t xml:space="preserve"> 1480-1492.</w:t>
      </w:r>
    </w:p>
    <w:p w14:paraId="2C28C141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su, C., Lee, S.-H., Ejadi, S., Even, C., Cohen, R.B., Le Tourneau, C., et al. (2017). Safety and antitumor activity of pembrolizumab in patients with programmed death-ligand 1–positive nasopharyngeal carcinoma: Results of the KEYNOTE-028 study. </w:t>
      </w:r>
      <w:r w:rsidRPr="00A724ED">
        <w:rPr>
          <w:i/>
        </w:rPr>
        <w:t>J Clin Oncol</w:t>
      </w:r>
      <w:r w:rsidRPr="00A724ED">
        <w:t xml:space="preserve"> 35(36)</w:t>
      </w:r>
      <w:r w:rsidRPr="00A724ED">
        <w:rPr>
          <w:b/>
        </w:rPr>
        <w:t>,</w:t>
      </w:r>
      <w:r w:rsidRPr="00A724ED">
        <w:t xml:space="preserve"> 4050-4056.</w:t>
      </w:r>
    </w:p>
    <w:p w14:paraId="44B52F1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rPr>
          <w:rFonts w:hint="eastAsia"/>
        </w:rPr>
        <w:t>Huang, J., Mo, H., Zhang, W., Chen, X., Qu, D., Wang, X., et al. (2019). Promising efficacy of SHR</w:t>
      </w:r>
      <w:r w:rsidRPr="00A724ED">
        <w:rPr>
          <w:rFonts w:hint="eastAsia"/>
        </w:rPr>
        <w:t>‐</w:t>
      </w:r>
      <w:r w:rsidRPr="00A724ED">
        <w:rPr>
          <w:rFonts w:hint="eastAsia"/>
        </w:rPr>
        <w:t>1210, a novel anti</w:t>
      </w:r>
      <w:r w:rsidRPr="00A724ED">
        <w:rPr>
          <w:rFonts w:hint="eastAsia"/>
        </w:rPr>
        <w:t>–</w:t>
      </w:r>
      <w:r w:rsidRPr="00A724ED">
        <w:rPr>
          <w:rFonts w:hint="eastAsia"/>
        </w:rPr>
        <w:t>programmed cell death 1 antibody, in patients with advanced gastric and gastroesophageal junction</w:t>
      </w:r>
      <w:r w:rsidRPr="00A724ED">
        <w:t xml:space="preserve"> cancer in China. </w:t>
      </w:r>
      <w:r w:rsidRPr="00A724ED">
        <w:rPr>
          <w:i/>
        </w:rPr>
        <w:t>Cancer</w:t>
      </w:r>
      <w:r w:rsidRPr="00A724ED">
        <w:t xml:space="preserve"> 125(5)</w:t>
      </w:r>
      <w:r w:rsidRPr="00A724ED">
        <w:rPr>
          <w:b/>
        </w:rPr>
        <w:t>,</w:t>
      </w:r>
      <w:r w:rsidRPr="00A724ED">
        <w:t xml:space="preserve"> 742-749.</w:t>
      </w:r>
    </w:p>
    <w:p w14:paraId="62544BB8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uang, J., Xu, B., Mo, H., Zhang, W., Chen, X., Wu, D., et al. (2018). Safety, activity, and biomarkers of SHR-1210, an anti-PD-1 antibody, for patients with advanced esophageal carcinoma. </w:t>
      </w:r>
      <w:r w:rsidRPr="00A724ED">
        <w:rPr>
          <w:i/>
        </w:rPr>
        <w:t>Clin Cancer Res</w:t>
      </w:r>
      <w:r w:rsidRPr="00A724ED">
        <w:t xml:space="preserve"> 24(6)</w:t>
      </w:r>
      <w:r w:rsidRPr="00A724ED">
        <w:rPr>
          <w:b/>
        </w:rPr>
        <w:t>,</w:t>
      </w:r>
      <w:r w:rsidRPr="00A724ED">
        <w:t xml:space="preserve"> 1296-1304.</w:t>
      </w:r>
    </w:p>
    <w:p w14:paraId="61C4983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Hui, R., Garon, E., Goldman, J., Leighl, N., Hellmann, M., Patnaik, A., et al. (2017). Pembrolizumab as first-line therapy for patients with PD-L1-positive advanced non-small cell lung cancer: a phase 1 trial. </w:t>
      </w:r>
      <w:r w:rsidRPr="00A724ED">
        <w:rPr>
          <w:i/>
        </w:rPr>
        <w:t>Ann Oncol</w:t>
      </w:r>
      <w:r w:rsidRPr="00A724ED">
        <w:t xml:space="preserve"> 28(4)</w:t>
      </w:r>
      <w:r w:rsidRPr="00A724ED">
        <w:rPr>
          <w:b/>
        </w:rPr>
        <w:t>,</w:t>
      </w:r>
      <w:r w:rsidRPr="00A724ED">
        <w:t xml:space="preserve"> 874-881.</w:t>
      </w:r>
    </w:p>
    <w:p w14:paraId="004D8ED0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Kang, Y.-K., Boku, N., Satoh, T., Ryu, M.-H., Chao, Y., Kato, K., et al. (2017). Nivolumab in patients with advanced gastric or gastro-oesophageal junction cancer refractory to, or intolerant of, at least two previous chemotherapy regimens (ONO-4538-12, ATTRACTION-2): a randomised, double-blind, placebo-controlled, phase 3 trial. </w:t>
      </w:r>
      <w:r w:rsidRPr="00A724ED">
        <w:rPr>
          <w:i/>
        </w:rPr>
        <w:t>Lancet</w:t>
      </w:r>
      <w:r w:rsidRPr="00A724ED">
        <w:t xml:space="preserve"> 390(10111)</w:t>
      </w:r>
      <w:r w:rsidRPr="00A724ED">
        <w:rPr>
          <w:b/>
        </w:rPr>
        <w:t>,</w:t>
      </w:r>
      <w:r w:rsidRPr="00A724ED">
        <w:t xml:space="preserve"> 2461-2471.</w:t>
      </w:r>
    </w:p>
    <w:p w14:paraId="7521D7A0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Kaufman, H.L., Russell, J., Hamid, O., Bhatia, S., Terheyden, P., D'Angelo, S.P., et al. (2016). Avelumab in patients with chemotherapy-refractory metastatic Merkel cell carcinoma: a multicentre, single-group, open-label, phase 2 trial. </w:t>
      </w:r>
      <w:r w:rsidRPr="00A724ED">
        <w:rPr>
          <w:i/>
        </w:rPr>
        <w:t>Lancet Oncol</w:t>
      </w:r>
      <w:r w:rsidRPr="00A724ED">
        <w:t xml:space="preserve"> 17(10)</w:t>
      </w:r>
      <w:r w:rsidRPr="00A724ED">
        <w:rPr>
          <w:b/>
        </w:rPr>
        <w:t>,</w:t>
      </w:r>
      <w:r w:rsidRPr="00A724ED">
        <w:t xml:space="preserve"> 1374-1385.</w:t>
      </w:r>
    </w:p>
    <w:p w14:paraId="1EB0390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Keilholz, U., Mehnert, J.M., Bauer, S., Bourgeois, H.P., Patel, M.R., Gravenor, D., et al. (2018). Avelumab in patients with previously treated metastatic melanoma: Phase 1b results from the JAVELIN Solid Tumor trial. </w:t>
      </w:r>
      <w:r w:rsidRPr="00A724ED">
        <w:rPr>
          <w:i/>
        </w:rPr>
        <w:t>J Immunother Cancer</w:t>
      </w:r>
      <w:r w:rsidRPr="00A724ED">
        <w:t xml:space="preserve"> 7(1)</w:t>
      </w:r>
      <w:r w:rsidRPr="00A724ED">
        <w:rPr>
          <w:b/>
        </w:rPr>
        <w:t>,</w:t>
      </w:r>
      <w:r w:rsidRPr="00A724ED">
        <w:t xml:space="preserve"> 12.</w:t>
      </w:r>
    </w:p>
    <w:p w14:paraId="6359184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Kudo, T., Hamamoto, Y., Kato, K., Ura, T., Kojima, T., Tsushima, T., et al. (2017). Nivolumab treatment for oesophageal squamous-cell carcinoma: an open-label, multicentre, phase 2 trial. </w:t>
      </w:r>
      <w:r w:rsidRPr="00A724ED">
        <w:rPr>
          <w:i/>
        </w:rPr>
        <w:t>Lancet Oncol</w:t>
      </w:r>
      <w:r w:rsidRPr="00A724ED">
        <w:t xml:space="preserve"> 18(5)</w:t>
      </w:r>
      <w:r w:rsidRPr="00A724ED">
        <w:rPr>
          <w:b/>
        </w:rPr>
        <w:t>,</w:t>
      </w:r>
      <w:r w:rsidRPr="00A724ED">
        <w:t xml:space="preserve"> 631-639.</w:t>
      </w:r>
    </w:p>
    <w:p w14:paraId="5399F5A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Le Tourneau, C., Hoimes, C., Zarwan, C., Wong, D.J., Bauer, S., Claus, R., et al. (2018). Avelumab in patients with previously treated metastatic adrenocortical carcinoma: phase 1b results from the JAVELIN solid tumor trial. </w:t>
      </w:r>
      <w:r w:rsidRPr="00A724ED">
        <w:rPr>
          <w:i/>
        </w:rPr>
        <w:t>J Immunother Cancer</w:t>
      </w:r>
      <w:r w:rsidRPr="00A724ED">
        <w:t xml:space="preserve"> 6(1)</w:t>
      </w:r>
      <w:r w:rsidRPr="00A724ED">
        <w:rPr>
          <w:b/>
        </w:rPr>
        <w:t>,</w:t>
      </w:r>
      <w:r w:rsidRPr="00A724ED">
        <w:t xml:space="preserve"> 111.</w:t>
      </w:r>
    </w:p>
    <w:p w14:paraId="5D44BDE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Lisberg, A., Cummings, A., Goldman, J., Bornazyan, K., Reese, N., Wang, T., et al. (2018). A phase II study of pembrolizumab in EGFR-mutant, PD-L1+, tyrosine kinase inhibitor naïve patients with advanced NSCLC. </w:t>
      </w:r>
      <w:r w:rsidRPr="00A724ED">
        <w:rPr>
          <w:i/>
        </w:rPr>
        <w:t>J Thorac Oncol</w:t>
      </w:r>
      <w:r w:rsidRPr="00A724ED">
        <w:t xml:space="preserve"> 13(8)</w:t>
      </w:r>
      <w:r w:rsidRPr="00A724ED">
        <w:rPr>
          <w:b/>
        </w:rPr>
        <w:t>,</w:t>
      </w:r>
      <w:r w:rsidRPr="00A724ED">
        <w:t xml:space="preserve"> 1138-1145.</w:t>
      </w:r>
    </w:p>
    <w:p w14:paraId="0D0A613F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Lukas, R.V., Rodon, J., Becker, K., Wong, E.T., Shih, K., Touat, M., et al. (2018). Clinical activity and safety of atezolizumab in patients with recurrent glioblastoma. </w:t>
      </w:r>
      <w:r w:rsidRPr="00A724ED">
        <w:rPr>
          <w:i/>
        </w:rPr>
        <w:t>J Neurooncol</w:t>
      </w:r>
      <w:r w:rsidRPr="00A724ED">
        <w:t xml:space="preserve"> 140(2)</w:t>
      </w:r>
      <w:r w:rsidRPr="00A724ED">
        <w:rPr>
          <w:b/>
        </w:rPr>
        <w:t>,</w:t>
      </w:r>
      <w:r w:rsidRPr="00A724ED">
        <w:t xml:space="preserve"> 317-328.</w:t>
      </w:r>
    </w:p>
    <w:p w14:paraId="7FAE908F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Maruyama, D., Hatake, K., Kinoshita, T., Fukuhara, N., Choi, I., Taniwaki, M., et al. (2017). Multicenter phase II study of nivolumab in Japanese patients with relapsed or refractory classical Hodgkin lymphoma. </w:t>
      </w:r>
      <w:r w:rsidRPr="00A724ED">
        <w:rPr>
          <w:i/>
        </w:rPr>
        <w:t>Cancer Sci</w:t>
      </w:r>
      <w:r w:rsidRPr="00A724ED">
        <w:t xml:space="preserve"> 108(5)</w:t>
      </w:r>
      <w:r w:rsidRPr="00A724ED">
        <w:rPr>
          <w:b/>
        </w:rPr>
        <w:t>,</w:t>
      </w:r>
      <w:r w:rsidRPr="00A724ED">
        <w:t xml:space="preserve"> 1007-1012.</w:t>
      </w:r>
    </w:p>
    <w:p w14:paraId="77F33717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Mehnert, J.M., Varga, A., Brose, M.S., Aggarwal, R.R., Lin, C.-C., Prawira, A., et al. (2019). Safety and antitumor activity of the anti–PD-1 antibody pembrolizumab in patients with advanced, PD-L1–positive papillary or follicular thyroid cancer. </w:t>
      </w:r>
      <w:r w:rsidRPr="00A724ED">
        <w:rPr>
          <w:i/>
        </w:rPr>
        <w:t>BMC Cancer</w:t>
      </w:r>
      <w:r w:rsidRPr="00A724ED">
        <w:t xml:space="preserve"> 19(1)</w:t>
      </w:r>
      <w:r w:rsidRPr="00A724ED">
        <w:rPr>
          <w:b/>
        </w:rPr>
        <w:t>,</w:t>
      </w:r>
      <w:r w:rsidRPr="00A724ED">
        <w:t xml:space="preserve"> 196.</w:t>
      </w:r>
    </w:p>
    <w:p w14:paraId="7542CED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Mizugaki, H., Yamamoto, N., Murakami, H., Kenmotsu, H., Fujiwara, Y., Ishida, Y., et al. (2016). Phase I dose-finding study of monotherapy with atezolizumab, an engineered immunoglobulin monoclonal antibody targeting PD-L1, in Japanese patients with advanced solid tumors. </w:t>
      </w:r>
      <w:r w:rsidRPr="00A724ED">
        <w:rPr>
          <w:i/>
        </w:rPr>
        <w:t>Invest New Drugs</w:t>
      </w:r>
      <w:r w:rsidRPr="00A724ED">
        <w:t xml:space="preserve"> 34(5)</w:t>
      </w:r>
      <w:r w:rsidRPr="00A724ED">
        <w:rPr>
          <w:b/>
        </w:rPr>
        <w:t>,</w:t>
      </w:r>
      <w:r w:rsidRPr="00A724ED">
        <w:t xml:space="preserve"> 596-603.</w:t>
      </w:r>
    </w:p>
    <w:p w14:paraId="1431F8C9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Mo, H., Huang, J., Xu, J., Chen, X., Wu, D., Qu, D., et al. (2018). Safety, anti-tumour activity, and pharmacokinetics of fixed-dose SHR-1210, an anti-PD-1 antibody in advanced solid tumours: a dose-escalation, phase 1 study. </w:t>
      </w:r>
      <w:r w:rsidRPr="00A724ED">
        <w:rPr>
          <w:i/>
        </w:rPr>
        <w:t>Br J Cancer</w:t>
      </w:r>
      <w:r w:rsidRPr="00A724ED">
        <w:t xml:space="preserve"> 119(5)</w:t>
      </w:r>
      <w:r w:rsidRPr="00A724ED">
        <w:rPr>
          <w:b/>
        </w:rPr>
        <w:t>,</w:t>
      </w:r>
      <w:r w:rsidRPr="00A724ED">
        <w:t xml:space="preserve"> 538.</w:t>
      </w:r>
    </w:p>
    <w:p w14:paraId="5D893116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Morris, V.K., Salem, M.E., Nimeiri, H., Iqbal, S., Singh, P., Ciombor, K., et al. (2017). Nivolumab for previously treated unresectable metastatic anal cancer (NCI9673): a multicentre, single-arm, phase 2 study. </w:t>
      </w:r>
      <w:r w:rsidRPr="00A724ED">
        <w:rPr>
          <w:i/>
        </w:rPr>
        <w:t>Lancet Oncol</w:t>
      </w:r>
      <w:r w:rsidRPr="00A724ED">
        <w:t xml:space="preserve"> 18(4)</w:t>
      </w:r>
      <w:r w:rsidRPr="00A724ED">
        <w:rPr>
          <w:b/>
        </w:rPr>
        <w:t>,</w:t>
      </w:r>
      <w:r w:rsidRPr="00A724ED">
        <w:t xml:space="preserve"> 446-453.</w:t>
      </w:r>
    </w:p>
    <w:p w14:paraId="2580F3A6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Muro, K., Chung, H.C., Shankaran, V., Geva, R., Catenacci, D., Gupta, S., et al. (2016). Pembrolizumab for patients with PD-L1-positive advanced gastric cancer (KEYNOTE-012): a multicentre, open-label, phase 1b trial. </w:t>
      </w:r>
      <w:r w:rsidRPr="00A724ED">
        <w:rPr>
          <w:i/>
        </w:rPr>
        <w:t>Lancet Oncol</w:t>
      </w:r>
      <w:r w:rsidRPr="00A724ED">
        <w:t xml:space="preserve"> 17(6)</w:t>
      </w:r>
      <w:r w:rsidRPr="00A724ED">
        <w:rPr>
          <w:b/>
        </w:rPr>
        <w:t>,</w:t>
      </w:r>
      <w:r w:rsidRPr="00A724ED">
        <w:t xml:space="preserve"> 717-726.</w:t>
      </w:r>
    </w:p>
    <w:p w14:paraId="02E6672E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Nanda, R., Chow, L., Dees, E.C., Berger, R., Gupta, S., Geva, R., et al. (2016). Pembrolizumab in patients with advanced triple-negative breast cancer: phase Ib KEYNOTE-012 study. </w:t>
      </w:r>
      <w:r w:rsidRPr="00A724ED">
        <w:rPr>
          <w:i/>
        </w:rPr>
        <w:t>J Clin Oncol</w:t>
      </w:r>
      <w:r w:rsidRPr="00A724ED">
        <w:t xml:space="preserve"> 34(21)</w:t>
      </w:r>
      <w:r w:rsidRPr="00A724ED">
        <w:rPr>
          <w:b/>
        </w:rPr>
        <w:t>,</w:t>
      </w:r>
      <w:r w:rsidRPr="00A724ED">
        <w:t xml:space="preserve"> 2460-2467.</w:t>
      </w:r>
    </w:p>
    <w:p w14:paraId="3E863FA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Nishio, M., Hida, T., Atagi, S., Sakai, H., Nakagawa, K., Takahashi, T., et al. (2017). Multicentre phase II study of nivolumab in Japanese patients with advanced or recurrent non-squamous non-small cell lung cancer. </w:t>
      </w:r>
      <w:r w:rsidRPr="00A724ED">
        <w:rPr>
          <w:i/>
        </w:rPr>
        <w:t>ESMO Open</w:t>
      </w:r>
      <w:r w:rsidRPr="00A724ED">
        <w:t xml:space="preserve"> 2(Suppl 1)</w:t>
      </w:r>
      <w:r w:rsidRPr="00A724ED">
        <w:rPr>
          <w:b/>
        </w:rPr>
        <w:t>,</w:t>
      </w:r>
      <w:r w:rsidRPr="00A724ED">
        <w:t xml:space="preserve"> e000108.</w:t>
      </w:r>
    </w:p>
    <w:p w14:paraId="6F2B516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>Nishio, M., Takahashi,</w:t>
      </w:r>
      <w:r w:rsidRPr="00A724ED">
        <w:rPr>
          <w:rFonts w:hint="eastAsia"/>
        </w:rPr>
        <w:t xml:space="preserve"> T., Yoshioka, H., Nakagawa, K., Fukuhara, T., Yamada, K., et al. (2019). KEYNOTE</w:t>
      </w:r>
      <w:r w:rsidRPr="00A724ED">
        <w:rPr>
          <w:rFonts w:hint="eastAsia"/>
        </w:rPr>
        <w:t>‐</w:t>
      </w:r>
      <w:r w:rsidRPr="00A724ED">
        <w:rPr>
          <w:rFonts w:hint="eastAsia"/>
        </w:rPr>
        <w:t>025: Phase 1b study of pembrolizumab in Japanese patients with previously treated programmed death ligand 1</w:t>
      </w:r>
      <w:r w:rsidRPr="00A724ED">
        <w:rPr>
          <w:rFonts w:hint="eastAsia"/>
        </w:rPr>
        <w:t>–</w:t>
      </w:r>
      <w:r w:rsidRPr="00A724ED">
        <w:rPr>
          <w:rFonts w:hint="eastAsia"/>
        </w:rPr>
        <w:t>positive advanced non</w:t>
      </w:r>
      <w:r w:rsidRPr="00A724ED">
        <w:rPr>
          <w:rFonts w:hint="eastAsia"/>
        </w:rPr>
        <w:t>–</w:t>
      </w:r>
      <w:r w:rsidRPr="00A724ED">
        <w:rPr>
          <w:rFonts w:hint="eastAsia"/>
        </w:rPr>
        <w:t>small</w:t>
      </w:r>
      <w:r w:rsidRPr="00A724ED">
        <w:rPr>
          <w:rFonts w:hint="eastAsia"/>
        </w:rPr>
        <w:t>‐</w:t>
      </w:r>
      <w:r w:rsidRPr="00A724ED">
        <w:rPr>
          <w:rFonts w:hint="eastAsia"/>
        </w:rPr>
        <w:t xml:space="preserve">cell lung cancer. </w:t>
      </w:r>
      <w:r w:rsidRPr="00A724ED">
        <w:rPr>
          <w:rFonts w:hint="eastAsia"/>
          <w:i/>
        </w:rPr>
        <w:t>Cancer Sci</w:t>
      </w:r>
      <w:r w:rsidRPr="00A724ED">
        <w:rPr>
          <w:rFonts w:hint="eastAsia"/>
        </w:rPr>
        <w:t xml:space="preserve"> 110(3)</w:t>
      </w:r>
      <w:r w:rsidRPr="00A724ED">
        <w:rPr>
          <w:rFonts w:hint="eastAsia"/>
          <w:b/>
        </w:rPr>
        <w:t>,</w:t>
      </w:r>
      <w:r w:rsidRPr="00A724ED">
        <w:rPr>
          <w:rFonts w:hint="eastAsia"/>
        </w:rPr>
        <w:t xml:space="preserve"> </w:t>
      </w:r>
      <w:r w:rsidRPr="00A724ED">
        <w:t>1012.</w:t>
      </w:r>
    </w:p>
    <w:p w14:paraId="4EE513C1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O’Neil, B.H., Wallmark, J.M., Lorente, D., Elez, E., Raimbourg, J., Gomez-Roca, C., et al. (2017). Safety and antitumor activity of the anti–PD-1 antibody pembrolizumab in patients with advanced colorectal carcinoma. </w:t>
      </w:r>
      <w:r w:rsidRPr="00A724ED">
        <w:rPr>
          <w:i/>
        </w:rPr>
        <w:t>PLoS One</w:t>
      </w:r>
      <w:r w:rsidRPr="00A724ED">
        <w:t xml:space="preserve"> 12(12)</w:t>
      </w:r>
      <w:r w:rsidRPr="00A724ED">
        <w:rPr>
          <w:b/>
        </w:rPr>
        <w:t>,</w:t>
      </w:r>
      <w:r w:rsidRPr="00A724ED">
        <w:t xml:space="preserve"> e0189848.</w:t>
      </w:r>
    </w:p>
    <w:p w14:paraId="354D835F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Ott, P., Piha-Paul, S., Munster, P., Pishvaian, M., Van Brummelen, E., Cohen, R., et al. (2017). Safety and antitumor activity of the anti-PD-1 antibody pembrolizumab in patients with recurrent carcinoma of the anal canal. </w:t>
      </w:r>
      <w:r w:rsidRPr="00A724ED">
        <w:rPr>
          <w:i/>
        </w:rPr>
        <w:t>Ann Oncol</w:t>
      </w:r>
      <w:r w:rsidRPr="00A724ED">
        <w:t xml:space="preserve"> 28(5)</w:t>
      </w:r>
      <w:r w:rsidRPr="00A724ED">
        <w:rPr>
          <w:b/>
        </w:rPr>
        <w:t>,</w:t>
      </w:r>
      <w:r w:rsidRPr="00A724ED">
        <w:t xml:space="preserve"> 1036-1041.</w:t>
      </w:r>
    </w:p>
    <w:p w14:paraId="1C0AE51B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Overman, M.J., McDermott, R., Leach, J.L., Lonardi, S., Lenz, H.-J., Morse, M.A., et al. (2017). Nivolumab in patients with metastatic DNA mismatch repair-deficient or microsatellite instability-high colorectal cancer (CheckMate 142): an open-label, multicentre, phase 2 study. </w:t>
      </w:r>
      <w:r w:rsidRPr="00A724ED">
        <w:rPr>
          <w:i/>
        </w:rPr>
        <w:t>Lancet Oncol</w:t>
      </w:r>
      <w:r w:rsidRPr="00A724ED">
        <w:t xml:space="preserve"> 18(9)</w:t>
      </w:r>
      <w:r w:rsidRPr="00A724ED">
        <w:rPr>
          <w:b/>
        </w:rPr>
        <w:t>,</w:t>
      </w:r>
      <w:r w:rsidRPr="00A724ED">
        <w:t xml:space="preserve"> 1182-1191.</w:t>
      </w:r>
    </w:p>
    <w:p w14:paraId="6B3F8D2A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Patel, M.R., Ellerton, J., Infante, J.R., Agrawal, M., Gordon, M., Aljumaily, R., et al. (2018). Avelumab in metastatic urothelial carcinoma after platinum failure (JAVELIN Solid Tumor): pooled results from two expansion cohorts of an open-label, phase 1 trial. </w:t>
      </w:r>
      <w:r w:rsidRPr="00A724ED">
        <w:rPr>
          <w:i/>
        </w:rPr>
        <w:t>Lancet Oncol</w:t>
      </w:r>
      <w:r w:rsidRPr="00A724ED">
        <w:t xml:space="preserve"> 19(1)</w:t>
      </w:r>
      <w:r w:rsidRPr="00A724ED">
        <w:rPr>
          <w:b/>
        </w:rPr>
        <w:t>,</w:t>
      </w:r>
      <w:r w:rsidRPr="00A724ED">
        <w:t xml:space="preserve"> 51-64.</w:t>
      </w:r>
    </w:p>
    <w:p w14:paraId="242CF810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Peters, S., Gettinger, S., Johnson, M.L., Jänne, P.A., Garassino, M.C., Christoph, D., et al. (2017). Phase II trial of atezolizumab as first-line or subsequent therapy for patients with programmed death-ligand 1–selected advanced non–small-cell lung cancer (BIRCH). </w:t>
      </w:r>
      <w:r w:rsidRPr="00A724ED">
        <w:rPr>
          <w:i/>
        </w:rPr>
        <w:t>J Clin Oncol</w:t>
      </w:r>
      <w:r w:rsidRPr="00A724ED">
        <w:t xml:space="preserve"> 35(24)</w:t>
      </w:r>
      <w:r w:rsidRPr="00A724ED">
        <w:rPr>
          <w:b/>
        </w:rPr>
        <w:t>,</w:t>
      </w:r>
      <w:r w:rsidRPr="00A724ED">
        <w:t xml:space="preserve"> 2781.</w:t>
      </w:r>
    </w:p>
    <w:p w14:paraId="46521535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Plimack, E.R., Bellmunt, J., Gupta, S., Berger, R., Chow, L.Q., Juco, J., et al. (2017). Safety and activity of pembrolizumab in patients with locally advanced or metastatic urothelial cancer (KEYNOTE-012): a non-randomised, open-label, phase 1b study. </w:t>
      </w:r>
      <w:r w:rsidRPr="00A724ED">
        <w:rPr>
          <w:i/>
        </w:rPr>
        <w:t>Lancet Oncol</w:t>
      </w:r>
      <w:r w:rsidRPr="00A724ED">
        <w:t xml:space="preserve"> 18(2)</w:t>
      </w:r>
      <w:r w:rsidRPr="00A724ED">
        <w:rPr>
          <w:b/>
        </w:rPr>
        <w:t>,</w:t>
      </w:r>
      <w:r w:rsidRPr="00A724ED">
        <w:t xml:space="preserve"> 212-220.</w:t>
      </w:r>
    </w:p>
    <w:p w14:paraId="4D080DA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Powles, T., Durán, I., Van Der Heijden, M.S., Loriot, Y., Vogelzang, N.J., De Giorgi, U., et al. (2018). Atezolizumab versus chemotherapy in patients with platinum-treated locally advanced or metastatic urothelial carcinoma (IMvigor211): a multicentre, open-label, phase 3 randomised controlled trial. </w:t>
      </w:r>
      <w:r w:rsidRPr="00A724ED">
        <w:rPr>
          <w:i/>
        </w:rPr>
        <w:t>Lancet</w:t>
      </w:r>
      <w:r w:rsidRPr="00A724ED">
        <w:t xml:space="preserve"> 391(10122)</w:t>
      </w:r>
      <w:r w:rsidRPr="00A724ED">
        <w:rPr>
          <w:b/>
        </w:rPr>
        <w:t>,</w:t>
      </w:r>
      <w:r w:rsidRPr="00A724ED">
        <w:t xml:space="preserve"> 748-757.</w:t>
      </w:r>
    </w:p>
    <w:p w14:paraId="7D52F6A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Powles, T., O'donnell, P.H., Massard, C., Arkenau, H.-T., Friedlander, T.W., Hoimes, C.J., et al. (2017). Efficacy and safety of durvalumab in locally advanced or metastatic urothelial carcinoma: updated results from a phase 1/2 open-label study. </w:t>
      </w:r>
      <w:r w:rsidRPr="00A724ED">
        <w:rPr>
          <w:i/>
        </w:rPr>
        <w:t>JAMA Oncol</w:t>
      </w:r>
      <w:r w:rsidRPr="00A724ED">
        <w:t xml:space="preserve"> 3(9)</w:t>
      </w:r>
      <w:r w:rsidRPr="00A724ED">
        <w:rPr>
          <w:b/>
        </w:rPr>
        <w:t>,</w:t>
      </w:r>
      <w:r w:rsidRPr="00A724ED">
        <w:t xml:space="preserve"> e172411-e172411.</w:t>
      </w:r>
    </w:p>
    <w:p w14:paraId="4C4E9305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Pujol, J.-L., Greillier, L., Audigier-Valette, C., Moro-Sibilot, D., Uwer, L., Hureaux, J., et al. (2019). A Randomized Non-Comparative Phase 2 Study of Anti-Programmed Cell Death-Ligand 1 Atezolizumab or Chemotherapy as Second-Line Therapy in Patients with Small Cell Lung Cancer: Results from the IFCT-1603 Trial. </w:t>
      </w:r>
      <w:r w:rsidRPr="00A724ED">
        <w:rPr>
          <w:i/>
        </w:rPr>
        <w:t>J Thorac Oncol</w:t>
      </w:r>
      <w:r w:rsidRPr="00A724ED">
        <w:rPr>
          <w:b/>
        </w:rPr>
        <w:t>,</w:t>
      </w:r>
      <w:r w:rsidRPr="00A724ED">
        <w:t xml:space="preserve"> doi: 10.1016/j.jtho.2019.1001.1008.</w:t>
      </w:r>
    </w:p>
    <w:p w14:paraId="0562F3A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Quispel-Janssen, J., van der Noort, V., de Vries, J.F., Zimmerman, M., Lalezari, F., Thunnissen, E., et al. (2018). Programmed death 1 blockade with nivolumab in patients with recurrent malignant pleural mesothelioma. </w:t>
      </w:r>
      <w:r w:rsidRPr="00A724ED">
        <w:rPr>
          <w:i/>
        </w:rPr>
        <w:t>J Thorac Oncol</w:t>
      </w:r>
      <w:r w:rsidRPr="00A724ED">
        <w:t xml:space="preserve"> 13(10)</w:t>
      </w:r>
      <w:r w:rsidRPr="00A724ED">
        <w:rPr>
          <w:b/>
        </w:rPr>
        <w:t>,</w:t>
      </w:r>
      <w:r w:rsidRPr="00A724ED">
        <w:t xml:space="preserve"> 1569-1576.</w:t>
      </w:r>
    </w:p>
    <w:p w14:paraId="79BD9BD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Reck, M., Rodríguez-Abreu, D., Robinson, A.G., Hui, R., Csőszi, T., Fülöp, A., et al. (2016). Pembrolizumab versus chemotherapy for PD-L1–positive non–small-cell lung cancer. </w:t>
      </w:r>
      <w:r w:rsidRPr="00A724ED">
        <w:rPr>
          <w:i/>
        </w:rPr>
        <w:t>N Engl J Med</w:t>
      </w:r>
      <w:r w:rsidRPr="00A724ED">
        <w:t xml:space="preserve"> 375(19)</w:t>
      </w:r>
      <w:r w:rsidRPr="00A724ED">
        <w:rPr>
          <w:b/>
        </w:rPr>
        <w:t>,</w:t>
      </w:r>
      <w:r w:rsidRPr="00A724ED">
        <w:t xml:space="preserve"> 1823-1833.</w:t>
      </w:r>
    </w:p>
    <w:p w14:paraId="20B8E028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Rittmeyer, A., Barlesi, F., Waterkamp, D., Park, K., Ciardiello, F., Von Pawel, J., et al. (2017). Atezolizumab versus docetaxel in patients with previously treated non-small-cell lung cancer (OAK): a phase 3, open-label, multicentre randomised controlled trial. </w:t>
      </w:r>
      <w:r w:rsidRPr="00A724ED">
        <w:rPr>
          <w:i/>
        </w:rPr>
        <w:t>Lancet</w:t>
      </w:r>
      <w:r w:rsidRPr="00A724ED">
        <w:t xml:space="preserve"> 389(10066)</w:t>
      </w:r>
      <w:r w:rsidRPr="00A724ED">
        <w:rPr>
          <w:b/>
        </w:rPr>
        <w:t>,</w:t>
      </w:r>
      <w:r w:rsidRPr="00A724ED">
        <w:t xml:space="preserve"> 255-265.</w:t>
      </w:r>
    </w:p>
    <w:p w14:paraId="4F5CC542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Rizvi, N.A., Mazières, J., Planchard, D., Stinchcombe, T.E., Dy, G.K., Antonia, S.J., et al. (2015). Activity and safety of nivolumab, an anti-PD-1 immune checkpoint inhibitor, for patients with advanced, refractory squamous non-small-cell lung cancer (CheckMate 063): a phase 2, single-arm trial. </w:t>
      </w:r>
      <w:r w:rsidRPr="00A724ED">
        <w:rPr>
          <w:i/>
        </w:rPr>
        <w:t>Lancet Oncol</w:t>
      </w:r>
      <w:r w:rsidRPr="00A724ED">
        <w:t xml:space="preserve"> 16(3)</w:t>
      </w:r>
      <w:r w:rsidRPr="00A724ED">
        <w:rPr>
          <w:b/>
        </w:rPr>
        <w:t>,</w:t>
      </w:r>
      <w:r w:rsidRPr="00A724ED">
        <w:t xml:space="preserve"> 257-265.</w:t>
      </w:r>
    </w:p>
    <w:p w14:paraId="143F546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Robert, C., Ribas, A., Wolchok, J.D., Hodi, F.S., Hamid, O., Kefford, R., et al. (2014). Anti-programmed-death-receptor-1 treatment with pembrolizumab in ipilimumab-refractory advanced melanoma: a randomised dose-comparison cohort of a phase 1 trial. </w:t>
      </w:r>
      <w:r w:rsidRPr="00A724ED">
        <w:rPr>
          <w:i/>
        </w:rPr>
        <w:t>Lancet</w:t>
      </w:r>
      <w:r w:rsidRPr="00A724ED">
        <w:t xml:space="preserve"> 384(9948)</w:t>
      </w:r>
      <w:r w:rsidRPr="00A724ED">
        <w:rPr>
          <w:b/>
        </w:rPr>
        <w:t>,</w:t>
      </w:r>
      <w:r w:rsidRPr="00A724ED">
        <w:t xml:space="preserve"> 1109-1117.</w:t>
      </w:r>
    </w:p>
    <w:p w14:paraId="3A79418B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Rosenberg, J.E., Hoffman-Censits, J., Powles, T., Van Der Heijden, M.S., Balar, A.V., Necchi, A., et al. (2016). Atezolizumab in patients with locally advanced and metastatic urothelial carcinoma who have progressed following treatment with platinum-based chemotherapy: a single-arm, multicentre, phase 2 trial. </w:t>
      </w:r>
      <w:r w:rsidRPr="00A724ED">
        <w:rPr>
          <w:i/>
        </w:rPr>
        <w:t>Lancet</w:t>
      </w:r>
      <w:r w:rsidRPr="00A724ED">
        <w:t xml:space="preserve"> 387(10031)</w:t>
      </w:r>
      <w:r w:rsidRPr="00A724ED">
        <w:rPr>
          <w:b/>
        </w:rPr>
        <w:t>,</w:t>
      </w:r>
      <w:r w:rsidRPr="00A724ED">
        <w:t xml:space="preserve"> 1909-1920.</w:t>
      </w:r>
    </w:p>
    <w:p w14:paraId="470BC8AD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chachter, J., Ribas, A., Long, G.V., Arance, A., Grob, J.-J., Mortier, L., et al. (2017). Pembrolizumab versus ipilimumab for advanced melanoma: final overall survival results of a multicentre, randomised, open-label phase 3 study (KEYNOTE-006). </w:t>
      </w:r>
      <w:r w:rsidRPr="00A724ED">
        <w:rPr>
          <w:i/>
        </w:rPr>
        <w:t>Lancet</w:t>
      </w:r>
      <w:r w:rsidRPr="00A724ED">
        <w:t xml:space="preserve"> 390(10105)</w:t>
      </w:r>
      <w:r w:rsidRPr="00A724ED">
        <w:rPr>
          <w:b/>
        </w:rPr>
        <w:t>,</w:t>
      </w:r>
      <w:r w:rsidRPr="00A724ED">
        <w:t xml:space="preserve"> 1853-1862.</w:t>
      </w:r>
    </w:p>
    <w:p w14:paraId="0FB1046F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cherpereel, A., Mazieres, J., Greillier, L., Lantuejoul, S., Dô, P., Bylicki, O., et al. (2019). Nivolumab or nivolumab plus ipilimumab in patients with relapsed malignant pleural mesothelioma (IFCT-1501 MAPS2): a multicentre, open-label, randomised, non-comparative, phase 2 trial. </w:t>
      </w:r>
      <w:r w:rsidRPr="00A724ED">
        <w:rPr>
          <w:i/>
        </w:rPr>
        <w:t>Lancet Oncol</w:t>
      </w:r>
      <w:r w:rsidRPr="00A724ED">
        <w:t xml:space="preserve"> 20(2)</w:t>
      </w:r>
      <w:r w:rsidRPr="00A724ED">
        <w:rPr>
          <w:b/>
        </w:rPr>
        <w:t>,</w:t>
      </w:r>
      <w:r w:rsidRPr="00A724ED">
        <w:t xml:space="preserve"> 239-253.</w:t>
      </w:r>
    </w:p>
    <w:p w14:paraId="2B21C79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hah, M.A., Kojima, T., Hochhauser, D., Enzinger, P., Raimbourg, J., Hollebecque, A., et al. (2018). Efficacy and safety of pembrolizumab for heavily pretreated patients with advanced, metastatic adenocarcinoma or squamous cell carcinoma of the esophagus: the phase 2 KEYNOTE-180 study. </w:t>
      </w:r>
      <w:r w:rsidRPr="00A724ED">
        <w:rPr>
          <w:i/>
        </w:rPr>
        <w:t>JAMA Oncol</w:t>
      </w:r>
      <w:r w:rsidRPr="00A724ED">
        <w:rPr>
          <w:b/>
        </w:rPr>
        <w:t>,</w:t>
      </w:r>
      <w:r w:rsidRPr="00A724ED">
        <w:t xml:space="preserve"> doi: 10.1001/jamaoncol.2018.5441.</w:t>
      </w:r>
    </w:p>
    <w:p w14:paraId="16E0B14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harma, P., Callahan, M.K., Bono, P., Kim, J., Spiliopoulou, P., Calvo, E., et al. (2016). Nivolumab monotherapy in recurrent metastatic urothelial carcinoma (CheckMate 032): a multicentre, open-label, two-stage, multi-arm, phase 1/2 trial. </w:t>
      </w:r>
      <w:r w:rsidRPr="00A724ED">
        <w:rPr>
          <w:i/>
        </w:rPr>
        <w:t>Lancet Oncol</w:t>
      </w:r>
      <w:r w:rsidRPr="00A724ED">
        <w:t xml:space="preserve"> 17(11)</w:t>
      </w:r>
      <w:r w:rsidRPr="00A724ED">
        <w:rPr>
          <w:b/>
        </w:rPr>
        <w:t>,</w:t>
      </w:r>
      <w:r w:rsidRPr="00A724ED">
        <w:t xml:space="preserve"> 1590-1598.</w:t>
      </w:r>
    </w:p>
    <w:p w14:paraId="7B42373E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harma, P., Retz, M., Siefker-Radtke, A., Baron, A., Necchi, A., Bedke, J., et al. (2017). Nivolumab in metastatic urothelial carcinoma after platinum therapy (CheckMate 275): a multicentre, single-arm, phase 2 trial. </w:t>
      </w:r>
      <w:r w:rsidRPr="00A724ED">
        <w:rPr>
          <w:i/>
        </w:rPr>
        <w:t>Lancet Oncol</w:t>
      </w:r>
      <w:r w:rsidRPr="00A724ED">
        <w:t xml:space="preserve"> 18(3)</w:t>
      </w:r>
      <w:r w:rsidRPr="00A724ED">
        <w:rPr>
          <w:b/>
        </w:rPr>
        <w:t>,</w:t>
      </w:r>
      <w:r w:rsidRPr="00A724ED">
        <w:t xml:space="preserve"> 312-322.</w:t>
      </w:r>
    </w:p>
    <w:p w14:paraId="67192D1B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himizu, T., Seto, T., Hirai, F., Takenoyama, M., Nosaki, K., Tsurutani, J., et al. (2016). Phase 1 study of pembrolizumab (MK-3475; anti-PD-1 monoclonal antibody) in Japanese patients with advanced solid tumors. </w:t>
      </w:r>
      <w:r w:rsidRPr="00A724ED">
        <w:rPr>
          <w:i/>
        </w:rPr>
        <w:t>Invest New Drugs</w:t>
      </w:r>
      <w:r w:rsidRPr="00A724ED">
        <w:t xml:space="preserve"> 34(3)</w:t>
      </w:r>
      <w:r w:rsidRPr="00A724ED">
        <w:rPr>
          <w:b/>
        </w:rPr>
        <w:t>,</w:t>
      </w:r>
      <w:r w:rsidRPr="00A724ED">
        <w:t xml:space="preserve"> 347-354.</w:t>
      </w:r>
    </w:p>
    <w:p w14:paraId="175825F7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hitara, K., Özgüroğlu, M., Bang, Y.-J., Di Bartolomeo, M., Mandalà, M., Ryu, M.-H., et al. (2018). Pembrolizumab versus paclitaxel for previously treated, advanced gastric or gastro-oesophageal junction cancer (KEYNOTE-061): a randomised, open-label, controlled, phase 3 trial. </w:t>
      </w:r>
      <w:r w:rsidRPr="00A724ED">
        <w:rPr>
          <w:i/>
        </w:rPr>
        <w:t>Lancet</w:t>
      </w:r>
      <w:r w:rsidRPr="00A724ED">
        <w:t xml:space="preserve"> 392(10142)</w:t>
      </w:r>
      <w:r w:rsidRPr="00A724ED">
        <w:rPr>
          <w:b/>
        </w:rPr>
        <w:t>,</w:t>
      </w:r>
      <w:r w:rsidRPr="00A724ED">
        <w:t xml:space="preserve"> 123-133.</w:t>
      </w:r>
    </w:p>
    <w:p w14:paraId="70260DDE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Siu, L.L., Even, C., Mesía, R., Remenar, E., Daste, A., Delord, J.-P., et al. (2019). Safety and Efficacy of Durvalumab With or Without Tremelimumab in Patients With PD-L1–Low/Negative Recurrent or Metastatic HNSCC: The Phase 2 CONDOR Randomized Clinical Trial. </w:t>
      </w:r>
      <w:r w:rsidRPr="00A724ED">
        <w:rPr>
          <w:i/>
        </w:rPr>
        <w:t>Lancet Oncol</w:t>
      </w:r>
      <w:r w:rsidRPr="00A724ED">
        <w:t xml:space="preserve"> 5(2)</w:t>
      </w:r>
      <w:r w:rsidRPr="00A724ED">
        <w:rPr>
          <w:b/>
        </w:rPr>
        <w:t>,</w:t>
      </w:r>
      <w:r w:rsidRPr="00A724ED">
        <w:t xml:space="preserve"> 195-203.</w:t>
      </w:r>
    </w:p>
    <w:p w14:paraId="3093511F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rPr>
          <w:rFonts w:hint="eastAsia"/>
        </w:rPr>
        <w:t>Tahara, M., Muro, K., Hasegawa, Y., Chung, H.C., Lin, C.C., Keam, B., et al. (2018). Pembrolizumab in Asia</w:t>
      </w:r>
      <w:r w:rsidRPr="00A724ED">
        <w:rPr>
          <w:rFonts w:hint="eastAsia"/>
        </w:rPr>
        <w:t>‐</w:t>
      </w:r>
      <w:r w:rsidRPr="00A724ED">
        <w:rPr>
          <w:rFonts w:hint="eastAsia"/>
        </w:rPr>
        <w:t>Pacific patients with advanced head and neck squamous cell carcinoma: Analyses from KEYNOTE</w:t>
      </w:r>
      <w:r w:rsidRPr="00A724ED">
        <w:rPr>
          <w:rFonts w:hint="eastAsia"/>
        </w:rPr>
        <w:t>‐</w:t>
      </w:r>
      <w:r w:rsidRPr="00A724ED">
        <w:rPr>
          <w:rFonts w:hint="eastAsia"/>
        </w:rPr>
        <w:t xml:space="preserve">012. </w:t>
      </w:r>
      <w:r w:rsidRPr="00A724ED">
        <w:rPr>
          <w:rFonts w:hint="eastAsia"/>
          <w:i/>
        </w:rPr>
        <w:t>Cancer Sci</w:t>
      </w:r>
      <w:r w:rsidRPr="00A724ED">
        <w:rPr>
          <w:rFonts w:hint="eastAsia"/>
        </w:rPr>
        <w:t xml:space="preserve"> 109(3)</w:t>
      </w:r>
      <w:r w:rsidRPr="00A724ED">
        <w:rPr>
          <w:rFonts w:hint="eastAsia"/>
          <w:b/>
        </w:rPr>
        <w:t>,</w:t>
      </w:r>
      <w:r w:rsidRPr="00A724ED">
        <w:rPr>
          <w:rFonts w:hint="eastAsia"/>
        </w:rPr>
        <w:t xml:space="preserve"> 771-776.</w:t>
      </w:r>
    </w:p>
    <w:p w14:paraId="2F717C77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Tawbi, H.A., Burgess, M., Bolejack, V., Van Tine, B.A., Schuetze, S.M., Hu, J., et al. (2017). Pembrolizumab in advanced soft-tissue sarcoma and bone sarcoma (SARC028): a multicentre, two-cohort, single-arm, open-label, phase 2 trial. </w:t>
      </w:r>
      <w:r w:rsidRPr="00A724ED">
        <w:rPr>
          <w:i/>
        </w:rPr>
        <w:t>Lancet Oncol</w:t>
      </w:r>
      <w:r w:rsidRPr="00A724ED">
        <w:t xml:space="preserve"> 18(11)</w:t>
      </w:r>
      <w:r w:rsidRPr="00A724ED">
        <w:rPr>
          <w:b/>
        </w:rPr>
        <w:t>,</w:t>
      </w:r>
      <w:r w:rsidRPr="00A724ED">
        <w:t xml:space="preserve"> 1493-1501.</w:t>
      </w:r>
    </w:p>
    <w:p w14:paraId="20F3C4E3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lastRenderedPageBreak/>
        <w:t xml:space="preserve">Topalian, S.L., Sznol, M., McDermott, D.F., Kluger, H.M., Carvajal, R.D., Sharfman, W.H., et al. (2014). Survival, durable tumor remission, and long-term safety in patients with advanced melanoma receiving nivolumab. </w:t>
      </w:r>
      <w:r w:rsidRPr="00A724ED">
        <w:rPr>
          <w:i/>
        </w:rPr>
        <w:t>J Clin Oncol</w:t>
      </w:r>
      <w:r w:rsidRPr="00A724ED">
        <w:t xml:space="preserve"> 32(10)</w:t>
      </w:r>
      <w:r w:rsidRPr="00A724ED">
        <w:rPr>
          <w:b/>
        </w:rPr>
        <w:t>,</w:t>
      </w:r>
      <w:r w:rsidRPr="00A724ED">
        <w:t xml:space="preserve"> 1020.</w:t>
      </w:r>
    </w:p>
    <w:p w14:paraId="1CF8FD84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Varga, A., Piha-Paul, S., Ott, P.A., Mehnert, J.M., Berton-Rigaud, D., Morosky, A., et al. (2019). Pembrolizumab in patients with programmed death ligand 1–positive advanced ovarian cancer: Analysis of KEYNOTE-028. </w:t>
      </w:r>
      <w:r w:rsidRPr="00A724ED">
        <w:rPr>
          <w:i/>
        </w:rPr>
        <w:t>Gynecol Oncol</w:t>
      </w:r>
      <w:r w:rsidRPr="00A724ED">
        <w:t xml:space="preserve"> 152(2)</w:t>
      </w:r>
      <w:r w:rsidRPr="00A724ED">
        <w:rPr>
          <w:b/>
        </w:rPr>
        <w:t>,</w:t>
      </w:r>
      <w:r w:rsidRPr="00A724ED">
        <w:t xml:space="preserve"> 243-250.</w:t>
      </w:r>
    </w:p>
    <w:p w14:paraId="37E70F07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Weber, J.S., D'Angelo, S.P., Minor, D., Hodi, F.S., Gutzmer, R., Neyns, B., et al. (2015). Nivolumab versus chemotherapy in patients with advanced melanoma who progressed after anti-CTLA-4 treatment (CheckMate 037): a randomised, controlled, open-label, phase 3 trial. </w:t>
      </w:r>
      <w:r w:rsidRPr="00A724ED">
        <w:rPr>
          <w:i/>
        </w:rPr>
        <w:t>Lancet Oncol</w:t>
      </w:r>
      <w:r w:rsidRPr="00A724ED">
        <w:t xml:space="preserve"> 16(4)</w:t>
      </w:r>
      <w:r w:rsidRPr="00A724ED">
        <w:rPr>
          <w:b/>
        </w:rPr>
        <w:t>,</w:t>
      </w:r>
      <w:r w:rsidRPr="00A724ED">
        <w:t xml:space="preserve"> 375-384.</w:t>
      </w:r>
    </w:p>
    <w:p w14:paraId="49DE6400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Yamazaki, N., Kiyohara, Y., Uhara, H., Uehara, J., Fujimoto, M., Takenouchi, T., et al. (2017). Efficacy and safety of nivolumab in Japanese patients with previously untreated advanced melanoma: a phase II study. </w:t>
      </w:r>
      <w:r w:rsidRPr="00A724ED">
        <w:rPr>
          <w:i/>
        </w:rPr>
        <w:t>Cancer Sci</w:t>
      </w:r>
      <w:r w:rsidRPr="00A724ED">
        <w:t xml:space="preserve"> 108(6)</w:t>
      </w:r>
      <w:r w:rsidRPr="00A724ED">
        <w:rPr>
          <w:b/>
        </w:rPr>
        <w:t>,</w:t>
      </w:r>
      <w:r w:rsidRPr="00A724ED">
        <w:t xml:space="preserve"> 1223-1230.</w:t>
      </w:r>
    </w:p>
    <w:p w14:paraId="1F1744A5" w14:textId="77777777" w:rsidR="00A724ED" w:rsidRPr="00A724ED" w:rsidRDefault="00A724ED" w:rsidP="00A724ED">
      <w:pPr>
        <w:pStyle w:val="EndNoteBibliography"/>
        <w:spacing w:after="0"/>
        <w:ind w:left="720" w:hanging="720"/>
      </w:pPr>
      <w:r w:rsidRPr="00A724ED">
        <w:t xml:space="preserve">Younes, A., Santoro, A., Shipp, M., Zinzani, P.L., Timmerman, J.M., Ansell, S., et al. (2016). Nivolumab for classical Hodgkin's lymphoma after failure of both autologous stem-cell transplantation and brentuximab vedotin: a multicentre, multicohort, single-arm phase 2 trial. </w:t>
      </w:r>
      <w:r w:rsidRPr="00A724ED">
        <w:rPr>
          <w:i/>
        </w:rPr>
        <w:t>Lancet Oncol</w:t>
      </w:r>
      <w:r w:rsidRPr="00A724ED">
        <w:t xml:space="preserve"> 17(9)</w:t>
      </w:r>
      <w:r w:rsidRPr="00A724ED">
        <w:rPr>
          <w:b/>
        </w:rPr>
        <w:t>,</w:t>
      </w:r>
      <w:r w:rsidRPr="00A724ED">
        <w:t xml:space="preserve"> 1283-1294.</w:t>
      </w:r>
    </w:p>
    <w:p w14:paraId="5A55AE1E" w14:textId="77777777" w:rsidR="00A724ED" w:rsidRPr="00A724ED" w:rsidRDefault="00A724ED" w:rsidP="00A724ED">
      <w:pPr>
        <w:pStyle w:val="EndNoteBibliography"/>
        <w:ind w:left="720" w:hanging="720"/>
      </w:pPr>
      <w:r w:rsidRPr="00A724ED">
        <w:t xml:space="preserve">Zinzani, P.L., Ribrag, V., Moskowitz, C.H., Michot, J.-M., Kuruvilla, J., Balakumaran, A., et al. (2017). Safety and tolerability of pembrolizumab in patients with relapsed/refractory primary mediastinal large B-cell lymphoma. </w:t>
      </w:r>
      <w:r w:rsidRPr="00A724ED">
        <w:rPr>
          <w:i/>
        </w:rPr>
        <w:t>Blood</w:t>
      </w:r>
      <w:r w:rsidRPr="00A724ED">
        <w:t xml:space="preserve"> 130(3)</w:t>
      </w:r>
      <w:r w:rsidRPr="00A724ED">
        <w:rPr>
          <w:b/>
        </w:rPr>
        <w:t>,</w:t>
      </w:r>
      <w:r w:rsidRPr="00A724ED">
        <w:t xml:space="preserve"> 267-270.</w:t>
      </w:r>
    </w:p>
    <w:p w14:paraId="48CF5583" w14:textId="586FF6A3" w:rsidR="002C3A07" w:rsidRPr="002C3A07" w:rsidRDefault="002C3A07" w:rsidP="002C3A07">
      <w:pPr>
        <w:rPr>
          <w:lang w:eastAsia="zh-CN"/>
        </w:rPr>
      </w:pPr>
      <w:r>
        <w:rPr>
          <w:lang w:eastAsia="zh-CN"/>
        </w:rPr>
        <w:fldChar w:fldCharType="end"/>
      </w:r>
    </w:p>
    <w:sectPr w:rsidR="002C3A07" w:rsidRPr="002C3A07" w:rsidSect="002C3A07">
      <w:headerReference w:type="even" r:id="rId8"/>
      <w:footerReference w:type="even" r:id="rId9"/>
      <w:footerReference w:type="default" r:id="rId10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84CD8" w14:textId="77777777" w:rsidR="00476F5F" w:rsidRDefault="00476F5F" w:rsidP="00117666">
      <w:pPr>
        <w:spacing w:after="0"/>
      </w:pPr>
      <w:r>
        <w:separator/>
      </w:r>
    </w:p>
  </w:endnote>
  <w:endnote w:type="continuationSeparator" w:id="0">
    <w:p w14:paraId="30551F71" w14:textId="77777777" w:rsidR="00476F5F" w:rsidRDefault="00476F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AA5C25" w:rsidRPr="00577C4C" w:rsidRDefault="00AA5C2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A5C25" w:rsidRPr="00577C4C" w:rsidRDefault="00AA5C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18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A5C25" w:rsidRPr="00577C4C" w:rsidRDefault="00AA5C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18D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AA5C25" w:rsidRPr="00577C4C" w:rsidRDefault="00AA5C2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A5C25" w:rsidRPr="00577C4C" w:rsidRDefault="00AA5C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18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A5C25" w:rsidRPr="00577C4C" w:rsidRDefault="00AA5C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18D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CB2C6" w14:textId="77777777" w:rsidR="00476F5F" w:rsidRDefault="00476F5F" w:rsidP="00117666">
      <w:pPr>
        <w:spacing w:after="0"/>
      </w:pPr>
      <w:r>
        <w:separator/>
      </w:r>
    </w:p>
  </w:footnote>
  <w:footnote w:type="continuationSeparator" w:id="0">
    <w:p w14:paraId="518844FE" w14:textId="77777777" w:rsidR="00476F5F" w:rsidRDefault="00476F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AA5C25" w:rsidRPr="009151AA" w:rsidRDefault="00AA5C2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fvfwf1059dvead5zxzw04w0ssvpzevzrt&quot;&gt;My EndNote Library&lt;record-ids&gt;&lt;item&gt;452&lt;/item&gt;&lt;item&gt;453&lt;/item&gt;&lt;item&gt;454&lt;/item&gt;&lt;item&gt;455&lt;/item&gt;&lt;item&gt;456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9&lt;/item&gt;&lt;item&gt;510&lt;/item&gt;&lt;item&gt;511&lt;/item&gt;&lt;item&gt;512&lt;/item&gt;&lt;item&gt;513&lt;/item&gt;&lt;item&gt;514&lt;/item&gt;&lt;item&gt;515&lt;/item&gt;&lt;item&gt;517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/record-ids&gt;&lt;/item&gt;&lt;/Libraries&gt;"/>
  </w:docVars>
  <w:rsids>
    <w:rsidRoot w:val="00ED20B5"/>
    <w:rsid w:val="0001436A"/>
    <w:rsid w:val="00034304"/>
    <w:rsid w:val="00035434"/>
    <w:rsid w:val="00040827"/>
    <w:rsid w:val="00052A14"/>
    <w:rsid w:val="00077D53"/>
    <w:rsid w:val="00105FD9"/>
    <w:rsid w:val="001147A2"/>
    <w:rsid w:val="00117666"/>
    <w:rsid w:val="001518DA"/>
    <w:rsid w:val="001549D3"/>
    <w:rsid w:val="00160065"/>
    <w:rsid w:val="00177D84"/>
    <w:rsid w:val="00191833"/>
    <w:rsid w:val="001C50B8"/>
    <w:rsid w:val="00203B26"/>
    <w:rsid w:val="00206FEF"/>
    <w:rsid w:val="00267D18"/>
    <w:rsid w:val="00274347"/>
    <w:rsid w:val="002868E2"/>
    <w:rsid w:val="002869C3"/>
    <w:rsid w:val="002936E4"/>
    <w:rsid w:val="002B4A57"/>
    <w:rsid w:val="002C3A07"/>
    <w:rsid w:val="002C74CA"/>
    <w:rsid w:val="002E16A1"/>
    <w:rsid w:val="002F717E"/>
    <w:rsid w:val="003115C3"/>
    <w:rsid w:val="003123F4"/>
    <w:rsid w:val="003544FB"/>
    <w:rsid w:val="003D2F2D"/>
    <w:rsid w:val="00401590"/>
    <w:rsid w:val="00413BC0"/>
    <w:rsid w:val="00447801"/>
    <w:rsid w:val="00452E9C"/>
    <w:rsid w:val="004735C8"/>
    <w:rsid w:val="00476F5F"/>
    <w:rsid w:val="004947A6"/>
    <w:rsid w:val="004961FF"/>
    <w:rsid w:val="004C1705"/>
    <w:rsid w:val="00517A89"/>
    <w:rsid w:val="005250F2"/>
    <w:rsid w:val="00593EEA"/>
    <w:rsid w:val="005A5EEE"/>
    <w:rsid w:val="006375C7"/>
    <w:rsid w:val="00654E8F"/>
    <w:rsid w:val="00660D05"/>
    <w:rsid w:val="00663FE3"/>
    <w:rsid w:val="006820B1"/>
    <w:rsid w:val="006B6DF3"/>
    <w:rsid w:val="006B7D14"/>
    <w:rsid w:val="006F5DF8"/>
    <w:rsid w:val="00701727"/>
    <w:rsid w:val="0070566C"/>
    <w:rsid w:val="00714C50"/>
    <w:rsid w:val="00725A7D"/>
    <w:rsid w:val="007501BE"/>
    <w:rsid w:val="00790BB3"/>
    <w:rsid w:val="007C206C"/>
    <w:rsid w:val="007C5208"/>
    <w:rsid w:val="00817DD6"/>
    <w:rsid w:val="0083759F"/>
    <w:rsid w:val="00885156"/>
    <w:rsid w:val="009151AA"/>
    <w:rsid w:val="009308F9"/>
    <w:rsid w:val="0093429D"/>
    <w:rsid w:val="00943573"/>
    <w:rsid w:val="00964134"/>
    <w:rsid w:val="00970F7D"/>
    <w:rsid w:val="00992AC1"/>
    <w:rsid w:val="00994A3D"/>
    <w:rsid w:val="009C2B12"/>
    <w:rsid w:val="009F162C"/>
    <w:rsid w:val="00A174D9"/>
    <w:rsid w:val="00A724ED"/>
    <w:rsid w:val="00AA4D24"/>
    <w:rsid w:val="00AA5C25"/>
    <w:rsid w:val="00AB6715"/>
    <w:rsid w:val="00B1671E"/>
    <w:rsid w:val="00B25EB8"/>
    <w:rsid w:val="00B37F4D"/>
    <w:rsid w:val="00B60809"/>
    <w:rsid w:val="00C52A7B"/>
    <w:rsid w:val="00C56BAF"/>
    <w:rsid w:val="00C604C0"/>
    <w:rsid w:val="00C679AA"/>
    <w:rsid w:val="00C75972"/>
    <w:rsid w:val="00CD066B"/>
    <w:rsid w:val="00CE4FEE"/>
    <w:rsid w:val="00D060CF"/>
    <w:rsid w:val="00DB59C3"/>
    <w:rsid w:val="00DC259A"/>
    <w:rsid w:val="00DE23E8"/>
    <w:rsid w:val="00E30164"/>
    <w:rsid w:val="00E40883"/>
    <w:rsid w:val="00E52377"/>
    <w:rsid w:val="00E537AD"/>
    <w:rsid w:val="00E62D2B"/>
    <w:rsid w:val="00E64E17"/>
    <w:rsid w:val="00E866C9"/>
    <w:rsid w:val="00EA3D3C"/>
    <w:rsid w:val="00EC090A"/>
    <w:rsid w:val="00ED20B5"/>
    <w:rsid w:val="00F46900"/>
    <w:rsid w:val="00F61D89"/>
    <w:rsid w:val="00F7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67F809E0-8490-455B-96DF-7A121268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2C3A0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A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3A0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3A0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6B81E2-694B-44C0-AD48-8AEF8E49B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4</TotalTime>
  <Pages>1</Pages>
  <Words>19110</Words>
  <Characters>108929</Characters>
  <Application>Microsoft Office Word</Application>
  <DocSecurity>0</DocSecurity>
  <Lines>907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23</cp:revision>
  <cp:lastPrinted>2013-10-03T12:51:00Z</cp:lastPrinted>
  <dcterms:created xsi:type="dcterms:W3CDTF">2018-11-23T08:58:00Z</dcterms:created>
  <dcterms:modified xsi:type="dcterms:W3CDTF">2019-06-06T13:20:00Z</dcterms:modified>
</cp:coreProperties>
</file>